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2BF96" w14:textId="644E2E1B" w:rsidR="00262173" w:rsidRPr="0001397F" w:rsidRDefault="00F65720" w:rsidP="00262173">
      <w:pPr>
        <w:jc w:val="both"/>
        <w:rPr>
          <w:b/>
          <w:bCs/>
          <w:sz w:val="26"/>
          <w:szCs w:val="26"/>
          <w:lang w:val="en-US"/>
        </w:rPr>
      </w:pPr>
      <w:r>
        <w:rPr>
          <w:b/>
          <w:bCs/>
          <w:sz w:val="26"/>
          <w:szCs w:val="26"/>
          <w:lang w:val="en-US"/>
        </w:rPr>
        <w:t>Additional Files</w:t>
      </w:r>
    </w:p>
    <w:p w14:paraId="190CDF1F" w14:textId="77777777" w:rsidR="00262173" w:rsidRDefault="00262173" w:rsidP="00262173">
      <w:pPr>
        <w:jc w:val="both"/>
        <w:rPr>
          <w:b/>
          <w:bCs/>
          <w:sz w:val="26"/>
          <w:szCs w:val="26"/>
          <w:lang w:val="en-US"/>
        </w:rPr>
      </w:pPr>
    </w:p>
    <w:p w14:paraId="1DD86508" w14:textId="7BC104E1" w:rsidR="00262173" w:rsidRDefault="008945C6" w:rsidP="00262173">
      <w:pPr>
        <w:jc w:val="both"/>
        <w:rPr>
          <w:sz w:val="26"/>
          <w:szCs w:val="26"/>
          <w:lang w:val="en-US"/>
        </w:rPr>
      </w:pPr>
      <w:r>
        <w:rPr>
          <w:b/>
          <w:bCs/>
          <w:sz w:val="26"/>
          <w:szCs w:val="26"/>
          <w:lang w:val="en-US"/>
        </w:rPr>
        <w:t>Appendix Table</w:t>
      </w:r>
      <w:r w:rsidR="00262173" w:rsidRPr="001C710B">
        <w:rPr>
          <w:b/>
          <w:bCs/>
          <w:sz w:val="26"/>
          <w:szCs w:val="26"/>
          <w:lang w:val="en-US"/>
        </w:rPr>
        <w:t xml:space="preserve"> 1</w:t>
      </w:r>
      <w:r w:rsidR="00262173">
        <w:rPr>
          <w:b/>
          <w:bCs/>
          <w:sz w:val="26"/>
          <w:szCs w:val="26"/>
          <w:lang w:val="en-US"/>
        </w:rPr>
        <w:t>.</w:t>
      </w:r>
      <w:r w:rsidR="00262173">
        <w:rPr>
          <w:sz w:val="26"/>
          <w:szCs w:val="26"/>
          <w:lang w:val="en-US"/>
        </w:rPr>
        <w:t xml:space="preserve"> Participant demographics by activity level</w:t>
      </w:r>
    </w:p>
    <w:tbl>
      <w:tblPr>
        <w:tblW w:w="94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492"/>
        <w:gridCol w:w="2054"/>
        <w:gridCol w:w="2246"/>
        <w:gridCol w:w="1671"/>
      </w:tblGrid>
      <w:tr w:rsidR="00262173" w:rsidRPr="0001397F" w14:paraId="55383D38" w14:textId="77777777" w:rsidTr="008D55AF">
        <w:trPr>
          <w:tblHeader/>
        </w:trPr>
        <w:tc>
          <w:tcPr>
            <w:tcW w:w="3492" w:type="dxa"/>
            <w:shd w:val="clear" w:color="auto" w:fill="auto"/>
            <w:vAlign w:val="center"/>
          </w:tcPr>
          <w:p w14:paraId="11A8A34C" w14:textId="77777777" w:rsidR="00262173" w:rsidRPr="0001397F" w:rsidRDefault="00262173" w:rsidP="008D55AF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054" w:type="dxa"/>
            <w:shd w:val="clear" w:color="auto" w:fill="auto"/>
            <w:vAlign w:val="center"/>
          </w:tcPr>
          <w:p w14:paraId="0D8D67B7" w14:textId="77777777" w:rsidR="00262173" w:rsidRPr="0001397F" w:rsidRDefault="00262173" w:rsidP="008D55AF">
            <w:pPr>
              <w:jc w:val="center"/>
              <w:rPr>
                <w:b/>
                <w:bCs/>
                <w:lang w:val="en-US"/>
              </w:rPr>
            </w:pPr>
            <w:r w:rsidRPr="0001397F">
              <w:rPr>
                <w:b/>
                <w:bCs/>
                <w:lang w:val="en-US"/>
              </w:rPr>
              <w:t>High Activity with Sports</w:t>
            </w:r>
          </w:p>
          <w:p w14:paraId="04D08770" w14:textId="77777777" w:rsidR="00262173" w:rsidRPr="0001397F" w:rsidRDefault="00262173" w:rsidP="008D55AF">
            <w:pPr>
              <w:jc w:val="center"/>
              <w:rPr>
                <w:b/>
                <w:bCs/>
                <w:lang w:val="en-US"/>
              </w:rPr>
            </w:pPr>
            <w:r w:rsidRPr="0001397F">
              <w:rPr>
                <w:b/>
                <w:bCs/>
                <w:lang w:val="en-US"/>
              </w:rPr>
              <w:t>N=32</w:t>
            </w:r>
          </w:p>
        </w:tc>
        <w:tc>
          <w:tcPr>
            <w:tcW w:w="2246" w:type="dxa"/>
            <w:shd w:val="clear" w:color="auto" w:fill="auto"/>
            <w:vAlign w:val="center"/>
          </w:tcPr>
          <w:p w14:paraId="4EE890C1" w14:textId="77777777" w:rsidR="00262173" w:rsidRPr="0001397F" w:rsidRDefault="00262173" w:rsidP="008D55AF">
            <w:pPr>
              <w:jc w:val="center"/>
              <w:rPr>
                <w:b/>
                <w:bCs/>
                <w:lang w:val="en-US"/>
              </w:rPr>
            </w:pPr>
            <w:r w:rsidRPr="0001397F">
              <w:rPr>
                <w:b/>
                <w:bCs/>
                <w:lang w:val="en-US"/>
              </w:rPr>
              <w:t>Low Activity with or without Sports</w:t>
            </w:r>
          </w:p>
          <w:p w14:paraId="4B061760" w14:textId="77777777" w:rsidR="00262173" w:rsidRPr="0001397F" w:rsidRDefault="00262173" w:rsidP="008D55AF">
            <w:pPr>
              <w:jc w:val="center"/>
              <w:rPr>
                <w:b/>
                <w:bCs/>
              </w:rPr>
            </w:pPr>
            <w:r w:rsidRPr="0001397F">
              <w:rPr>
                <w:b/>
                <w:bCs/>
              </w:rPr>
              <w:t>N=4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43BBA0DB" w14:textId="77777777" w:rsidR="00262173" w:rsidRPr="0001397F" w:rsidRDefault="00262173" w:rsidP="008D55AF">
            <w:pPr>
              <w:jc w:val="center"/>
              <w:rPr>
                <w:b/>
                <w:bCs/>
              </w:rPr>
            </w:pPr>
            <w:r w:rsidRPr="0001397F">
              <w:rPr>
                <w:b/>
                <w:bCs/>
              </w:rPr>
              <w:t>Total</w:t>
            </w:r>
          </w:p>
          <w:p w14:paraId="1016C961" w14:textId="77777777" w:rsidR="00262173" w:rsidRPr="0001397F" w:rsidRDefault="00262173" w:rsidP="008D55AF">
            <w:pPr>
              <w:jc w:val="center"/>
              <w:rPr>
                <w:b/>
                <w:bCs/>
              </w:rPr>
            </w:pPr>
            <w:r w:rsidRPr="0001397F">
              <w:rPr>
                <w:b/>
                <w:bCs/>
              </w:rPr>
              <w:t>N=36</w:t>
            </w:r>
          </w:p>
        </w:tc>
      </w:tr>
      <w:tr w:rsidR="00262173" w:rsidRPr="0001397F" w14:paraId="3C1D811D" w14:textId="77777777" w:rsidTr="008D55AF">
        <w:tc>
          <w:tcPr>
            <w:tcW w:w="3492" w:type="dxa"/>
            <w:shd w:val="clear" w:color="auto" w:fill="auto"/>
          </w:tcPr>
          <w:p w14:paraId="699162E9" w14:textId="77777777" w:rsidR="00262173" w:rsidRPr="0001397F" w:rsidRDefault="00262173" w:rsidP="008D55AF">
            <w:pPr>
              <w:jc w:val="both"/>
            </w:pPr>
            <w:r w:rsidRPr="0001397F">
              <w:t>Age, mean (SD)</w:t>
            </w:r>
          </w:p>
        </w:tc>
        <w:tc>
          <w:tcPr>
            <w:tcW w:w="2054" w:type="dxa"/>
            <w:shd w:val="clear" w:color="auto" w:fill="auto"/>
          </w:tcPr>
          <w:p w14:paraId="098C6F1F" w14:textId="77777777" w:rsidR="00262173" w:rsidRPr="0001397F" w:rsidRDefault="00262173" w:rsidP="008D55AF">
            <w:pPr>
              <w:jc w:val="right"/>
            </w:pPr>
            <w:r w:rsidRPr="0001397F">
              <w:t>13.62</w:t>
            </w:r>
            <w:r>
              <w:t xml:space="preserve"> </w:t>
            </w:r>
            <w:r w:rsidRPr="0001397F">
              <w:t>(0.76)</w:t>
            </w:r>
          </w:p>
        </w:tc>
        <w:tc>
          <w:tcPr>
            <w:tcW w:w="2246" w:type="dxa"/>
            <w:shd w:val="clear" w:color="auto" w:fill="auto"/>
          </w:tcPr>
          <w:p w14:paraId="6B8FB002" w14:textId="77777777" w:rsidR="00262173" w:rsidRPr="0001397F" w:rsidRDefault="00262173" w:rsidP="008D55AF">
            <w:pPr>
              <w:jc w:val="right"/>
            </w:pPr>
            <w:r w:rsidRPr="0001397F">
              <w:t>13.57</w:t>
            </w:r>
            <w:r>
              <w:t xml:space="preserve"> </w:t>
            </w:r>
            <w:r w:rsidRPr="0001397F">
              <w:t>(1.33)</w:t>
            </w:r>
          </w:p>
        </w:tc>
        <w:tc>
          <w:tcPr>
            <w:tcW w:w="1671" w:type="dxa"/>
            <w:shd w:val="clear" w:color="auto" w:fill="auto"/>
          </w:tcPr>
          <w:p w14:paraId="02601BF7" w14:textId="77777777" w:rsidR="00262173" w:rsidRPr="0001397F" w:rsidRDefault="00262173" w:rsidP="008D55AF">
            <w:pPr>
              <w:jc w:val="right"/>
            </w:pPr>
            <w:r>
              <w:t>13.61 (0.81)</w:t>
            </w:r>
          </w:p>
        </w:tc>
      </w:tr>
      <w:tr w:rsidR="00262173" w:rsidRPr="0001397F" w14:paraId="5FDFC881" w14:textId="77777777" w:rsidTr="008D55AF">
        <w:trPr>
          <w:trHeight w:val="828"/>
        </w:trPr>
        <w:tc>
          <w:tcPr>
            <w:tcW w:w="3492" w:type="dxa"/>
            <w:shd w:val="clear" w:color="auto" w:fill="auto"/>
          </w:tcPr>
          <w:p w14:paraId="52EEF9B9" w14:textId="77777777" w:rsidR="00262173" w:rsidRDefault="00262173" w:rsidP="008D55AF">
            <w:pPr>
              <w:jc w:val="both"/>
            </w:pPr>
            <w:r w:rsidRPr="0001397F">
              <w:t>Gender</w:t>
            </w:r>
            <w:r>
              <w:t>, n (%)</w:t>
            </w:r>
          </w:p>
          <w:p w14:paraId="34EF03ED" w14:textId="77777777" w:rsidR="00262173" w:rsidRPr="0001397F" w:rsidRDefault="00262173" w:rsidP="008D55AF">
            <w:pPr>
              <w:jc w:val="both"/>
            </w:pPr>
            <w:r>
              <w:t xml:space="preserve">     </w:t>
            </w:r>
            <w:r w:rsidRPr="0001397F">
              <w:t>Male</w:t>
            </w:r>
          </w:p>
          <w:p w14:paraId="50766D25" w14:textId="77777777" w:rsidR="00262173" w:rsidRPr="0001397F" w:rsidRDefault="00262173" w:rsidP="008D55AF">
            <w:pPr>
              <w:jc w:val="both"/>
            </w:pPr>
            <w:r w:rsidRPr="0001397F">
              <w:t xml:space="preserve">  </w:t>
            </w:r>
            <w:r>
              <w:t xml:space="preserve">   </w:t>
            </w:r>
            <w:r w:rsidRPr="0001397F">
              <w:t>Female</w:t>
            </w:r>
          </w:p>
        </w:tc>
        <w:tc>
          <w:tcPr>
            <w:tcW w:w="2054" w:type="dxa"/>
            <w:shd w:val="clear" w:color="auto" w:fill="auto"/>
          </w:tcPr>
          <w:p w14:paraId="6A45FA4F" w14:textId="77777777" w:rsidR="00262173" w:rsidRPr="0001397F" w:rsidRDefault="00262173" w:rsidP="008D55AF">
            <w:pPr>
              <w:jc w:val="right"/>
            </w:pPr>
          </w:p>
          <w:p w14:paraId="19A088AF" w14:textId="77777777" w:rsidR="00262173" w:rsidRPr="0001397F" w:rsidRDefault="00262173" w:rsidP="008D55AF">
            <w:pPr>
              <w:jc w:val="right"/>
            </w:pPr>
            <w:r w:rsidRPr="0001397F">
              <w:t>23</w:t>
            </w:r>
            <w:r>
              <w:t xml:space="preserve"> </w:t>
            </w:r>
            <w:r w:rsidRPr="0001397F">
              <w:t>(71.9)</w:t>
            </w:r>
          </w:p>
          <w:p w14:paraId="3EA86F33" w14:textId="77777777" w:rsidR="00262173" w:rsidRPr="0001397F" w:rsidRDefault="00262173" w:rsidP="008D55AF">
            <w:pPr>
              <w:jc w:val="right"/>
            </w:pPr>
            <w:r w:rsidRPr="0001397F">
              <w:t>9</w:t>
            </w:r>
            <w:r>
              <w:t xml:space="preserve"> </w:t>
            </w:r>
            <w:r w:rsidRPr="0001397F">
              <w:t>(28.1)</w:t>
            </w:r>
          </w:p>
        </w:tc>
        <w:tc>
          <w:tcPr>
            <w:tcW w:w="2246" w:type="dxa"/>
            <w:shd w:val="clear" w:color="auto" w:fill="auto"/>
          </w:tcPr>
          <w:p w14:paraId="5EBED842" w14:textId="77777777" w:rsidR="00262173" w:rsidRPr="0001397F" w:rsidRDefault="00262173" w:rsidP="008D55AF">
            <w:pPr>
              <w:jc w:val="right"/>
            </w:pPr>
          </w:p>
          <w:p w14:paraId="5A7B48EC" w14:textId="77777777" w:rsidR="00262173" w:rsidRPr="0001397F" w:rsidRDefault="00262173" w:rsidP="008D55AF">
            <w:pPr>
              <w:jc w:val="right"/>
            </w:pPr>
            <w:r w:rsidRPr="0001397F">
              <w:t>1</w:t>
            </w:r>
            <w:r>
              <w:t xml:space="preserve"> </w:t>
            </w:r>
            <w:r w:rsidRPr="0001397F">
              <w:t>(25.0)</w:t>
            </w:r>
          </w:p>
          <w:p w14:paraId="46A9639F" w14:textId="77777777" w:rsidR="00262173" w:rsidRPr="0001397F" w:rsidRDefault="00262173" w:rsidP="008D55AF">
            <w:pPr>
              <w:jc w:val="right"/>
            </w:pPr>
            <w:r w:rsidRPr="0001397F">
              <w:t>3</w:t>
            </w:r>
            <w:r>
              <w:t xml:space="preserve"> </w:t>
            </w:r>
            <w:r w:rsidRPr="0001397F">
              <w:t>(75.0)</w:t>
            </w:r>
          </w:p>
        </w:tc>
        <w:tc>
          <w:tcPr>
            <w:tcW w:w="1671" w:type="dxa"/>
            <w:shd w:val="clear" w:color="auto" w:fill="auto"/>
          </w:tcPr>
          <w:p w14:paraId="6B5F9517" w14:textId="77777777" w:rsidR="00262173" w:rsidRPr="0001397F" w:rsidRDefault="00262173" w:rsidP="008D55AF">
            <w:pPr>
              <w:jc w:val="right"/>
            </w:pPr>
          </w:p>
          <w:p w14:paraId="4CE77463" w14:textId="77777777" w:rsidR="00262173" w:rsidRPr="0001397F" w:rsidRDefault="00262173" w:rsidP="008D55AF">
            <w:pPr>
              <w:jc w:val="right"/>
            </w:pPr>
            <w:r w:rsidRPr="0001397F">
              <w:t>24</w:t>
            </w:r>
            <w:r>
              <w:t xml:space="preserve"> </w:t>
            </w:r>
            <w:r w:rsidRPr="0001397F">
              <w:t>(67)</w:t>
            </w:r>
          </w:p>
          <w:p w14:paraId="6668DC7E" w14:textId="77777777" w:rsidR="00262173" w:rsidRPr="0001397F" w:rsidRDefault="00262173" w:rsidP="008D55AF">
            <w:pPr>
              <w:jc w:val="right"/>
            </w:pPr>
            <w:r w:rsidRPr="0001397F">
              <w:t>12</w:t>
            </w:r>
            <w:r>
              <w:t xml:space="preserve"> </w:t>
            </w:r>
            <w:r w:rsidRPr="0001397F">
              <w:t>(33)</w:t>
            </w:r>
          </w:p>
        </w:tc>
      </w:tr>
      <w:tr w:rsidR="00262173" w:rsidRPr="0001397F" w14:paraId="69F6798E" w14:textId="77777777" w:rsidTr="008D55AF">
        <w:tc>
          <w:tcPr>
            <w:tcW w:w="3492" w:type="dxa"/>
            <w:shd w:val="clear" w:color="auto" w:fill="auto"/>
          </w:tcPr>
          <w:p w14:paraId="271BEAEF" w14:textId="77777777" w:rsidR="00262173" w:rsidRPr="0001397F" w:rsidRDefault="00262173" w:rsidP="008D55AF">
            <w:pPr>
              <w:jc w:val="both"/>
              <w:rPr>
                <w:lang w:val="en-US"/>
              </w:rPr>
            </w:pPr>
            <w:r w:rsidRPr="0001397F">
              <w:rPr>
                <w:lang w:val="en-US"/>
              </w:rPr>
              <w:t>Ethnicity</w:t>
            </w:r>
            <w:r>
              <w:t>, n (%)</w:t>
            </w:r>
          </w:p>
          <w:p w14:paraId="7510A624" w14:textId="77777777" w:rsidR="00262173" w:rsidRDefault="00262173" w:rsidP="008D55AF">
            <w:pPr>
              <w:jc w:val="both"/>
              <w:rPr>
                <w:lang w:val="en-US"/>
              </w:rPr>
            </w:pPr>
            <w:r w:rsidRPr="0001397F">
              <w:rPr>
                <w:lang w:val="en-US"/>
              </w:rPr>
              <w:t xml:space="preserve">  </w:t>
            </w:r>
            <w:r>
              <w:rPr>
                <w:lang w:val="en-US"/>
              </w:rPr>
              <w:t xml:space="preserve">   </w:t>
            </w:r>
            <w:r w:rsidRPr="0001397F">
              <w:rPr>
                <w:lang w:val="en-US"/>
              </w:rPr>
              <w:t>Asian</w:t>
            </w:r>
          </w:p>
          <w:p w14:paraId="1AC2B2AF" w14:textId="77777777" w:rsidR="00262173" w:rsidRPr="0001397F" w:rsidRDefault="00262173" w:rsidP="008D55A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Pr="0001397F">
              <w:rPr>
                <w:lang w:val="en-US"/>
              </w:rPr>
              <w:t>White/Caucasian</w:t>
            </w:r>
          </w:p>
        </w:tc>
        <w:tc>
          <w:tcPr>
            <w:tcW w:w="2054" w:type="dxa"/>
            <w:shd w:val="clear" w:color="auto" w:fill="auto"/>
          </w:tcPr>
          <w:p w14:paraId="3A4DA3F0" w14:textId="77777777" w:rsidR="00262173" w:rsidRPr="0001397F" w:rsidRDefault="00262173" w:rsidP="008D55AF">
            <w:pPr>
              <w:jc w:val="right"/>
              <w:rPr>
                <w:lang w:val="en-US"/>
              </w:rPr>
            </w:pPr>
          </w:p>
          <w:p w14:paraId="4F970926" w14:textId="77777777" w:rsidR="00262173" w:rsidRPr="0001397F" w:rsidRDefault="00262173" w:rsidP="008D55AF">
            <w:pPr>
              <w:jc w:val="right"/>
            </w:pPr>
            <w:r w:rsidRPr="0001397F">
              <w:t>18 (56.3)</w:t>
            </w:r>
          </w:p>
          <w:p w14:paraId="7046E446" w14:textId="77777777" w:rsidR="00262173" w:rsidRPr="0001397F" w:rsidRDefault="00262173" w:rsidP="008D55AF">
            <w:pPr>
              <w:jc w:val="right"/>
            </w:pPr>
            <w:r w:rsidRPr="0001397F">
              <w:t>14 (43.8)</w:t>
            </w:r>
          </w:p>
        </w:tc>
        <w:tc>
          <w:tcPr>
            <w:tcW w:w="2246" w:type="dxa"/>
            <w:shd w:val="clear" w:color="auto" w:fill="auto"/>
          </w:tcPr>
          <w:p w14:paraId="6AB039BA" w14:textId="77777777" w:rsidR="00262173" w:rsidRPr="0001397F" w:rsidRDefault="00262173" w:rsidP="008D55AF">
            <w:pPr>
              <w:jc w:val="right"/>
            </w:pPr>
          </w:p>
          <w:p w14:paraId="05A38EC8" w14:textId="77777777" w:rsidR="00262173" w:rsidRPr="0001397F" w:rsidRDefault="00262173" w:rsidP="008D55AF">
            <w:pPr>
              <w:jc w:val="right"/>
            </w:pPr>
            <w:r w:rsidRPr="0001397F">
              <w:t>2 (50.0)</w:t>
            </w:r>
          </w:p>
          <w:p w14:paraId="6EA94BF2" w14:textId="77777777" w:rsidR="00262173" w:rsidRPr="0001397F" w:rsidRDefault="00262173" w:rsidP="008D55AF">
            <w:pPr>
              <w:jc w:val="right"/>
            </w:pPr>
            <w:r w:rsidRPr="0001397F">
              <w:t>2 (50.0)</w:t>
            </w:r>
          </w:p>
        </w:tc>
        <w:tc>
          <w:tcPr>
            <w:tcW w:w="1671" w:type="dxa"/>
            <w:shd w:val="clear" w:color="auto" w:fill="auto"/>
          </w:tcPr>
          <w:p w14:paraId="6FD37314" w14:textId="77777777" w:rsidR="00262173" w:rsidRPr="0001397F" w:rsidRDefault="00262173" w:rsidP="008D55AF">
            <w:pPr>
              <w:jc w:val="right"/>
            </w:pPr>
          </w:p>
          <w:p w14:paraId="1DF2C353" w14:textId="77777777" w:rsidR="00262173" w:rsidRPr="0001397F" w:rsidRDefault="00262173" w:rsidP="008D55AF">
            <w:pPr>
              <w:jc w:val="right"/>
            </w:pPr>
            <w:r w:rsidRPr="0001397F">
              <w:t>20</w:t>
            </w:r>
            <w:r>
              <w:t xml:space="preserve"> </w:t>
            </w:r>
            <w:r w:rsidRPr="0001397F">
              <w:t>(56)</w:t>
            </w:r>
          </w:p>
          <w:p w14:paraId="053C00C7" w14:textId="77777777" w:rsidR="00262173" w:rsidRPr="0001397F" w:rsidRDefault="00262173" w:rsidP="008D55AF">
            <w:pPr>
              <w:jc w:val="right"/>
            </w:pPr>
            <w:r w:rsidRPr="0001397F">
              <w:t>16</w:t>
            </w:r>
            <w:r>
              <w:t xml:space="preserve"> </w:t>
            </w:r>
            <w:r w:rsidRPr="0001397F">
              <w:t>(44)</w:t>
            </w:r>
          </w:p>
        </w:tc>
      </w:tr>
      <w:tr w:rsidR="00262173" w:rsidRPr="0001397F" w14:paraId="408833A9" w14:textId="77777777" w:rsidTr="008D55AF">
        <w:trPr>
          <w:trHeight w:val="804"/>
        </w:trPr>
        <w:tc>
          <w:tcPr>
            <w:tcW w:w="3492" w:type="dxa"/>
            <w:shd w:val="clear" w:color="auto" w:fill="auto"/>
          </w:tcPr>
          <w:p w14:paraId="2FA21D52" w14:textId="77777777" w:rsidR="00262173" w:rsidRPr="0001397F" w:rsidRDefault="00262173" w:rsidP="008D55AF">
            <w:pPr>
              <w:jc w:val="both"/>
              <w:rPr>
                <w:lang w:val="en-US"/>
              </w:rPr>
            </w:pPr>
            <w:r w:rsidRPr="0001397F">
              <w:rPr>
                <w:lang w:val="en-US"/>
              </w:rPr>
              <w:t>BMI</w:t>
            </w:r>
            <w:r>
              <w:t>, n (%)</w:t>
            </w:r>
          </w:p>
          <w:p w14:paraId="794B995E" w14:textId="77777777" w:rsidR="00262173" w:rsidRPr="0001397F" w:rsidRDefault="00262173" w:rsidP="008D55AF">
            <w:pPr>
              <w:jc w:val="both"/>
              <w:rPr>
                <w:lang w:val="en-US"/>
              </w:rPr>
            </w:pPr>
            <w:r w:rsidRPr="0001397F">
              <w:rPr>
                <w:lang w:val="en-US"/>
              </w:rPr>
              <w:t xml:space="preserve">  </w:t>
            </w:r>
            <w:r>
              <w:rPr>
                <w:lang w:val="en-US"/>
              </w:rPr>
              <w:t xml:space="preserve">   </w:t>
            </w:r>
            <w:r w:rsidRPr="0001397F">
              <w:rPr>
                <w:lang w:val="en-US"/>
              </w:rPr>
              <w:t>&lt;18.5</w:t>
            </w:r>
            <w:r>
              <w:rPr>
                <w:lang w:val="en-US"/>
              </w:rPr>
              <w:t xml:space="preserve"> (</w:t>
            </w:r>
            <w:r w:rsidRPr="0001397F">
              <w:rPr>
                <w:lang w:val="en-US"/>
              </w:rPr>
              <w:t>Underweight</w:t>
            </w:r>
            <w:r>
              <w:rPr>
                <w:lang w:val="en-US"/>
              </w:rPr>
              <w:t>)</w:t>
            </w:r>
            <w:r w:rsidRPr="0001397F">
              <w:rPr>
                <w:lang w:val="en-US"/>
              </w:rPr>
              <w:t xml:space="preserve"> </w:t>
            </w:r>
          </w:p>
          <w:p w14:paraId="6447AF65" w14:textId="77777777" w:rsidR="00262173" w:rsidRPr="0001397F" w:rsidRDefault="00262173" w:rsidP="008D55AF">
            <w:pPr>
              <w:jc w:val="both"/>
              <w:rPr>
                <w:lang w:val="en-US"/>
              </w:rPr>
            </w:pPr>
            <w:r w:rsidRPr="0001397F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   </w:t>
            </w:r>
            <w:r w:rsidRPr="0001397F">
              <w:rPr>
                <w:lang w:val="en-US"/>
              </w:rPr>
              <w:t xml:space="preserve">18.5-24.9 </w:t>
            </w:r>
            <w:r>
              <w:rPr>
                <w:lang w:val="en-US"/>
              </w:rPr>
              <w:t>(</w:t>
            </w:r>
            <w:r w:rsidRPr="0001397F">
              <w:rPr>
                <w:lang w:val="en-US"/>
              </w:rPr>
              <w:t>Normal weight</w:t>
            </w:r>
            <w:r>
              <w:rPr>
                <w:lang w:val="en-US"/>
              </w:rPr>
              <w:t>)</w:t>
            </w:r>
            <w:r w:rsidRPr="0001397F">
              <w:rPr>
                <w:lang w:val="en-US"/>
              </w:rPr>
              <w:t xml:space="preserve"> </w:t>
            </w:r>
          </w:p>
          <w:p w14:paraId="2D20A676" w14:textId="77777777" w:rsidR="00262173" w:rsidRPr="0001397F" w:rsidRDefault="00262173" w:rsidP="008D55AF">
            <w:pPr>
              <w:jc w:val="both"/>
              <w:rPr>
                <w:lang w:val="en-US"/>
              </w:rPr>
            </w:pPr>
            <w:r w:rsidRPr="0001397F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  </w:t>
            </w:r>
            <w:r w:rsidRPr="0001397F">
              <w:rPr>
                <w:lang w:val="en-US"/>
              </w:rPr>
              <w:t xml:space="preserve"> 25-29.9</w:t>
            </w:r>
            <w:r>
              <w:rPr>
                <w:lang w:val="en-US"/>
              </w:rPr>
              <w:t xml:space="preserve"> (</w:t>
            </w:r>
            <w:r w:rsidRPr="0001397F">
              <w:rPr>
                <w:lang w:val="en-US"/>
              </w:rPr>
              <w:t>Overweight</w:t>
            </w:r>
            <w:r>
              <w:rPr>
                <w:lang w:val="en-US"/>
              </w:rPr>
              <w:t>)</w:t>
            </w:r>
            <w:r w:rsidRPr="0001397F">
              <w:rPr>
                <w:lang w:val="en-US"/>
              </w:rPr>
              <w:t xml:space="preserve"> </w:t>
            </w:r>
          </w:p>
          <w:p w14:paraId="589EBE81" w14:textId="77777777" w:rsidR="00262173" w:rsidRPr="0001397F" w:rsidRDefault="00262173" w:rsidP="008D55AF">
            <w:pPr>
              <w:jc w:val="both"/>
              <w:rPr>
                <w:lang w:val="en-US"/>
              </w:rPr>
            </w:pPr>
            <w:r w:rsidRPr="0001397F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  </w:t>
            </w:r>
            <w:r w:rsidRPr="0001397F">
              <w:rPr>
                <w:lang w:val="en-US"/>
              </w:rPr>
              <w:t xml:space="preserve"> 30-39.9</w:t>
            </w:r>
            <w:r>
              <w:rPr>
                <w:lang w:val="en-US"/>
              </w:rPr>
              <w:t xml:space="preserve"> (</w:t>
            </w:r>
            <w:r w:rsidRPr="0001397F">
              <w:rPr>
                <w:lang w:val="en-US"/>
              </w:rPr>
              <w:t>Obese</w:t>
            </w:r>
            <w:r>
              <w:rPr>
                <w:lang w:val="en-US"/>
              </w:rPr>
              <w:t>)</w:t>
            </w:r>
          </w:p>
        </w:tc>
        <w:tc>
          <w:tcPr>
            <w:tcW w:w="2054" w:type="dxa"/>
            <w:shd w:val="clear" w:color="auto" w:fill="auto"/>
          </w:tcPr>
          <w:p w14:paraId="5CFF3932" w14:textId="77777777" w:rsidR="00262173" w:rsidRPr="0001397F" w:rsidRDefault="00262173" w:rsidP="008D55AF">
            <w:pPr>
              <w:jc w:val="right"/>
              <w:rPr>
                <w:lang w:val="en-US"/>
              </w:rPr>
            </w:pPr>
          </w:p>
          <w:p w14:paraId="4642274E" w14:textId="77777777" w:rsidR="00262173" w:rsidRPr="0001397F" w:rsidRDefault="00262173" w:rsidP="008D55AF">
            <w:pPr>
              <w:jc w:val="right"/>
            </w:pPr>
            <w:r w:rsidRPr="0001397F">
              <w:t>14</w:t>
            </w:r>
            <w:r>
              <w:t xml:space="preserve"> </w:t>
            </w:r>
            <w:r w:rsidRPr="0001397F">
              <w:t>(43.8)</w:t>
            </w:r>
          </w:p>
          <w:p w14:paraId="72EAA3A4" w14:textId="77777777" w:rsidR="00262173" w:rsidRPr="0001397F" w:rsidRDefault="00262173" w:rsidP="008D55AF">
            <w:pPr>
              <w:jc w:val="right"/>
            </w:pPr>
            <w:r w:rsidRPr="0001397F">
              <w:t>17</w:t>
            </w:r>
            <w:r>
              <w:t xml:space="preserve"> </w:t>
            </w:r>
            <w:r w:rsidRPr="0001397F">
              <w:t>(53.1)</w:t>
            </w:r>
          </w:p>
          <w:p w14:paraId="2E94AF48" w14:textId="77777777" w:rsidR="00262173" w:rsidRPr="0001397F" w:rsidRDefault="00262173" w:rsidP="008D55AF">
            <w:pPr>
              <w:jc w:val="right"/>
            </w:pPr>
            <w:r w:rsidRPr="0001397F">
              <w:t>0</w:t>
            </w:r>
            <w:r>
              <w:t xml:space="preserve"> </w:t>
            </w:r>
            <w:r w:rsidRPr="0001397F">
              <w:t>(0)</w:t>
            </w:r>
          </w:p>
          <w:p w14:paraId="19153BCB" w14:textId="77777777" w:rsidR="00262173" w:rsidRPr="0001397F" w:rsidRDefault="00262173" w:rsidP="008D55AF">
            <w:pPr>
              <w:jc w:val="right"/>
            </w:pPr>
            <w:r w:rsidRPr="0001397F">
              <w:t>1</w:t>
            </w:r>
            <w:r>
              <w:t xml:space="preserve"> </w:t>
            </w:r>
            <w:r w:rsidRPr="0001397F">
              <w:t>(3.1)</w:t>
            </w:r>
          </w:p>
        </w:tc>
        <w:tc>
          <w:tcPr>
            <w:tcW w:w="2246" w:type="dxa"/>
            <w:shd w:val="clear" w:color="auto" w:fill="auto"/>
          </w:tcPr>
          <w:p w14:paraId="5EA39E08" w14:textId="77777777" w:rsidR="00262173" w:rsidRPr="0001397F" w:rsidRDefault="00262173" w:rsidP="008D55AF">
            <w:pPr>
              <w:jc w:val="right"/>
            </w:pPr>
          </w:p>
          <w:p w14:paraId="45F27717" w14:textId="77777777" w:rsidR="00262173" w:rsidRPr="0001397F" w:rsidRDefault="00262173" w:rsidP="008D55AF">
            <w:pPr>
              <w:jc w:val="right"/>
            </w:pPr>
            <w:r w:rsidRPr="0001397F">
              <w:t>2</w:t>
            </w:r>
            <w:r>
              <w:t xml:space="preserve"> </w:t>
            </w:r>
            <w:r w:rsidRPr="0001397F">
              <w:t>(50.0)</w:t>
            </w:r>
          </w:p>
          <w:p w14:paraId="01CF9390" w14:textId="77777777" w:rsidR="00262173" w:rsidRPr="0001397F" w:rsidRDefault="00262173" w:rsidP="008D55AF">
            <w:pPr>
              <w:jc w:val="right"/>
            </w:pPr>
            <w:r w:rsidRPr="0001397F">
              <w:t>1</w:t>
            </w:r>
            <w:r>
              <w:t xml:space="preserve"> </w:t>
            </w:r>
            <w:r w:rsidRPr="0001397F">
              <w:t>(25.0)</w:t>
            </w:r>
          </w:p>
          <w:p w14:paraId="135CA580" w14:textId="77777777" w:rsidR="00262173" w:rsidRPr="0001397F" w:rsidRDefault="00262173" w:rsidP="008D55AF">
            <w:pPr>
              <w:jc w:val="right"/>
            </w:pPr>
            <w:r w:rsidRPr="0001397F">
              <w:t>1</w:t>
            </w:r>
            <w:r>
              <w:t xml:space="preserve"> </w:t>
            </w:r>
            <w:r w:rsidRPr="0001397F">
              <w:t>(25.0)</w:t>
            </w:r>
          </w:p>
          <w:p w14:paraId="6445DD17" w14:textId="77777777" w:rsidR="00262173" w:rsidRPr="0001397F" w:rsidRDefault="00262173" w:rsidP="008D55AF">
            <w:pPr>
              <w:jc w:val="right"/>
            </w:pPr>
            <w:r w:rsidRPr="0001397F">
              <w:t>0</w:t>
            </w:r>
            <w:r>
              <w:t xml:space="preserve"> </w:t>
            </w:r>
            <w:r w:rsidRPr="0001397F">
              <w:t>(0)</w:t>
            </w:r>
          </w:p>
        </w:tc>
        <w:tc>
          <w:tcPr>
            <w:tcW w:w="1671" w:type="dxa"/>
            <w:shd w:val="clear" w:color="auto" w:fill="auto"/>
          </w:tcPr>
          <w:p w14:paraId="673FB809" w14:textId="77777777" w:rsidR="00262173" w:rsidRPr="0001397F" w:rsidRDefault="00262173" w:rsidP="008D55AF">
            <w:pPr>
              <w:jc w:val="right"/>
            </w:pPr>
          </w:p>
          <w:p w14:paraId="128414B4" w14:textId="77777777" w:rsidR="00262173" w:rsidRPr="0001397F" w:rsidRDefault="00262173" w:rsidP="008D55AF">
            <w:pPr>
              <w:jc w:val="right"/>
            </w:pPr>
            <w:r w:rsidRPr="0001397F">
              <w:t>16 (44)</w:t>
            </w:r>
          </w:p>
          <w:p w14:paraId="701AF24A" w14:textId="77777777" w:rsidR="00262173" w:rsidRPr="0001397F" w:rsidRDefault="00262173" w:rsidP="008D55AF">
            <w:pPr>
              <w:jc w:val="right"/>
            </w:pPr>
            <w:r w:rsidRPr="0001397F">
              <w:t>18 (50)</w:t>
            </w:r>
          </w:p>
          <w:p w14:paraId="54CDE3DD" w14:textId="77777777" w:rsidR="00262173" w:rsidRPr="0001397F" w:rsidRDefault="00262173" w:rsidP="008D55AF">
            <w:pPr>
              <w:jc w:val="right"/>
            </w:pPr>
            <w:r w:rsidRPr="0001397F">
              <w:t>1 (3)</w:t>
            </w:r>
          </w:p>
          <w:p w14:paraId="79AB6D2C" w14:textId="77777777" w:rsidR="00262173" w:rsidRPr="0001397F" w:rsidRDefault="00262173" w:rsidP="008D55AF">
            <w:pPr>
              <w:jc w:val="right"/>
            </w:pPr>
            <w:r w:rsidRPr="0001397F">
              <w:t>1 (3)</w:t>
            </w:r>
          </w:p>
        </w:tc>
      </w:tr>
      <w:tr w:rsidR="00262173" w:rsidRPr="0001397F" w14:paraId="16CFE78E" w14:textId="77777777" w:rsidTr="008D55AF">
        <w:trPr>
          <w:trHeight w:val="856"/>
        </w:trPr>
        <w:tc>
          <w:tcPr>
            <w:tcW w:w="3492" w:type="dxa"/>
            <w:shd w:val="clear" w:color="auto" w:fill="auto"/>
          </w:tcPr>
          <w:p w14:paraId="4432ABD7" w14:textId="77777777" w:rsidR="00262173" w:rsidRPr="0001397F" w:rsidRDefault="00262173" w:rsidP="008D55AF">
            <w:pPr>
              <w:jc w:val="both"/>
              <w:rPr>
                <w:lang w:val="en-US"/>
              </w:rPr>
            </w:pPr>
            <w:r w:rsidRPr="0001397F">
              <w:rPr>
                <w:lang w:val="en-US"/>
              </w:rPr>
              <w:t>Dominant Hip</w:t>
            </w:r>
            <w:r>
              <w:t>, n (%)</w:t>
            </w:r>
          </w:p>
          <w:p w14:paraId="66F741F3" w14:textId="77777777" w:rsidR="00262173" w:rsidRPr="0001397F" w:rsidRDefault="00262173" w:rsidP="008D55AF">
            <w:pPr>
              <w:jc w:val="both"/>
              <w:rPr>
                <w:lang w:val="en-US"/>
              </w:rPr>
            </w:pPr>
            <w:r w:rsidRPr="0001397F">
              <w:rPr>
                <w:lang w:val="en-US"/>
              </w:rPr>
              <w:t xml:space="preserve">  </w:t>
            </w:r>
            <w:r>
              <w:rPr>
                <w:lang w:val="en-US"/>
              </w:rPr>
              <w:t xml:space="preserve">   </w:t>
            </w:r>
            <w:r w:rsidRPr="0001397F">
              <w:rPr>
                <w:lang w:val="en-US"/>
              </w:rPr>
              <w:t>Left</w:t>
            </w:r>
          </w:p>
          <w:p w14:paraId="36AA083B" w14:textId="77777777" w:rsidR="00262173" w:rsidRPr="0001397F" w:rsidRDefault="00262173" w:rsidP="008D55AF">
            <w:pPr>
              <w:jc w:val="both"/>
              <w:rPr>
                <w:lang w:val="en-US"/>
              </w:rPr>
            </w:pPr>
            <w:r w:rsidRPr="0001397F">
              <w:rPr>
                <w:lang w:val="en-US"/>
              </w:rPr>
              <w:t xml:space="preserve">  </w:t>
            </w:r>
            <w:r>
              <w:rPr>
                <w:lang w:val="en-US"/>
              </w:rPr>
              <w:t xml:space="preserve">   </w:t>
            </w:r>
            <w:r w:rsidRPr="0001397F">
              <w:rPr>
                <w:lang w:val="en-US"/>
              </w:rPr>
              <w:t>Right</w:t>
            </w:r>
          </w:p>
        </w:tc>
        <w:tc>
          <w:tcPr>
            <w:tcW w:w="2054" w:type="dxa"/>
            <w:shd w:val="clear" w:color="auto" w:fill="auto"/>
          </w:tcPr>
          <w:p w14:paraId="340A8A10" w14:textId="77777777" w:rsidR="00262173" w:rsidRPr="0001397F" w:rsidRDefault="00262173" w:rsidP="008D55AF">
            <w:pPr>
              <w:jc w:val="right"/>
              <w:rPr>
                <w:lang w:val="en-US"/>
              </w:rPr>
            </w:pPr>
          </w:p>
          <w:p w14:paraId="135F5E5C" w14:textId="77777777" w:rsidR="00262173" w:rsidRPr="0001397F" w:rsidRDefault="00262173" w:rsidP="008D55AF">
            <w:pPr>
              <w:jc w:val="right"/>
            </w:pPr>
            <w:r w:rsidRPr="0001397F">
              <w:t>4</w:t>
            </w:r>
            <w:r>
              <w:t xml:space="preserve"> </w:t>
            </w:r>
            <w:r w:rsidRPr="0001397F">
              <w:t>(12.5)</w:t>
            </w:r>
          </w:p>
          <w:p w14:paraId="4CB39B08" w14:textId="77777777" w:rsidR="00262173" w:rsidRPr="0001397F" w:rsidRDefault="00262173" w:rsidP="008D55AF">
            <w:pPr>
              <w:jc w:val="right"/>
            </w:pPr>
            <w:r w:rsidRPr="0001397F">
              <w:t>28</w:t>
            </w:r>
            <w:r>
              <w:t xml:space="preserve"> </w:t>
            </w:r>
            <w:r w:rsidRPr="0001397F">
              <w:t>(87.5)</w:t>
            </w:r>
          </w:p>
        </w:tc>
        <w:tc>
          <w:tcPr>
            <w:tcW w:w="2246" w:type="dxa"/>
            <w:shd w:val="clear" w:color="auto" w:fill="auto"/>
          </w:tcPr>
          <w:p w14:paraId="214F50CF" w14:textId="77777777" w:rsidR="00262173" w:rsidRPr="0001397F" w:rsidRDefault="00262173" w:rsidP="008D55AF">
            <w:pPr>
              <w:jc w:val="right"/>
            </w:pPr>
          </w:p>
          <w:p w14:paraId="7ADBD2F0" w14:textId="77777777" w:rsidR="00262173" w:rsidRPr="0001397F" w:rsidRDefault="00262173" w:rsidP="008D55AF">
            <w:pPr>
              <w:jc w:val="right"/>
            </w:pPr>
            <w:r w:rsidRPr="0001397F">
              <w:t>0</w:t>
            </w:r>
            <w:r>
              <w:t xml:space="preserve"> </w:t>
            </w:r>
            <w:r w:rsidRPr="0001397F">
              <w:t>(0)</w:t>
            </w:r>
          </w:p>
          <w:p w14:paraId="5E3834CD" w14:textId="77777777" w:rsidR="00262173" w:rsidRPr="0001397F" w:rsidRDefault="00262173" w:rsidP="008D55AF">
            <w:pPr>
              <w:jc w:val="right"/>
            </w:pPr>
            <w:r w:rsidRPr="0001397F">
              <w:t>4</w:t>
            </w:r>
            <w:r>
              <w:t xml:space="preserve"> </w:t>
            </w:r>
            <w:r w:rsidRPr="0001397F">
              <w:t>(100)</w:t>
            </w:r>
          </w:p>
        </w:tc>
        <w:tc>
          <w:tcPr>
            <w:tcW w:w="1671" w:type="dxa"/>
            <w:shd w:val="clear" w:color="auto" w:fill="auto"/>
          </w:tcPr>
          <w:p w14:paraId="2D4E80CE" w14:textId="77777777" w:rsidR="00262173" w:rsidRPr="0001397F" w:rsidRDefault="00262173" w:rsidP="008D55AF">
            <w:pPr>
              <w:jc w:val="right"/>
            </w:pPr>
          </w:p>
          <w:p w14:paraId="37B01AA1" w14:textId="77777777" w:rsidR="00262173" w:rsidRPr="0001397F" w:rsidRDefault="00262173" w:rsidP="008D55AF">
            <w:pPr>
              <w:jc w:val="right"/>
            </w:pPr>
            <w:r w:rsidRPr="0001397F">
              <w:t>4</w:t>
            </w:r>
            <w:r>
              <w:t xml:space="preserve"> </w:t>
            </w:r>
            <w:r w:rsidRPr="0001397F">
              <w:t>(11.1))</w:t>
            </w:r>
          </w:p>
          <w:p w14:paraId="79FA6A60" w14:textId="77777777" w:rsidR="00262173" w:rsidRPr="0001397F" w:rsidRDefault="00262173" w:rsidP="008D55AF">
            <w:pPr>
              <w:jc w:val="right"/>
            </w:pPr>
            <w:r w:rsidRPr="0001397F">
              <w:t>32</w:t>
            </w:r>
            <w:r>
              <w:t xml:space="preserve"> </w:t>
            </w:r>
            <w:r w:rsidRPr="0001397F">
              <w:t>(89)</w:t>
            </w:r>
          </w:p>
        </w:tc>
      </w:tr>
      <w:tr w:rsidR="00262173" w:rsidRPr="0001397F" w14:paraId="7727EED9" w14:textId="77777777" w:rsidTr="008D55AF">
        <w:trPr>
          <w:trHeight w:val="951"/>
        </w:trPr>
        <w:tc>
          <w:tcPr>
            <w:tcW w:w="3492" w:type="dxa"/>
            <w:shd w:val="clear" w:color="auto" w:fill="auto"/>
          </w:tcPr>
          <w:p w14:paraId="40F2DDAC" w14:textId="77777777" w:rsidR="00262173" w:rsidRDefault="00262173" w:rsidP="008D55AF">
            <w:pPr>
              <w:jc w:val="both"/>
            </w:pPr>
            <w:r w:rsidRPr="0001397F">
              <w:rPr>
                <w:lang w:val="en-US"/>
              </w:rPr>
              <w:t>Co-morbidities</w:t>
            </w:r>
            <w:r>
              <w:t>, n (%)</w:t>
            </w:r>
          </w:p>
          <w:p w14:paraId="402ED3F8" w14:textId="77777777" w:rsidR="00262173" w:rsidRPr="0001397F" w:rsidRDefault="00262173" w:rsidP="008D55AF">
            <w:pPr>
              <w:jc w:val="both"/>
              <w:rPr>
                <w:lang w:val="en-US"/>
              </w:rPr>
            </w:pPr>
            <w:r>
              <w:t xml:space="preserve">     </w:t>
            </w:r>
            <w:r w:rsidRPr="0001397F">
              <w:rPr>
                <w:lang w:val="en-US"/>
              </w:rPr>
              <w:t>None</w:t>
            </w:r>
          </w:p>
          <w:p w14:paraId="5F86ABAE" w14:textId="77777777" w:rsidR="00262173" w:rsidRPr="0001397F" w:rsidRDefault="00262173" w:rsidP="008D55AF">
            <w:pPr>
              <w:jc w:val="both"/>
              <w:rPr>
                <w:lang w:val="en-US"/>
              </w:rPr>
            </w:pPr>
            <w:r w:rsidRPr="0001397F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   </w:t>
            </w:r>
            <w:r w:rsidRPr="0001397F">
              <w:rPr>
                <w:lang w:val="en-US"/>
              </w:rPr>
              <w:t xml:space="preserve">Allergic Rhinitis </w:t>
            </w:r>
          </w:p>
          <w:p w14:paraId="4C752334" w14:textId="77777777" w:rsidR="00262173" w:rsidRPr="0001397F" w:rsidRDefault="00262173" w:rsidP="008D55AF">
            <w:pPr>
              <w:jc w:val="both"/>
              <w:rPr>
                <w:lang w:val="en-US"/>
              </w:rPr>
            </w:pPr>
            <w:r w:rsidRPr="0001397F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   </w:t>
            </w:r>
            <w:r w:rsidRPr="0001397F">
              <w:rPr>
                <w:lang w:val="en-US"/>
              </w:rPr>
              <w:t xml:space="preserve">Asthma </w:t>
            </w:r>
          </w:p>
          <w:p w14:paraId="44D4586F" w14:textId="77777777" w:rsidR="00262173" w:rsidRPr="0001397F" w:rsidRDefault="00262173" w:rsidP="008D55AF">
            <w:pPr>
              <w:jc w:val="both"/>
              <w:rPr>
                <w:lang w:val="en-US"/>
              </w:rPr>
            </w:pPr>
            <w:r w:rsidRPr="0001397F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   </w:t>
            </w:r>
            <w:r w:rsidRPr="0001397F">
              <w:rPr>
                <w:lang w:val="en-US"/>
              </w:rPr>
              <w:t xml:space="preserve">Atopic Dermatitis </w:t>
            </w:r>
          </w:p>
          <w:p w14:paraId="21516C4C" w14:textId="77777777" w:rsidR="00262173" w:rsidRPr="0001397F" w:rsidRDefault="00262173" w:rsidP="008D55A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Pr="0001397F">
              <w:rPr>
                <w:lang w:val="en-US"/>
              </w:rPr>
              <w:t xml:space="preserve"> Attention Deficit </w:t>
            </w:r>
          </w:p>
          <w:p w14:paraId="4BB46E82" w14:textId="77777777" w:rsidR="00262173" w:rsidRPr="0001397F" w:rsidRDefault="00262173" w:rsidP="008D55A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Pr="0001397F">
              <w:rPr>
                <w:lang w:val="en-US"/>
              </w:rPr>
              <w:t xml:space="preserve"> Attention Deficit With</w:t>
            </w:r>
          </w:p>
          <w:p w14:paraId="64005554" w14:textId="77777777" w:rsidR="00262173" w:rsidRPr="0001397F" w:rsidRDefault="00262173" w:rsidP="008D55AF">
            <w:pPr>
              <w:jc w:val="both"/>
              <w:rPr>
                <w:lang w:val="en-US"/>
              </w:rPr>
            </w:pPr>
            <w:r w:rsidRPr="0001397F">
              <w:rPr>
                <w:lang w:val="en-US"/>
              </w:rPr>
              <w:t xml:space="preserve">     Hyperactivity</w:t>
            </w:r>
          </w:p>
          <w:p w14:paraId="7BD66B20" w14:textId="77777777" w:rsidR="00262173" w:rsidRDefault="00262173" w:rsidP="008D55AF">
            <w:pPr>
              <w:rPr>
                <w:lang w:val="en-US"/>
              </w:rPr>
            </w:pPr>
            <w:r w:rsidRPr="0001397F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   </w:t>
            </w:r>
            <w:r w:rsidRPr="0001397F">
              <w:rPr>
                <w:lang w:val="en-US"/>
              </w:rPr>
              <w:t>Prev</w:t>
            </w:r>
            <w:r>
              <w:rPr>
                <w:lang w:val="en-US"/>
              </w:rPr>
              <w:t>ious</w:t>
            </w:r>
            <w:r w:rsidRPr="0001397F">
              <w:rPr>
                <w:lang w:val="en-US"/>
              </w:rPr>
              <w:t xml:space="preserve"> Low</w:t>
            </w:r>
            <w:r>
              <w:rPr>
                <w:lang w:val="en-US"/>
              </w:rPr>
              <w:t>er</w:t>
            </w:r>
            <w:r w:rsidRPr="0001397F">
              <w:rPr>
                <w:lang w:val="en-US"/>
              </w:rPr>
              <w:t xml:space="preserve"> Ext</w:t>
            </w:r>
            <w:r>
              <w:rPr>
                <w:lang w:val="en-US"/>
              </w:rPr>
              <w:t>remity</w:t>
            </w:r>
            <w:r w:rsidRPr="0001397F">
              <w:rPr>
                <w:lang w:val="en-US"/>
              </w:rPr>
              <w:t xml:space="preserve"> </w:t>
            </w:r>
          </w:p>
          <w:p w14:paraId="6BD8B53D" w14:textId="77777777" w:rsidR="00262173" w:rsidRPr="0001397F" w:rsidRDefault="00262173" w:rsidP="008D55AF">
            <w:pPr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Pr="0001397F">
              <w:rPr>
                <w:lang w:val="en-US"/>
              </w:rPr>
              <w:t>Inj</w:t>
            </w:r>
            <w:r>
              <w:rPr>
                <w:lang w:val="en-US"/>
              </w:rPr>
              <w:t>ury</w:t>
            </w:r>
            <w:r w:rsidRPr="0001397F">
              <w:rPr>
                <w:lang w:val="en-US"/>
              </w:rPr>
              <w:t xml:space="preserve"> </w:t>
            </w:r>
          </w:p>
          <w:p w14:paraId="73ADE6DC" w14:textId="77777777" w:rsidR="00262173" w:rsidRPr="0001397F" w:rsidRDefault="00262173" w:rsidP="008D55A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Pr="0001397F">
              <w:rPr>
                <w:lang w:val="en-US"/>
              </w:rPr>
              <w:t xml:space="preserve"> Rhinitis </w:t>
            </w:r>
          </w:p>
          <w:p w14:paraId="717E6FF1" w14:textId="77777777" w:rsidR="00262173" w:rsidRPr="0001397F" w:rsidRDefault="00262173" w:rsidP="008D55AF">
            <w:pPr>
              <w:jc w:val="both"/>
              <w:rPr>
                <w:lang w:val="en-US"/>
              </w:rPr>
            </w:pPr>
            <w:r w:rsidRPr="0001397F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   </w:t>
            </w:r>
            <w:r w:rsidRPr="0001397F">
              <w:rPr>
                <w:lang w:val="en-US"/>
              </w:rPr>
              <w:t>Scoliosis</w:t>
            </w:r>
          </w:p>
        </w:tc>
        <w:tc>
          <w:tcPr>
            <w:tcW w:w="2054" w:type="dxa"/>
            <w:shd w:val="clear" w:color="auto" w:fill="auto"/>
          </w:tcPr>
          <w:p w14:paraId="1A9971A8" w14:textId="77777777" w:rsidR="00262173" w:rsidRPr="0001397F" w:rsidRDefault="00262173" w:rsidP="008D55AF">
            <w:pPr>
              <w:jc w:val="right"/>
              <w:rPr>
                <w:lang w:val="en-US"/>
              </w:rPr>
            </w:pPr>
          </w:p>
          <w:p w14:paraId="0BA9EC50" w14:textId="77777777" w:rsidR="00262173" w:rsidRPr="0001397F" w:rsidRDefault="00262173" w:rsidP="008D55AF">
            <w:pPr>
              <w:jc w:val="right"/>
            </w:pPr>
            <w:r w:rsidRPr="0001397F">
              <w:t>23</w:t>
            </w:r>
            <w:r>
              <w:t xml:space="preserve"> </w:t>
            </w:r>
            <w:r w:rsidRPr="0001397F">
              <w:t>(71.9)</w:t>
            </w:r>
          </w:p>
          <w:p w14:paraId="10DB67F9" w14:textId="77777777" w:rsidR="00262173" w:rsidRPr="0001397F" w:rsidRDefault="00262173" w:rsidP="008D55AF">
            <w:pPr>
              <w:jc w:val="right"/>
            </w:pPr>
            <w:r w:rsidRPr="0001397F">
              <w:t>2</w:t>
            </w:r>
            <w:r>
              <w:t xml:space="preserve"> </w:t>
            </w:r>
            <w:r w:rsidRPr="0001397F">
              <w:t>(6.3)</w:t>
            </w:r>
          </w:p>
          <w:p w14:paraId="4C3063B1" w14:textId="77777777" w:rsidR="00262173" w:rsidRPr="0001397F" w:rsidRDefault="00262173" w:rsidP="008D55AF">
            <w:pPr>
              <w:jc w:val="right"/>
            </w:pPr>
            <w:r w:rsidRPr="0001397F">
              <w:t>2</w:t>
            </w:r>
            <w:r>
              <w:t xml:space="preserve"> </w:t>
            </w:r>
            <w:r w:rsidRPr="0001397F">
              <w:t>(6.3)</w:t>
            </w:r>
          </w:p>
          <w:p w14:paraId="776D6BE4" w14:textId="77777777" w:rsidR="00262173" w:rsidRPr="0001397F" w:rsidRDefault="00262173" w:rsidP="008D55AF">
            <w:pPr>
              <w:jc w:val="right"/>
            </w:pPr>
            <w:r w:rsidRPr="0001397F">
              <w:t>0</w:t>
            </w:r>
            <w:r>
              <w:t xml:space="preserve"> </w:t>
            </w:r>
            <w:r w:rsidRPr="0001397F">
              <w:t>(0)</w:t>
            </w:r>
          </w:p>
          <w:p w14:paraId="3BD10DED" w14:textId="77777777" w:rsidR="00262173" w:rsidRPr="0001397F" w:rsidRDefault="00262173" w:rsidP="008D55AF">
            <w:pPr>
              <w:jc w:val="right"/>
            </w:pPr>
            <w:r w:rsidRPr="0001397F">
              <w:t>1</w:t>
            </w:r>
            <w:r>
              <w:t xml:space="preserve"> </w:t>
            </w:r>
            <w:r w:rsidRPr="0001397F">
              <w:t>(3.1)</w:t>
            </w:r>
          </w:p>
          <w:p w14:paraId="5E101FED" w14:textId="77777777" w:rsidR="00262173" w:rsidRPr="0001397F" w:rsidRDefault="00262173" w:rsidP="008D55AF">
            <w:pPr>
              <w:jc w:val="right"/>
            </w:pPr>
            <w:r w:rsidRPr="0001397F">
              <w:t>1</w:t>
            </w:r>
            <w:r>
              <w:t xml:space="preserve"> </w:t>
            </w:r>
            <w:r w:rsidRPr="0001397F">
              <w:t>(3.1)</w:t>
            </w:r>
          </w:p>
          <w:p w14:paraId="2BA5B758" w14:textId="77777777" w:rsidR="00262173" w:rsidRDefault="00262173" w:rsidP="008D55AF">
            <w:pPr>
              <w:jc w:val="right"/>
            </w:pPr>
          </w:p>
          <w:p w14:paraId="0F776232" w14:textId="77777777" w:rsidR="00262173" w:rsidRPr="0001397F" w:rsidRDefault="00262173" w:rsidP="008D55AF">
            <w:pPr>
              <w:jc w:val="right"/>
            </w:pPr>
            <w:r w:rsidRPr="0001397F">
              <w:t>2</w:t>
            </w:r>
            <w:r>
              <w:t xml:space="preserve"> </w:t>
            </w:r>
            <w:r w:rsidRPr="0001397F">
              <w:t>(6.3)</w:t>
            </w:r>
          </w:p>
          <w:p w14:paraId="71FEC69E" w14:textId="77777777" w:rsidR="00262173" w:rsidRDefault="00262173" w:rsidP="008D55AF">
            <w:pPr>
              <w:jc w:val="right"/>
            </w:pPr>
          </w:p>
          <w:p w14:paraId="56168CEA" w14:textId="77777777" w:rsidR="00262173" w:rsidRPr="0001397F" w:rsidRDefault="00262173" w:rsidP="008D55AF">
            <w:pPr>
              <w:jc w:val="right"/>
            </w:pPr>
            <w:r w:rsidRPr="0001397F">
              <w:t>2</w:t>
            </w:r>
            <w:r>
              <w:t xml:space="preserve"> </w:t>
            </w:r>
            <w:r w:rsidRPr="0001397F">
              <w:t>(6.3)</w:t>
            </w:r>
          </w:p>
          <w:p w14:paraId="3A28CE0A" w14:textId="77777777" w:rsidR="00262173" w:rsidRPr="0001397F" w:rsidRDefault="00262173" w:rsidP="008D55AF">
            <w:pPr>
              <w:jc w:val="right"/>
            </w:pPr>
            <w:r w:rsidRPr="0001397F">
              <w:t>0</w:t>
            </w:r>
            <w:r>
              <w:t xml:space="preserve"> </w:t>
            </w:r>
            <w:r w:rsidRPr="0001397F">
              <w:t>(0)</w:t>
            </w:r>
          </w:p>
        </w:tc>
        <w:tc>
          <w:tcPr>
            <w:tcW w:w="2246" w:type="dxa"/>
            <w:shd w:val="clear" w:color="auto" w:fill="auto"/>
          </w:tcPr>
          <w:p w14:paraId="4A753817" w14:textId="77777777" w:rsidR="00262173" w:rsidRPr="0001397F" w:rsidRDefault="00262173" w:rsidP="008D55AF">
            <w:pPr>
              <w:jc w:val="right"/>
            </w:pPr>
          </w:p>
          <w:p w14:paraId="0DF597C3" w14:textId="77777777" w:rsidR="00262173" w:rsidRPr="0001397F" w:rsidRDefault="00262173" w:rsidP="008D55AF">
            <w:pPr>
              <w:jc w:val="right"/>
            </w:pPr>
            <w:r w:rsidRPr="0001397F">
              <w:t>2</w:t>
            </w:r>
            <w:r>
              <w:t xml:space="preserve"> </w:t>
            </w:r>
            <w:r w:rsidRPr="0001397F">
              <w:t>(50.0)</w:t>
            </w:r>
          </w:p>
          <w:p w14:paraId="21CBB94E" w14:textId="77777777" w:rsidR="00262173" w:rsidRPr="0001397F" w:rsidRDefault="00262173" w:rsidP="008D55AF">
            <w:pPr>
              <w:jc w:val="right"/>
            </w:pPr>
            <w:r w:rsidRPr="0001397F">
              <w:t>0</w:t>
            </w:r>
            <w:r>
              <w:t xml:space="preserve"> </w:t>
            </w:r>
            <w:r w:rsidRPr="0001397F">
              <w:t>(0)</w:t>
            </w:r>
          </w:p>
          <w:p w14:paraId="1F90B849" w14:textId="77777777" w:rsidR="00262173" w:rsidRPr="0001397F" w:rsidRDefault="00262173" w:rsidP="008D55AF">
            <w:pPr>
              <w:jc w:val="right"/>
            </w:pPr>
            <w:r w:rsidRPr="0001397F">
              <w:t>0</w:t>
            </w:r>
            <w:r>
              <w:t xml:space="preserve"> </w:t>
            </w:r>
            <w:r w:rsidRPr="0001397F">
              <w:t>(0)</w:t>
            </w:r>
          </w:p>
          <w:p w14:paraId="0DFA7EEC" w14:textId="77777777" w:rsidR="00262173" w:rsidRPr="0001397F" w:rsidRDefault="00262173" w:rsidP="008D55AF">
            <w:pPr>
              <w:jc w:val="right"/>
            </w:pPr>
            <w:r>
              <w:t xml:space="preserve"> </w:t>
            </w:r>
            <w:r w:rsidRPr="0001397F">
              <w:t>1</w:t>
            </w:r>
            <w:r>
              <w:t xml:space="preserve"> </w:t>
            </w:r>
            <w:r w:rsidRPr="0001397F">
              <w:t>(25.0)</w:t>
            </w:r>
          </w:p>
          <w:p w14:paraId="5DE3D243" w14:textId="77777777" w:rsidR="00262173" w:rsidRPr="0001397F" w:rsidRDefault="00262173" w:rsidP="008D55AF">
            <w:pPr>
              <w:jc w:val="right"/>
            </w:pPr>
            <w:r w:rsidRPr="0001397F">
              <w:t>0</w:t>
            </w:r>
            <w:r>
              <w:t xml:space="preserve"> </w:t>
            </w:r>
            <w:r w:rsidRPr="0001397F">
              <w:t>(0)</w:t>
            </w:r>
          </w:p>
          <w:p w14:paraId="08064CD4" w14:textId="77777777" w:rsidR="00262173" w:rsidRPr="0001397F" w:rsidRDefault="00262173" w:rsidP="008D55AF">
            <w:pPr>
              <w:jc w:val="right"/>
            </w:pPr>
            <w:r w:rsidRPr="0001397F">
              <w:t>0</w:t>
            </w:r>
            <w:r>
              <w:t xml:space="preserve"> </w:t>
            </w:r>
            <w:r w:rsidRPr="0001397F">
              <w:t>(0)</w:t>
            </w:r>
          </w:p>
          <w:p w14:paraId="74BE177C" w14:textId="77777777" w:rsidR="00262173" w:rsidRDefault="00262173" w:rsidP="008D55AF">
            <w:pPr>
              <w:jc w:val="right"/>
            </w:pPr>
          </w:p>
          <w:p w14:paraId="3B97F246" w14:textId="77777777" w:rsidR="00262173" w:rsidRPr="0001397F" w:rsidRDefault="00262173" w:rsidP="008D55AF">
            <w:pPr>
              <w:jc w:val="right"/>
            </w:pPr>
            <w:r w:rsidRPr="0001397F">
              <w:t>0</w:t>
            </w:r>
            <w:r>
              <w:t xml:space="preserve"> </w:t>
            </w:r>
            <w:r w:rsidRPr="0001397F">
              <w:t>(0)</w:t>
            </w:r>
          </w:p>
          <w:p w14:paraId="4F363594" w14:textId="77777777" w:rsidR="00262173" w:rsidRDefault="00262173" w:rsidP="008D55AF">
            <w:pPr>
              <w:jc w:val="right"/>
            </w:pPr>
          </w:p>
          <w:p w14:paraId="6DB259E9" w14:textId="77777777" w:rsidR="00262173" w:rsidRPr="0001397F" w:rsidRDefault="00262173" w:rsidP="008D55AF">
            <w:pPr>
              <w:jc w:val="right"/>
            </w:pPr>
            <w:r w:rsidRPr="0001397F">
              <w:t>0</w:t>
            </w:r>
            <w:r>
              <w:t xml:space="preserve"> </w:t>
            </w:r>
            <w:r w:rsidRPr="0001397F">
              <w:t>(0)</w:t>
            </w:r>
          </w:p>
          <w:p w14:paraId="6E30361B" w14:textId="77777777" w:rsidR="00262173" w:rsidRPr="0001397F" w:rsidRDefault="00262173" w:rsidP="008D55AF">
            <w:pPr>
              <w:jc w:val="right"/>
            </w:pPr>
            <w:r w:rsidRPr="0001397F">
              <w:t>1</w:t>
            </w:r>
            <w:r>
              <w:t xml:space="preserve"> </w:t>
            </w:r>
            <w:r w:rsidRPr="0001397F">
              <w:t>(25.0)</w:t>
            </w:r>
          </w:p>
        </w:tc>
        <w:tc>
          <w:tcPr>
            <w:tcW w:w="1671" w:type="dxa"/>
            <w:shd w:val="clear" w:color="auto" w:fill="auto"/>
          </w:tcPr>
          <w:p w14:paraId="4A988A64" w14:textId="77777777" w:rsidR="00262173" w:rsidRPr="0001397F" w:rsidRDefault="00262173" w:rsidP="008D55AF">
            <w:pPr>
              <w:jc w:val="right"/>
            </w:pPr>
          </w:p>
          <w:p w14:paraId="5901FD69" w14:textId="77777777" w:rsidR="00262173" w:rsidRPr="0001397F" w:rsidRDefault="00262173" w:rsidP="008D55AF">
            <w:pPr>
              <w:jc w:val="right"/>
            </w:pPr>
            <w:r w:rsidRPr="0001397F">
              <w:t>25 (69.4)</w:t>
            </w:r>
          </w:p>
          <w:p w14:paraId="3C63923E" w14:textId="77777777" w:rsidR="00262173" w:rsidRPr="0001397F" w:rsidRDefault="00262173" w:rsidP="008D55AF">
            <w:pPr>
              <w:jc w:val="right"/>
            </w:pPr>
            <w:r w:rsidRPr="0001397F">
              <w:t>2 (5.6)</w:t>
            </w:r>
          </w:p>
          <w:p w14:paraId="52EE19FB" w14:textId="77777777" w:rsidR="00262173" w:rsidRPr="0001397F" w:rsidRDefault="00262173" w:rsidP="008D55AF">
            <w:pPr>
              <w:jc w:val="right"/>
            </w:pPr>
            <w:r w:rsidRPr="0001397F">
              <w:t>2 (5.6)</w:t>
            </w:r>
          </w:p>
          <w:p w14:paraId="13679AA3" w14:textId="77777777" w:rsidR="00262173" w:rsidRPr="0001397F" w:rsidRDefault="00262173" w:rsidP="008D55AF">
            <w:pPr>
              <w:jc w:val="right"/>
            </w:pPr>
            <w:r w:rsidRPr="0001397F">
              <w:t>1 (2.8)</w:t>
            </w:r>
          </w:p>
          <w:p w14:paraId="08A41AA3" w14:textId="77777777" w:rsidR="00262173" w:rsidRPr="0001397F" w:rsidRDefault="00262173" w:rsidP="008D55AF">
            <w:pPr>
              <w:jc w:val="right"/>
            </w:pPr>
            <w:r w:rsidRPr="0001397F">
              <w:t>1 (2.8)</w:t>
            </w:r>
          </w:p>
          <w:p w14:paraId="1A9E9444" w14:textId="77777777" w:rsidR="00262173" w:rsidRPr="0001397F" w:rsidRDefault="00262173" w:rsidP="008D55AF">
            <w:pPr>
              <w:jc w:val="right"/>
            </w:pPr>
            <w:r w:rsidRPr="0001397F">
              <w:t>1 (2.8)</w:t>
            </w:r>
          </w:p>
          <w:p w14:paraId="50AABF42" w14:textId="77777777" w:rsidR="00262173" w:rsidRDefault="00262173" w:rsidP="008D55AF">
            <w:pPr>
              <w:jc w:val="right"/>
            </w:pPr>
          </w:p>
          <w:p w14:paraId="4178168D" w14:textId="77777777" w:rsidR="00262173" w:rsidRPr="0001397F" w:rsidRDefault="00262173" w:rsidP="008D55AF">
            <w:pPr>
              <w:jc w:val="right"/>
            </w:pPr>
            <w:r w:rsidRPr="0001397F">
              <w:t>2</w:t>
            </w:r>
            <w:r>
              <w:t xml:space="preserve"> </w:t>
            </w:r>
            <w:r w:rsidRPr="0001397F">
              <w:t>(5.6)</w:t>
            </w:r>
          </w:p>
          <w:p w14:paraId="3705F551" w14:textId="77777777" w:rsidR="00262173" w:rsidRDefault="00262173" w:rsidP="008D55AF">
            <w:pPr>
              <w:jc w:val="right"/>
            </w:pPr>
          </w:p>
          <w:p w14:paraId="7AA0F2F3" w14:textId="77777777" w:rsidR="00262173" w:rsidRPr="0001397F" w:rsidRDefault="00262173" w:rsidP="008D55AF">
            <w:pPr>
              <w:jc w:val="right"/>
            </w:pPr>
            <w:r w:rsidRPr="0001397F">
              <w:t>2</w:t>
            </w:r>
            <w:r>
              <w:t xml:space="preserve"> </w:t>
            </w:r>
            <w:r w:rsidRPr="0001397F">
              <w:t>(5.6)</w:t>
            </w:r>
          </w:p>
          <w:p w14:paraId="0B953BE8" w14:textId="77777777" w:rsidR="00262173" w:rsidRPr="0001397F" w:rsidRDefault="00262173" w:rsidP="008D55AF">
            <w:pPr>
              <w:jc w:val="right"/>
            </w:pPr>
            <w:r w:rsidRPr="0001397F">
              <w:t>1 (2.8)</w:t>
            </w:r>
          </w:p>
        </w:tc>
      </w:tr>
      <w:tr w:rsidR="00262173" w:rsidRPr="0001397F" w14:paraId="7366AB66" w14:textId="77777777" w:rsidTr="008D55AF">
        <w:tc>
          <w:tcPr>
            <w:tcW w:w="3492" w:type="dxa"/>
            <w:shd w:val="clear" w:color="auto" w:fill="auto"/>
          </w:tcPr>
          <w:p w14:paraId="5202E42E" w14:textId="00620333" w:rsidR="00262173" w:rsidRPr="0001397F" w:rsidRDefault="00262173" w:rsidP="008D55AF">
            <w:pPr>
              <w:jc w:val="both"/>
              <w:rPr>
                <w:lang w:val="en-US"/>
              </w:rPr>
            </w:pPr>
            <w:r w:rsidRPr="0001397F">
              <w:rPr>
                <w:lang w:val="en-US"/>
              </w:rPr>
              <w:t xml:space="preserve">Baseline </w:t>
            </w:r>
            <w:r>
              <w:rPr>
                <w:lang w:val="en-US"/>
              </w:rPr>
              <w:t>S</w:t>
            </w:r>
            <w:r w:rsidRPr="0001397F">
              <w:rPr>
                <w:lang w:val="en-US"/>
              </w:rPr>
              <w:t xml:space="preserve">port </w:t>
            </w:r>
            <w:r>
              <w:rPr>
                <w:lang w:val="en-US"/>
              </w:rPr>
              <w:t>A</w:t>
            </w:r>
            <w:r w:rsidRPr="0001397F">
              <w:rPr>
                <w:lang w:val="en-US"/>
              </w:rPr>
              <w:t>ctivity</w:t>
            </w:r>
            <w:r>
              <w:t>, n (</w:t>
            </w:r>
            <w:proofErr w:type="gramStart"/>
            <w:r>
              <w:t>%)</w:t>
            </w:r>
            <w:ins w:id="0" w:author="Nicole Simunovic" w:date="2022-07-29T10:55:00Z">
              <w:r w:rsidR="007619C6">
                <w:t>*</w:t>
              </w:r>
            </w:ins>
            <w:proofErr w:type="gramEnd"/>
          </w:p>
          <w:p w14:paraId="53F8A189" w14:textId="77777777" w:rsidR="00262173" w:rsidRPr="0001397F" w:rsidRDefault="00262173" w:rsidP="008D55AF">
            <w:pPr>
              <w:jc w:val="both"/>
              <w:rPr>
                <w:lang w:val="en-US"/>
              </w:rPr>
            </w:pPr>
            <w:r w:rsidRPr="0001397F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  </w:t>
            </w:r>
            <w:r w:rsidRPr="0001397F">
              <w:rPr>
                <w:lang w:val="en-US"/>
              </w:rPr>
              <w:t xml:space="preserve"> Light</w:t>
            </w:r>
          </w:p>
          <w:p w14:paraId="0459E309" w14:textId="77777777" w:rsidR="00262173" w:rsidRPr="0001397F" w:rsidRDefault="00262173" w:rsidP="008D55AF">
            <w:pPr>
              <w:jc w:val="both"/>
              <w:rPr>
                <w:lang w:val="en-US"/>
              </w:rPr>
            </w:pPr>
            <w:r w:rsidRPr="0001397F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  </w:t>
            </w:r>
            <w:r w:rsidRPr="0001397F">
              <w:rPr>
                <w:lang w:val="en-US"/>
              </w:rPr>
              <w:t xml:space="preserve"> Moderate</w:t>
            </w:r>
          </w:p>
          <w:p w14:paraId="076770B8" w14:textId="77777777" w:rsidR="00262173" w:rsidRPr="0001397F" w:rsidRDefault="00262173" w:rsidP="008D55AF">
            <w:pPr>
              <w:jc w:val="both"/>
            </w:pPr>
            <w:r w:rsidRPr="0001397F">
              <w:rPr>
                <w:lang w:val="en-US"/>
              </w:rPr>
              <w:t xml:space="preserve">  </w:t>
            </w:r>
            <w:r>
              <w:rPr>
                <w:lang w:val="en-US"/>
              </w:rPr>
              <w:t xml:space="preserve">   </w:t>
            </w:r>
            <w:r w:rsidRPr="0001397F">
              <w:t>Vigorous</w:t>
            </w:r>
          </w:p>
        </w:tc>
        <w:tc>
          <w:tcPr>
            <w:tcW w:w="2054" w:type="dxa"/>
            <w:shd w:val="clear" w:color="auto" w:fill="auto"/>
          </w:tcPr>
          <w:p w14:paraId="265BE8E9" w14:textId="77777777" w:rsidR="00262173" w:rsidRPr="0001397F" w:rsidRDefault="00262173" w:rsidP="008D55AF">
            <w:pPr>
              <w:jc w:val="right"/>
            </w:pPr>
          </w:p>
          <w:p w14:paraId="2F02F09D" w14:textId="77777777" w:rsidR="00262173" w:rsidRPr="0001397F" w:rsidRDefault="00262173" w:rsidP="008D55AF">
            <w:pPr>
              <w:jc w:val="right"/>
            </w:pPr>
            <w:r w:rsidRPr="0001397F">
              <w:t>0</w:t>
            </w:r>
            <w:r>
              <w:t xml:space="preserve"> </w:t>
            </w:r>
            <w:r w:rsidRPr="0001397F">
              <w:t>(0)</w:t>
            </w:r>
          </w:p>
          <w:p w14:paraId="1ED572D5" w14:textId="77777777" w:rsidR="00262173" w:rsidRPr="0001397F" w:rsidRDefault="00262173" w:rsidP="008D55AF">
            <w:pPr>
              <w:jc w:val="right"/>
            </w:pPr>
            <w:r w:rsidRPr="0001397F">
              <w:t>3</w:t>
            </w:r>
            <w:r>
              <w:t xml:space="preserve"> </w:t>
            </w:r>
            <w:r w:rsidRPr="0001397F">
              <w:t>(9.4)</w:t>
            </w:r>
          </w:p>
          <w:p w14:paraId="7DA306E7" w14:textId="77777777" w:rsidR="00262173" w:rsidRPr="0001397F" w:rsidRDefault="00262173" w:rsidP="008D55AF">
            <w:pPr>
              <w:jc w:val="right"/>
            </w:pPr>
            <w:r w:rsidRPr="0001397F">
              <w:t>29</w:t>
            </w:r>
            <w:r>
              <w:t xml:space="preserve"> </w:t>
            </w:r>
            <w:r w:rsidRPr="0001397F">
              <w:t>(90.6)</w:t>
            </w:r>
          </w:p>
        </w:tc>
        <w:tc>
          <w:tcPr>
            <w:tcW w:w="2246" w:type="dxa"/>
            <w:shd w:val="clear" w:color="auto" w:fill="auto"/>
          </w:tcPr>
          <w:p w14:paraId="724CCE97" w14:textId="77777777" w:rsidR="00262173" w:rsidRPr="0001397F" w:rsidRDefault="00262173" w:rsidP="008D55AF">
            <w:pPr>
              <w:tabs>
                <w:tab w:val="center" w:pos="788"/>
              </w:tabs>
              <w:jc w:val="right"/>
            </w:pPr>
          </w:p>
          <w:p w14:paraId="079E6EAB" w14:textId="77777777" w:rsidR="00262173" w:rsidRPr="0001397F" w:rsidRDefault="00262173" w:rsidP="008D55AF">
            <w:pPr>
              <w:tabs>
                <w:tab w:val="center" w:pos="788"/>
              </w:tabs>
              <w:jc w:val="right"/>
            </w:pPr>
            <w:r w:rsidRPr="0001397F">
              <w:t>2</w:t>
            </w:r>
            <w:r>
              <w:t xml:space="preserve"> </w:t>
            </w:r>
            <w:r w:rsidRPr="0001397F">
              <w:t>(50.0)</w:t>
            </w:r>
          </w:p>
          <w:p w14:paraId="64085AAE" w14:textId="77777777" w:rsidR="00262173" w:rsidRPr="0001397F" w:rsidRDefault="00262173" w:rsidP="008D55AF">
            <w:pPr>
              <w:tabs>
                <w:tab w:val="center" w:pos="788"/>
              </w:tabs>
              <w:jc w:val="right"/>
            </w:pPr>
            <w:r w:rsidRPr="0001397F">
              <w:t>2</w:t>
            </w:r>
            <w:r>
              <w:t xml:space="preserve"> </w:t>
            </w:r>
            <w:r w:rsidRPr="0001397F">
              <w:t>(50.0)</w:t>
            </w:r>
          </w:p>
          <w:p w14:paraId="2F8BA6C5" w14:textId="77777777" w:rsidR="00262173" w:rsidRPr="0001397F" w:rsidRDefault="00262173" w:rsidP="008D55AF">
            <w:pPr>
              <w:tabs>
                <w:tab w:val="center" w:pos="788"/>
              </w:tabs>
              <w:jc w:val="right"/>
            </w:pPr>
            <w:r w:rsidRPr="0001397F">
              <w:t>0</w:t>
            </w:r>
            <w:r>
              <w:t xml:space="preserve"> </w:t>
            </w:r>
            <w:r w:rsidRPr="0001397F">
              <w:t>(0)</w:t>
            </w:r>
          </w:p>
        </w:tc>
        <w:tc>
          <w:tcPr>
            <w:tcW w:w="1671" w:type="dxa"/>
            <w:shd w:val="clear" w:color="auto" w:fill="auto"/>
          </w:tcPr>
          <w:p w14:paraId="1B899A14" w14:textId="77777777" w:rsidR="00262173" w:rsidRPr="0001397F" w:rsidRDefault="00262173" w:rsidP="008D55AF">
            <w:pPr>
              <w:jc w:val="right"/>
            </w:pPr>
          </w:p>
          <w:p w14:paraId="08E8A1D3" w14:textId="77777777" w:rsidR="00262173" w:rsidRPr="0001397F" w:rsidRDefault="00262173" w:rsidP="008D55AF">
            <w:pPr>
              <w:jc w:val="right"/>
            </w:pPr>
            <w:r w:rsidRPr="0001397F">
              <w:t>2 (5.6)</w:t>
            </w:r>
          </w:p>
          <w:p w14:paraId="5F94C3BD" w14:textId="77777777" w:rsidR="00262173" w:rsidRPr="0001397F" w:rsidRDefault="00262173" w:rsidP="008D55AF">
            <w:pPr>
              <w:jc w:val="right"/>
            </w:pPr>
            <w:r w:rsidRPr="0001397F">
              <w:t>5 (13.9)</w:t>
            </w:r>
          </w:p>
          <w:p w14:paraId="69260A51" w14:textId="77777777" w:rsidR="00262173" w:rsidRPr="0001397F" w:rsidRDefault="00262173" w:rsidP="008D55AF">
            <w:pPr>
              <w:jc w:val="right"/>
            </w:pPr>
            <w:r w:rsidRPr="0001397F">
              <w:t>29 (80.6)</w:t>
            </w:r>
          </w:p>
        </w:tc>
      </w:tr>
      <w:tr w:rsidR="00262173" w:rsidRPr="0001397F" w14:paraId="1D63B971" w14:textId="77777777" w:rsidTr="008D55AF">
        <w:tc>
          <w:tcPr>
            <w:tcW w:w="3492" w:type="dxa"/>
            <w:tcBorders>
              <w:bottom w:val="single" w:sz="4" w:space="0" w:color="auto"/>
            </w:tcBorders>
            <w:shd w:val="clear" w:color="auto" w:fill="auto"/>
          </w:tcPr>
          <w:p w14:paraId="44CA706D" w14:textId="77777777" w:rsidR="00262173" w:rsidRPr="0001397F" w:rsidRDefault="00262173" w:rsidP="008D55AF">
            <w:pPr>
              <w:jc w:val="both"/>
              <w:rPr>
                <w:lang w:val="en-US"/>
              </w:rPr>
            </w:pPr>
            <w:r w:rsidRPr="0001397F">
              <w:rPr>
                <w:lang w:val="en-US"/>
              </w:rPr>
              <w:t xml:space="preserve">Hours </w:t>
            </w:r>
            <w:r>
              <w:rPr>
                <w:lang w:val="en-US"/>
              </w:rPr>
              <w:t>P</w:t>
            </w:r>
            <w:r w:rsidRPr="0001397F">
              <w:rPr>
                <w:lang w:val="en-US"/>
              </w:rPr>
              <w:t xml:space="preserve">er </w:t>
            </w:r>
            <w:r>
              <w:rPr>
                <w:lang w:val="en-US"/>
              </w:rPr>
              <w:t>W</w:t>
            </w:r>
            <w:r w:rsidRPr="0001397F">
              <w:rPr>
                <w:lang w:val="en-US"/>
              </w:rPr>
              <w:t xml:space="preserve">eek </w:t>
            </w:r>
            <w:r>
              <w:rPr>
                <w:lang w:val="en-US"/>
              </w:rPr>
              <w:t>P</w:t>
            </w:r>
            <w:r w:rsidRPr="0001397F">
              <w:rPr>
                <w:lang w:val="en-US"/>
              </w:rPr>
              <w:t xml:space="preserve">laying </w:t>
            </w:r>
            <w:r>
              <w:rPr>
                <w:lang w:val="en-US"/>
              </w:rPr>
              <w:t>S</w:t>
            </w:r>
            <w:r w:rsidRPr="0001397F">
              <w:rPr>
                <w:lang w:val="en-US"/>
              </w:rPr>
              <w:t>ports, mean (SD)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shd w:val="clear" w:color="auto" w:fill="auto"/>
          </w:tcPr>
          <w:p w14:paraId="2547CF8E" w14:textId="77777777" w:rsidR="00262173" w:rsidRDefault="00262173" w:rsidP="008D55AF">
            <w:pPr>
              <w:jc w:val="right"/>
            </w:pPr>
          </w:p>
          <w:p w14:paraId="4EF238C7" w14:textId="77777777" w:rsidR="00262173" w:rsidRPr="0001397F" w:rsidRDefault="00262173" w:rsidP="008D55AF">
            <w:pPr>
              <w:jc w:val="right"/>
            </w:pPr>
            <w:r w:rsidRPr="0001397F">
              <w:t>3.56</w:t>
            </w:r>
            <w:r>
              <w:t xml:space="preserve"> </w:t>
            </w:r>
            <w:r w:rsidRPr="0001397F">
              <w:t>(2.08)</w:t>
            </w:r>
          </w:p>
        </w:tc>
        <w:tc>
          <w:tcPr>
            <w:tcW w:w="2246" w:type="dxa"/>
            <w:tcBorders>
              <w:bottom w:val="single" w:sz="4" w:space="0" w:color="auto"/>
            </w:tcBorders>
            <w:shd w:val="clear" w:color="auto" w:fill="auto"/>
          </w:tcPr>
          <w:p w14:paraId="3D78FAFE" w14:textId="77777777" w:rsidR="00262173" w:rsidRDefault="00262173" w:rsidP="008D55AF">
            <w:pPr>
              <w:tabs>
                <w:tab w:val="center" w:pos="788"/>
              </w:tabs>
              <w:jc w:val="right"/>
            </w:pPr>
          </w:p>
          <w:p w14:paraId="6541ADCD" w14:textId="77777777" w:rsidR="00262173" w:rsidRPr="0001397F" w:rsidRDefault="00262173" w:rsidP="008D55AF">
            <w:pPr>
              <w:tabs>
                <w:tab w:val="center" w:pos="788"/>
              </w:tabs>
              <w:jc w:val="right"/>
            </w:pPr>
            <w:r w:rsidRPr="0001397F">
              <w:t>3.25</w:t>
            </w:r>
            <w:r>
              <w:t xml:space="preserve"> </w:t>
            </w:r>
            <w:r w:rsidRPr="0001397F">
              <w:t>(2.22)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shd w:val="clear" w:color="auto" w:fill="auto"/>
          </w:tcPr>
          <w:p w14:paraId="23B56EE9" w14:textId="77777777" w:rsidR="00262173" w:rsidRDefault="00262173" w:rsidP="008D55AF">
            <w:pPr>
              <w:jc w:val="right"/>
            </w:pPr>
          </w:p>
          <w:p w14:paraId="026CA788" w14:textId="77777777" w:rsidR="00262173" w:rsidRPr="0001397F" w:rsidRDefault="00262173" w:rsidP="008D55AF">
            <w:pPr>
              <w:jc w:val="right"/>
            </w:pPr>
            <w:r w:rsidRPr="0001397F">
              <w:t>3.53 (2.06)</w:t>
            </w:r>
          </w:p>
        </w:tc>
      </w:tr>
      <w:tr w:rsidR="00262173" w:rsidRPr="0001397F" w14:paraId="43644587" w14:textId="77777777" w:rsidTr="008D55AF">
        <w:trPr>
          <w:trHeight w:val="89"/>
        </w:trPr>
        <w:tc>
          <w:tcPr>
            <w:tcW w:w="3492" w:type="dxa"/>
            <w:tcBorders>
              <w:bottom w:val="nil"/>
            </w:tcBorders>
            <w:shd w:val="clear" w:color="auto" w:fill="auto"/>
          </w:tcPr>
          <w:p w14:paraId="15CDDDE7" w14:textId="77777777" w:rsidR="00262173" w:rsidRPr="0001397F" w:rsidRDefault="00262173" w:rsidP="008D55AF">
            <w:pPr>
              <w:jc w:val="both"/>
            </w:pPr>
            <w:r w:rsidRPr="0001397F">
              <w:rPr>
                <w:lang w:val="en-US"/>
              </w:rPr>
              <w:t>Sports Played</w:t>
            </w:r>
            <w:r>
              <w:t>, n (</w:t>
            </w:r>
            <w:proofErr w:type="gramStart"/>
            <w:r>
              <w:t>%)</w:t>
            </w:r>
            <w:r>
              <w:rPr>
                <w:color w:val="000000"/>
                <w:lang w:val="en-US"/>
              </w:rPr>
              <w:t xml:space="preserve">   </w:t>
            </w:r>
            <w:proofErr w:type="gramEnd"/>
            <w:r>
              <w:rPr>
                <w:color w:val="000000"/>
                <w:lang w:val="en-US"/>
              </w:rPr>
              <w:t xml:space="preserve">  </w:t>
            </w:r>
          </w:p>
        </w:tc>
        <w:tc>
          <w:tcPr>
            <w:tcW w:w="2054" w:type="dxa"/>
            <w:tcBorders>
              <w:bottom w:val="nil"/>
            </w:tcBorders>
            <w:shd w:val="clear" w:color="auto" w:fill="auto"/>
          </w:tcPr>
          <w:p w14:paraId="15C693BA" w14:textId="77777777" w:rsidR="00262173" w:rsidRPr="0001397F" w:rsidRDefault="00262173" w:rsidP="008D55AF">
            <w:pPr>
              <w:adjustRightInd w:val="0"/>
              <w:jc w:val="right"/>
            </w:pPr>
          </w:p>
        </w:tc>
        <w:tc>
          <w:tcPr>
            <w:tcW w:w="2246" w:type="dxa"/>
            <w:tcBorders>
              <w:bottom w:val="nil"/>
            </w:tcBorders>
            <w:shd w:val="clear" w:color="auto" w:fill="auto"/>
          </w:tcPr>
          <w:p w14:paraId="7E1E11DF" w14:textId="77777777" w:rsidR="00262173" w:rsidRPr="0001397F" w:rsidRDefault="00262173" w:rsidP="008D55AF">
            <w:pPr>
              <w:adjustRightInd w:val="0"/>
              <w:jc w:val="right"/>
            </w:pPr>
          </w:p>
        </w:tc>
        <w:tc>
          <w:tcPr>
            <w:tcW w:w="1671" w:type="dxa"/>
            <w:tcBorders>
              <w:bottom w:val="nil"/>
            </w:tcBorders>
            <w:shd w:val="clear" w:color="auto" w:fill="auto"/>
          </w:tcPr>
          <w:p w14:paraId="62A086E7" w14:textId="77777777" w:rsidR="00262173" w:rsidRPr="00ED7D55" w:rsidRDefault="00262173" w:rsidP="008D55AF">
            <w:pPr>
              <w:adjustRightInd w:val="0"/>
              <w:jc w:val="right"/>
              <w:rPr>
                <w:color w:val="000000"/>
              </w:rPr>
            </w:pPr>
          </w:p>
        </w:tc>
      </w:tr>
      <w:tr w:rsidR="00262173" w:rsidRPr="0001397F" w14:paraId="104E9BD5" w14:textId="77777777" w:rsidTr="008D55AF">
        <w:trPr>
          <w:trHeight w:val="54"/>
        </w:trPr>
        <w:tc>
          <w:tcPr>
            <w:tcW w:w="3492" w:type="dxa"/>
            <w:tcBorders>
              <w:top w:val="nil"/>
              <w:bottom w:val="nil"/>
            </w:tcBorders>
            <w:shd w:val="clear" w:color="auto" w:fill="auto"/>
          </w:tcPr>
          <w:p w14:paraId="78CC1E50" w14:textId="77777777" w:rsidR="00262173" w:rsidRDefault="00262173" w:rsidP="008D55AF">
            <w:pPr>
              <w:adjustRightInd w:val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   </w:t>
            </w:r>
            <w:r w:rsidRPr="0001397F">
              <w:rPr>
                <w:color w:val="000000"/>
                <w:lang w:val="en-US"/>
              </w:rPr>
              <w:t>Soccer</w:t>
            </w:r>
          </w:p>
        </w:tc>
        <w:tc>
          <w:tcPr>
            <w:tcW w:w="2054" w:type="dxa"/>
            <w:tcBorders>
              <w:top w:val="nil"/>
              <w:bottom w:val="nil"/>
            </w:tcBorders>
            <w:shd w:val="clear" w:color="auto" w:fill="auto"/>
          </w:tcPr>
          <w:p w14:paraId="49B3CDD6" w14:textId="77777777" w:rsidR="00262173" w:rsidRPr="0001397F" w:rsidRDefault="00262173" w:rsidP="008D55AF">
            <w:pPr>
              <w:adjustRightInd w:val="0"/>
              <w:jc w:val="right"/>
              <w:rPr>
                <w:color w:val="000000"/>
              </w:rPr>
            </w:pPr>
            <w:r w:rsidRPr="0001397F">
              <w:rPr>
                <w:color w:val="000000"/>
              </w:rPr>
              <w:t>15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46.9)</w:t>
            </w:r>
          </w:p>
        </w:tc>
        <w:tc>
          <w:tcPr>
            <w:tcW w:w="2246" w:type="dxa"/>
            <w:tcBorders>
              <w:top w:val="nil"/>
              <w:bottom w:val="nil"/>
            </w:tcBorders>
            <w:shd w:val="clear" w:color="auto" w:fill="auto"/>
          </w:tcPr>
          <w:p w14:paraId="11EC5E71" w14:textId="77777777" w:rsidR="00262173" w:rsidRPr="0001397F" w:rsidRDefault="00262173" w:rsidP="008D55AF">
            <w:pPr>
              <w:adjustRightInd w:val="0"/>
              <w:jc w:val="right"/>
              <w:rPr>
                <w:color w:val="000000"/>
              </w:rPr>
            </w:pPr>
            <w:r w:rsidRPr="0001397F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25)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14:paraId="33EFC468" w14:textId="77777777" w:rsidR="00262173" w:rsidRPr="0001397F" w:rsidRDefault="00262173" w:rsidP="008D55AF">
            <w:pPr>
              <w:adjustRightInd w:val="0"/>
              <w:jc w:val="right"/>
              <w:rPr>
                <w:color w:val="000000"/>
              </w:rPr>
            </w:pPr>
            <w:r w:rsidRPr="0001397F">
              <w:rPr>
                <w:color w:val="000000"/>
              </w:rPr>
              <w:t>16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44.4)</w:t>
            </w:r>
          </w:p>
        </w:tc>
      </w:tr>
      <w:tr w:rsidR="00262173" w:rsidRPr="0001397F" w14:paraId="61D904EF" w14:textId="77777777" w:rsidTr="008D55AF">
        <w:trPr>
          <w:trHeight w:val="54"/>
        </w:trPr>
        <w:tc>
          <w:tcPr>
            <w:tcW w:w="3492" w:type="dxa"/>
            <w:tcBorders>
              <w:top w:val="nil"/>
              <w:bottom w:val="nil"/>
            </w:tcBorders>
            <w:shd w:val="clear" w:color="auto" w:fill="auto"/>
          </w:tcPr>
          <w:p w14:paraId="32BCE9E2" w14:textId="77777777" w:rsidR="00262173" w:rsidRDefault="00262173" w:rsidP="008D55AF">
            <w:pPr>
              <w:adjustRightInd w:val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   </w:t>
            </w:r>
            <w:r w:rsidRPr="0001397F">
              <w:rPr>
                <w:color w:val="000000"/>
                <w:lang w:val="en-US"/>
              </w:rPr>
              <w:t>Hockey</w:t>
            </w:r>
          </w:p>
        </w:tc>
        <w:tc>
          <w:tcPr>
            <w:tcW w:w="2054" w:type="dxa"/>
            <w:tcBorders>
              <w:top w:val="nil"/>
              <w:bottom w:val="nil"/>
            </w:tcBorders>
            <w:shd w:val="clear" w:color="auto" w:fill="auto"/>
          </w:tcPr>
          <w:p w14:paraId="14656316" w14:textId="77777777" w:rsidR="00262173" w:rsidRPr="0001397F" w:rsidRDefault="00262173" w:rsidP="008D55AF">
            <w:pPr>
              <w:adjustRightInd w:val="0"/>
              <w:jc w:val="right"/>
              <w:rPr>
                <w:color w:val="000000"/>
              </w:rPr>
            </w:pPr>
            <w:r w:rsidRPr="0001397F">
              <w:rPr>
                <w:color w:val="000000"/>
              </w:rPr>
              <w:t>9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28.1)</w:t>
            </w:r>
          </w:p>
        </w:tc>
        <w:tc>
          <w:tcPr>
            <w:tcW w:w="2246" w:type="dxa"/>
            <w:tcBorders>
              <w:top w:val="nil"/>
              <w:bottom w:val="nil"/>
            </w:tcBorders>
            <w:shd w:val="clear" w:color="auto" w:fill="auto"/>
          </w:tcPr>
          <w:p w14:paraId="1097109F" w14:textId="77777777" w:rsidR="00262173" w:rsidRPr="0001397F" w:rsidRDefault="00262173" w:rsidP="008D55AF">
            <w:pPr>
              <w:adjustRightInd w:val="0"/>
              <w:jc w:val="right"/>
              <w:rPr>
                <w:color w:val="000000"/>
              </w:rPr>
            </w:pPr>
            <w:r w:rsidRPr="0001397F">
              <w:rPr>
                <w:color w:val="000000"/>
              </w:rPr>
              <w:t>0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0)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14:paraId="0E655E22" w14:textId="77777777" w:rsidR="00262173" w:rsidRPr="0001397F" w:rsidRDefault="00262173" w:rsidP="008D55AF">
            <w:pPr>
              <w:adjustRightInd w:val="0"/>
              <w:jc w:val="right"/>
              <w:rPr>
                <w:color w:val="000000"/>
              </w:rPr>
            </w:pPr>
            <w:r w:rsidRPr="0001397F">
              <w:rPr>
                <w:color w:val="000000"/>
              </w:rPr>
              <w:t>9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25.0)</w:t>
            </w:r>
          </w:p>
        </w:tc>
      </w:tr>
      <w:tr w:rsidR="00262173" w:rsidRPr="0001397F" w14:paraId="14C02B6A" w14:textId="77777777" w:rsidTr="008D55AF">
        <w:trPr>
          <w:trHeight w:val="54"/>
        </w:trPr>
        <w:tc>
          <w:tcPr>
            <w:tcW w:w="3492" w:type="dxa"/>
            <w:tcBorders>
              <w:top w:val="nil"/>
              <w:bottom w:val="nil"/>
            </w:tcBorders>
            <w:shd w:val="clear" w:color="auto" w:fill="auto"/>
          </w:tcPr>
          <w:p w14:paraId="5D9F22B5" w14:textId="77777777" w:rsidR="00262173" w:rsidRDefault="00262173" w:rsidP="008D55AF">
            <w:pPr>
              <w:adjustRightInd w:val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   </w:t>
            </w:r>
            <w:r w:rsidRPr="0001397F">
              <w:rPr>
                <w:color w:val="000000"/>
                <w:lang w:val="en-US"/>
              </w:rPr>
              <w:t>Basketball</w:t>
            </w:r>
          </w:p>
        </w:tc>
        <w:tc>
          <w:tcPr>
            <w:tcW w:w="2054" w:type="dxa"/>
            <w:tcBorders>
              <w:top w:val="nil"/>
              <w:bottom w:val="nil"/>
            </w:tcBorders>
            <w:shd w:val="clear" w:color="auto" w:fill="auto"/>
          </w:tcPr>
          <w:p w14:paraId="3D036A72" w14:textId="77777777" w:rsidR="00262173" w:rsidRPr="0001397F" w:rsidRDefault="00262173" w:rsidP="008D55AF">
            <w:pPr>
              <w:adjustRightInd w:val="0"/>
              <w:jc w:val="right"/>
              <w:rPr>
                <w:color w:val="000000"/>
              </w:rPr>
            </w:pPr>
            <w:r w:rsidRPr="0001397F"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15.6)</w:t>
            </w:r>
          </w:p>
        </w:tc>
        <w:tc>
          <w:tcPr>
            <w:tcW w:w="2246" w:type="dxa"/>
            <w:tcBorders>
              <w:top w:val="nil"/>
              <w:bottom w:val="nil"/>
            </w:tcBorders>
            <w:shd w:val="clear" w:color="auto" w:fill="auto"/>
          </w:tcPr>
          <w:p w14:paraId="47177872" w14:textId="77777777" w:rsidR="00262173" w:rsidRPr="0001397F" w:rsidRDefault="00262173" w:rsidP="008D55AF">
            <w:pPr>
              <w:adjustRightInd w:val="0"/>
              <w:jc w:val="right"/>
              <w:rPr>
                <w:color w:val="000000"/>
              </w:rPr>
            </w:pPr>
            <w:r w:rsidRPr="0001397F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25)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14:paraId="6A748FDE" w14:textId="77777777" w:rsidR="00262173" w:rsidRPr="0001397F" w:rsidRDefault="00262173" w:rsidP="008D55AF">
            <w:pPr>
              <w:adjustRightInd w:val="0"/>
              <w:jc w:val="right"/>
              <w:rPr>
                <w:color w:val="000000"/>
              </w:rPr>
            </w:pPr>
            <w:r w:rsidRPr="0001397F"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16.7)</w:t>
            </w:r>
          </w:p>
        </w:tc>
      </w:tr>
      <w:tr w:rsidR="00262173" w:rsidRPr="0001397F" w14:paraId="1A361F1A" w14:textId="77777777" w:rsidTr="008D55AF">
        <w:trPr>
          <w:trHeight w:val="54"/>
        </w:trPr>
        <w:tc>
          <w:tcPr>
            <w:tcW w:w="3492" w:type="dxa"/>
            <w:tcBorders>
              <w:top w:val="nil"/>
              <w:bottom w:val="nil"/>
            </w:tcBorders>
            <w:shd w:val="clear" w:color="auto" w:fill="auto"/>
          </w:tcPr>
          <w:p w14:paraId="2B4E4D56" w14:textId="77777777" w:rsidR="00262173" w:rsidRDefault="00262173" w:rsidP="008D55AF">
            <w:pPr>
              <w:adjustRightInd w:val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   </w:t>
            </w:r>
            <w:r w:rsidRPr="0001397F">
              <w:rPr>
                <w:color w:val="000000"/>
                <w:lang w:val="en-US"/>
              </w:rPr>
              <w:t>Racquet Sports</w:t>
            </w:r>
          </w:p>
        </w:tc>
        <w:tc>
          <w:tcPr>
            <w:tcW w:w="2054" w:type="dxa"/>
            <w:tcBorders>
              <w:top w:val="nil"/>
              <w:bottom w:val="nil"/>
            </w:tcBorders>
            <w:shd w:val="clear" w:color="auto" w:fill="auto"/>
          </w:tcPr>
          <w:p w14:paraId="75F9AF2F" w14:textId="77777777" w:rsidR="00262173" w:rsidRPr="0001397F" w:rsidRDefault="00262173" w:rsidP="008D55AF">
            <w:pPr>
              <w:adjustRightInd w:val="0"/>
              <w:jc w:val="right"/>
              <w:rPr>
                <w:color w:val="000000"/>
              </w:rPr>
            </w:pPr>
            <w:r w:rsidRPr="0001397F"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12.5)</w:t>
            </w:r>
          </w:p>
        </w:tc>
        <w:tc>
          <w:tcPr>
            <w:tcW w:w="2246" w:type="dxa"/>
            <w:tcBorders>
              <w:top w:val="nil"/>
              <w:bottom w:val="nil"/>
            </w:tcBorders>
            <w:shd w:val="clear" w:color="auto" w:fill="auto"/>
          </w:tcPr>
          <w:p w14:paraId="06C2A134" w14:textId="77777777" w:rsidR="00262173" w:rsidRPr="0001397F" w:rsidRDefault="00262173" w:rsidP="008D55AF">
            <w:pPr>
              <w:adjustRightInd w:val="0"/>
              <w:jc w:val="right"/>
              <w:rPr>
                <w:color w:val="000000"/>
              </w:rPr>
            </w:pPr>
            <w:r w:rsidRPr="0001397F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25)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14:paraId="73AEF691" w14:textId="77777777" w:rsidR="00262173" w:rsidRPr="0001397F" w:rsidRDefault="00262173" w:rsidP="008D55AF">
            <w:pPr>
              <w:adjustRightInd w:val="0"/>
              <w:jc w:val="right"/>
              <w:rPr>
                <w:color w:val="000000"/>
              </w:rPr>
            </w:pPr>
            <w:r w:rsidRPr="0001397F"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13.9)</w:t>
            </w:r>
          </w:p>
        </w:tc>
      </w:tr>
      <w:tr w:rsidR="00262173" w:rsidRPr="0001397F" w14:paraId="6C0D9947" w14:textId="77777777" w:rsidTr="008D55AF">
        <w:trPr>
          <w:trHeight w:val="54"/>
        </w:trPr>
        <w:tc>
          <w:tcPr>
            <w:tcW w:w="3492" w:type="dxa"/>
            <w:tcBorders>
              <w:top w:val="nil"/>
              <w:bottom w:val="nil"/>
            </w:tcBorders>
            <w:shd w:val="clear" w:color="auto" w:fill="auto"/>
          </w:tcPr>
          <w:p w14:paraId="2953D6D4" w14:textId="77777777" w:rsidR="00262173" w:rsidRDefault="00262173" w:rsidP="008D55AF">
            <w:pPr>
              <w:adjustRightInd w:val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   </w:t>
            </w:r>
            <w:r w:rsidRPr="0001397F">
              <w:rPr>
                <w:color w:val="000000"/>
                <w:lang w:val="en-US"/>
              </w:rPr>
              <w:t>Volleyball</w:t>
            </w:r>
          </w:p>
        </w:tc>
        <w:tc>
          <w:tcPr>
            <w:tcW w:w="2054" w:type="dxa"/>
            <w:tcBorders>
              <w:top w:val="nil"/>
              <w:bottom w:val="nil"/>
            </w:tcBorders>
            <w:shd w:val="clear" w:color="auto" w:fill="auto"/>
          </w:tcPr>
          <w:p w14:paraId="10654734" w14:textId="77777777" w:rsidR="00262173" w:rsidRPr="0001397F" w:rsidRDefault="00262173" w:rsidP="008D55AF">
            <w:pPr>
              <w:adjustRightInd w:val="0"/>
              <w:jc w:val="right"/>
              <w:rPr>
                <w:color w:val="000000"/>
              </w:rPr>
            </w:pPr>
            <w:r w:rsidRPr="0001397F"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12.5)</w:t>
            </w:r>
          </w:p>
        </w:tc>
        <w:tc>
          <w:tcPr>
            <w:tcW w:w="2246" w:type="dxa"/>
            <w:tcBorders>
              <w:top w:val="nil"/>
              <w:bottom w:val="nil"/>
            </w:tcBorders>
            <w:shd w:val="clear" w:color="auto" w:fill="auto"/>
          </w:tcPr>
          <w:p w14:paraId="1869549C" w14:textId="77777777" w:rsidR="00262173" w:rsidRPr="0001397F" w:rsidRDefault="00262173" w:rsidP="008D55AF">
            <w:pPr>
              <w:adjustRightInd w:val="0"/>
              <w:jc w:val="right"/>
              <w:rPr>
                <w:color w:val="000000"/>
              </w:rPr>
            </w:pPr>
            <w:r w:rsidRPr="0001397F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25)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14:paraId="1BDF996D" w14:textId="77777777" w:rsidR="00262173" w:rsidRPr="0001397F" w:rsidRDefault="00262173" w:rsidP="008D55AF">
            <w:pPr>
              <w:adjustRightInd w:val="0"/>
              <w:jc w:val="right"/>
              <w:rPr>
                <w:color w:val="000000"/>
              </w:rPr>
            </w:pPr>
            <w:r w:rsidRPr="0001397F"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13.9)</w:t>
            </w:r>
          </w:p>
        </w:tc>
      </w:tr>
      <w:tr w:rsidR="00262173" w:rsidRPr="0001397F" w14:paraId="1704E6CF" w14:textId="77777777" w:rsidTr="008D55AF">
        <w:trPr>
          <w:trHeight w:val="54"/>
        </w:trPr>
        <w:tc>
          <w:tcPr>
            <w:tcW w:w="3492" w:type="dxa"/>
            <w:tcBorders>
              <w:top w:val="nil"/>
              <w:bottom w:val="nil"/>
            </w:tcBorders>
            <w:shd w:val="clear" w:color="auto" w:fill="auto"/>
          </w:tcPr>
          <w:p w14:paraId="60BE18D9" w14:textId="77777777" w:rsidR="00262173" w:rsidRDefault="00262173" w:rsidP="008D55AF">
            <w:pPr>
              <w:adjustRightInd w:val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   </w:t>
            </w:r>
            <w:r w:rsidRPr="0001397F">
              <w:rPr>
                <w:color w:val="000000"/>
                <w:lang w:val="en-US"/>
              </w:rPr>
              <w:t>Skiing/Snowboard</w:t>
            </w:r>
          </w:p>
        </w:tc>
        <w:tc>
          <w:tcPr>
            <w:tcW w:w="2054" w:type="dxa"/>
            <w:tcBorders>
              <w:top w:val="nil"/>
              <w:bottom w:val="nil"/>
            </w:tcBorders>
            <w:shd w:val="clear" w:color="auto" w:fill="auto"/>
          </w:tcPr>
          <w:p w14:paraId="77CC37F0" w14:textId="77777777" w:rsidR="00262173" w:rsidRPr="0001397F" w:rsidRDefault="00262173" w:rsidP="008D55AF">
            <w:pPr>
              <w:adjustRightInd w:val="0"/>
              <w:jc w:val="right"/>
              <w:rPr>
                <w:color w:val="000000"/>
              </w:rPr>
            </w:pPr>
            <w:r w:rsidRPr="0001397F"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12.5)</w:t>
            </w:r>
          </w:p>
        </w:tc>
        <w:tc>
          <w:tcPr>
            <w:tcW w:w="2246" w:type="dxa"/>
            <w:tcBorders>
              <w:top w:val="nil"/>
              <w:bottom w:val="nil"/>
            </w:tcBorders>
            <w:shd w:val="clear" w:color="auto" w:fill="auto"/>
          </w:tcPr>
          <w:p w14:paraId="708ADCBC" w14:textId="77777777" w:rsidR="00262173" w:rsidRPr="0001397F" w:rsidRDefault="00262173" w:rsidP="008D55AF">
            <w:pPr>
              <w:adjustRightInd w:val="0"/>
              <w:jc w:val="right"/>
              <w:rPr>
                <w:color w:val="000000"/>
              </w:rPr>
            </w:pPr>
            <w:r w:rsidRPr="0001397F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25)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14:paraId="1A42FD87" w14:textId="77777777" w:rsidR="00262173" w:rsidRPr="0001397F" w:rsidRDefault="00262173" w:rsidP="008D55AF">
            <w:pPr>
              <w:adjustRightInd w:val="0"/>
              <w:jc w:val="right"/>
              <w:rPr>
                <w:color w:val="000000"/>
              </w:rPr>
            </w:pPr>
            <w:r w:rsidRPr="0001397F"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13.9)</w:t>
            </w:r>
          </w:p>
        </w:tc>
      </w:tr>
      <w:tr w:rsidR="00262173" w:rsidRPr="0001397F" w14:paraId="2E00780D" w14:textId="77777777" w:rsidTr="008D55AF">
        <w:trPr>
          <w:trHeight w:val="54"/>
        </w:trPr>
        <w:tc>
          <w:tcPr>
            <w:tcW w:w="3492" w:type="dxa"/>
            <w:tcBorders>
              <w:top w:val="nil"/>
              <w:bottom w:val="nil"/>
            </w:tcBorders>
            <w:shd w:val="clear" w:color="auto" w:fill="auto"/>
          </w:tcPr>
          <w:p w14:paraId="3217409B" w14:textId="77777777" w:rsidR="00262173" w:rsidRDefault="00262173" w:rsidP="008D55AF">
            <w:pPr>
              <w:adjustRightInd w:val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   </w:t>
            </w:r>
            <w:r w:rsidRPr="0001397F">
              <w:rPr>
                <w:color w:val="000000"/>
                <w:lang w:val="en-US"/>
              </w:rPr>
              <w:t>Archery</w:t>
            </w:r>
          </w:p>
        </w:tc>
        <w:tc>
          <w:tcPr>
            <w:tcW w:w="2054" w:type="dxa"/>
            <w:tcBorders>
              <w:top w:val="nil"/>
              <w:bottom w:val="nil"/>
            </w:tcBorders>
            <w:shd w:val="clear" w:color="auto" w:fill="auto"/>
          </w:tcPr>
          <w:p w14:paraId="411656FF" w14:textId="77777777" w:rsidR="00262173" w:rsidRPr="0001397F" w:rsidRDefault="00262173" w:rsidP="008D55AF">
            <w:pPr>
              <w:adjustRightInd w:val="0"/>
              <w:jc w:val="right"/>
              <w:rPr>
                <w:color w:val="000000"/>
              </w:rPr>
            </w:pPr>
            <w:r w:rsidRPr="0001397F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9.4)</w:t>
            </w:r>
          </w:p>
        </w:tc>
        <w:tc>
          <w:tcPr>
            <w:tcW w:w="2246" w:type="dxa"/>
            <w:tcBorders>
              <w:top w:val="nil"/>
              <w:bottom w:val="nil"/>
            </w:tcBorders>
            <w:shd w:val="clear" w:color="auto" w:fill="auto"/>
          </w:tcPr>
          <w:p w14:paraId="11144291" w14:textId="77777777" w:rsidR="00262173" w:rsidRPr="0001397F" w:rsidRDefault="00262173" w:rsidP="008D55AF">
            <w:pPr>
              <w:adjustRightInd w:val="0"/>
              <w:jc w:val="right"/>
              <w:rPr>
                <w:color w:val="000000"/>
              </w:rPr>
            </w:pPr>
            <w:r w:rsidRPr="0001397F">
              <w:rPr>
                <w:color w:val="000000"/>
              </w:rPr>
              <w:t>0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0)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14:paraId="514A648E" w14:textId="77777777" w:rsidR="00262173" w:rsidRPr="0001397F" w:rsidRDefault="00262173" w:rsidP="008D55AF">
            <w:pPr>
              <w:adjustRightInd w:val="0"/>
              <w:jc w:val="right"/>
              <w:rPr>
                <w:color w:val="000000"/>
              </w:rPr>
            </w:pPr>
            <w:r w:rsidRPr="0001397F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8.3)</w:t>
            </w:r>
          </w:p>
        </w:tc>
      </w:tr>
      <w:tr w:rsidR="00262173" w:rsidRPr="0001397F" w14:paraId="2D15DCCB" w14:textId="77777777" w:rsidTr="008D55AF">
        <w:trPr>
          <w:trHeight w:val="54"/>
        </w:trPr>
        <w:tc>
          <w:tcPr>
            <w:tcW w:w="3492" w:type="dxa"/>
            <w:tcBorders>
              <w:top w:val="nil"/>
              <w:bottom w:val="nil"/>
            </w:tcBorders>
            <w:shd w:val="clear" w:color="auto" w:fill="auto"/>
          </w:tcPr>
          <w:p w14:paraId="630A43BE" w14:textId="77777777" w:rsidR="00262173" w:rsidRDefault="00262173" w:rsidP="008D55AF">
            <w:pPr>
              <w:adjustRightInd w:val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   </w:t>
            </w:r>
            <w:r w:rsidRPr="0001397F">
              <w:rPr>
                <w:color w:val="000000"/>
                <w:lang w:val="en-US"/>
              </w:rPr>
              <w:t>Multiple Sports</w:t>
            </w:r>
          </w:p>
        </w:tc>
        <w:tc>
          <w:tcPr>
            <w:tcW w:w="2054" w:type="dxa"/>
            <w:tcBorders>
              <w:top w:val="nil"/>
              <w:bottom w:val="nil"/>
            </w:tcBorders>
            <w:shd w:val="clear" w:color="auto" w:fill="auto"/>
          </w:tcPr>
          <w:p w14:paraId="1BD5B2A2" w14:textId="77777777" w:rsidR="00262173" w:rsidRPr="0001397F" w:rsidRDefault="00262173" w:rsidP="008D55AF">
            <w:pPr>
              <w:adjustRightInd w:val="0"/>
              <w:jc w:val="right"/>
              <w:rPr>
                <w:color w:val="000000"/>
              </w:rPr>
            </w:pPr>
            <w:r w:rsidRPr="0001397F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6.3)</w:t>
            </w:r>
          </w:p>
        </w:tc>
        <w:tc>
          <w:tcPr>
            <w:tcW w:w="2246" w:type="dxa"/>
            <w:tcBorders>
              <w:top w:val="nil"/>
              <w:bottom w:val="nil"/>
            </w:tcBorders>
            <w:shd w:val="clear" w:color="auto" w:fill="auto"/>
          </w:tcPr>
          <w:p w14:paraId="7032A5D3" w14:textId="77777777" w:rsidR="00262173" w:rsidRPr="0001397F" w:rsidRDefault="00262173" w:rsidP="008D55AF">
            <w:pPr>
              <w:adjustRightInd w:val="0"/>
              <w:jc w:val="right"/>
              <w:rPr>
                <w:color w:val="000000"/>
              </w:rPr>
            </w:pPr>
            <w:r w:rsidRPr="0001397F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25)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14:paraId="62107999" w14:textId="77777777" w:rsidR="00262173" w:rsidRPr="0001397F" w:rsidRDefault="00262173" w:rsidP="008D55AF">
            <w:pPr>
              <w:adjustRightInd w:val="0"/>
              <w:jc w:val="right"/>
              <w:rPr>
                <w:color w:val="000000"/>
              </w:rPr>
            </w:pPr>
            <w:r w:rsidRPr="0001397F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8.3)</w:t>
            </w:r>
          </w:p>
        </w:tc>
      </w:tr>
      <w:tr w:rsidR="00262173" w:rsidRPr="0001397F" w14:paraId="3AD39C92" w14:textId="77777777" w:rsidTr="008D55AF">
        <w:trPr>
          <w:trHeight w:val="54"/>
        </w:trPr>
        <w:tc>
          <w:tcPr>
            <w:tcW w:w="3492" w:type="dxa"/>
            <w:tcBorders>
              <w:top w:val="nil"/>
              <w:bottom w:val="nil"/>
            </w:tcBorders>
            <w:shd w:val="clear" w:color="auto" w:fill="auto"/>
          </w:tcPr>
          <w:p w14:paraId="3AC4150A" w14:textId="77777777" w:rsidR="00262173" w:rsidRDefault="00262173" w:rsidP="008D55AF">
            <w:pPr>
              <w:adjustRightInd w:val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 xml:space="preserve">     </w:t>
            </w:r>
            <w:r w:rsidRPr="0001397F">
              <w:rPr>
                <w:color w:val="000000"/>
                <w:lang w:val="en-US"/>
              </w:rPr>
              <w:t>Cycling</w:t>
            </w:r>
          </w:p>
        </w:tc>
        <w:tc>
          <w:tcPr>
            <w:tcW w:w="2054" w:type="dxa"/>
            <w:tcBorders>
              <w:top w:val="nil"/>
              <w:bottom w:val="nil"/>
            </w:tcBorders>
            <w:shd w:val="clear" w:color="auto" w:fill="auto"/>
          </w:tcPr>
          <w:p w14:paraId="0F67EA71" w14:textId="77777777" w:rsidR="00262173" w:rsidRPr="0001397F" w:rsidRDefault="00262173" w:rsidP="008D55AF">
            <w:pPr>
              <w:adjustRightInd w:val="0"/>
              <w:jc w:val="right"/>
              <w:rPr>
                <w:color w:val="000000"/>
              </w:rPr>
            </w:pPr>
            <w:r w:rsidRPr="0001397F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3.1)</w:t>
            </w:r>
          </w:p>
        </w:tc>
        <w:tc>
          <w:tcPr>
            <w:tcW w:w="2246" w:type="dxa"/>
            <w:tcBorders>
              <w:top w:val="nil"/>
              <w:bottom w:val="nil"/>
            </w:tcBorders>
            <w:shd w:val="clear" w:color="auto" w:fill="auto"/>
          </w:tcPr>
          <w:p w14:paraId="2099A14F" w14:textId="77777777" w:rsidR="00262173" w:rsidRPr="0001397F" w:rsidRDefault="00262173" w:rsidP="008D55AF">
            <w:pPr>
              <w:adjustRightInd w:val="0"/>
              <w:jc w:val="right"/>
              <w:rPr>
                <w:color w:val="000000"/>
              </w:rPr>
            </w:pPr>
            <w:r w:rsidRPr="0001397F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25)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14:paraId="40CE0647" w14:textId="77777777" w:rsidR="00262173" w:rsidRPr="0001397F" w:rsidRDefault="00262173" w:rsidP="008D55AF">
            <w:pPr>
              <w:adjustRightInd w:val="0"/>
              <w:jc w:val="right"/>
              <w:rPr>
                <w:color w:val="000000"/>
              </w:rPr>
            </w:pPr>
            <w:r w:rsidRPr="0001397F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5.6)</w:t>
            </w:r>
          </w:p>
        </w:tc>
      </w:tr>
      <w:tr w:rsidR="00262173" w:rsidRPr="0001397F" w14:paraId="373129A8" w14:textId="77777777" w:rsidTr="008D55AF">
        <w:trPr>
          <w:trHeight w:val="54"/>
        </w:trPr>
        <w:tc>
          <w:tcPr>
            <w:tcW w:w="3492" w:type="dxa"/>
            <w:tcBorders>
              <w:top w:val="nil"/>
              <w:bottom w:val="nil"/>
            </w:tcBorders>
            <w:shd w:val="clear" w:color="auto" w:fill="auto"/>
          </w:tcPr>
          <w:p w14:paraId="632A7184" w14:textId="77777777" w:rsidR="00262173" w:rsidRDefault="00262173" w:rsidP="008D55AF">
            <w:pPr>
              <w:adjustRightInd w:val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   </w:t>
            </w:r>
            <w:r w:rsidRPr="0001397F">
              <w:rPr>
                <w:color w:val="000000"/>
                <w:lang w:val="en-US"/>
              </w:rPr>
              <w:t>Football</w:t>
            </w:r>
          </w:p>
        </w:tc>
        <w:tc>
          <w:tcPr>
            <w:tcW w:w="2054" w:type="dxa"/>
            <w:tcBorders>
              <w:top w:val="nil"/>
              <w:bottom w:val="nil"/>
            </w:tcBorders>
            <w:shd w:val="clear" w:color="auto" w:fill="auto"/>
          </w:tcPr>
          <w:p w14:paraId="6E51C50B" w14:textId="77777777" w:rsidR="00262173" w:rsidRPr="0001397F" w:rsidRDefault="00262173" w:rsidP="008D55AF">
            <w:pPr>
              <w:adjustRightInd w:val="0"/>
              <w:jc w:val="right"/>
              <w:rPr>
                <w:color w:val="000000"/>
              </w:rPr>
            </w:pPr>
            <w:r w:rsidRPr="0001397F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6.3)</w:t>
            </w:r>
          </w:p>
        </w:tc>
        <w:tc>
          <w:tcPr>
            <w:tcW w:w="2246" w:type="dxa"/>
            <w:tcBorders>
              <w:top w:val="nil"/>
              <w:bottom w:val="nil"/>
            </w:tcBorders>
            <w:shd w:val="clear" w:color="auto" w:fill="auto"/>
          </w:tcPr>
          <w:p w14:paraId="52012D02" w14:textId="77777777" w:rsidR="00262173" w:rsidRPr="0001397F" w:rsidRDefault="00262173" w:rsidP="008D55AF">
            <w:pPr>
              <w:adjustRightInd w:val="0"/>
              <w:jc w:val="right"/>
              <w:rPr>
                <w:color w:val="000000"/>
              </w:rPr>
            </w:pPr>
            <w:r w:rsidRPr="0001397F">
              <w:rPr>
                <w:color w:val="000000"/>
              </w:rPr>
              <w:t>0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0)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14:paraId="122882DE" w14:textId="77777777" w:rsidR="00262173" w:rsidRPr="0001397F" w:rsidRDefault="00262173" w:rsidP="008D55AF">
            <w:pPr>
              <w:adjustRightInd w:val="0"/>
              <w:jc w:val="right"/>
              <w:rPr>
                <w:color w:val="000000"/>
              </w:rPr>
            </w:pPr>
            <w:r w:rsidRPr="0001397F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5.6)</w:t>
            </w:r>
          </w:p>
        </w:tc>
      </w:tr>
      <w:tr w:rsidR="00262173" w:rsidRPr="0001397F" w14:paraId="53535433" w14:textId="77777777" w:rsidTr="008D55AF">
        <w:trPr>
          <w:trHeight w:val="54"/>
        </w:trPr>
        <w:tc>
          <w:tcPr>
            <w:tcW w:w="3492" w:type="dxa"/>
            <w:tcBorders>
              <w:top w:val="nil"/>
              <w:bottom w:val="nil"/>
            </w:tcBorders>
            <w:shd w:val="clear" w:color="auto" w:fill="auto"/>
          </w:tcPr>
          <w:p w14:paraId="7417F5E8" w14:textId="77777777" w:rsidR="00262173" w:rsidRDefault="00262173" w:rsidP="008D55AF">
            <w:pPr>
              <w:adjustRightInd w:val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   </w:t>
            </w:r>
            <w:r w:rsidRPr="0001397F">
              <w:rPr>
                <w:color w:val="000000"/>
                <w:lang w:val="en-US"/>
              </w:rPr>
              <w:t>Running (Long)</w:t>
            </w:r>
          </w:p>
        </w:tc>
        <w:tc>
          <w:tcPr>
            <w:tcW w:w="2054" w:type="dxa"/>
            <w:tcBorders>
              <w:top w:val="nil"/>
              <w:bottom w:val="nil"/>
            </w:tcBorders>
            <w:shd w:val="clear" w:color="auto" w:fill="auto"/>
          </w:tcPr>
          <w:p w14:paraId="5641CA5A" w14:textId="77777777" w:rsidR="00262173" w:rsidRPr="0001397F" w:rsidRDefault="00262173" w:rsidP="008D55AF">
            <w:pPr>
              <w:adjustRightInd w:val="0"/>
              <w:jc w:val="right"/>
              <w:rPr>
                <w:color w:val="000000"/>
              </w:rPr>
            </w:pPr>
            <w:r w:rsidRPr="0001397F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6.3)</w:t>
            </w:r>
          </w:p>
        </w:tc>
        <w:tc>
          <w:tcPr>
            <w:tcW w:w="2246" w:type="dxa"/>
            <w:tcBorders>
              <w:top w:val="nil"/>
              <w:bottom w:val="nil"/>
            </w:tcBorders>
            <w:shd w:val="clear" w:color="auto" w:fill="auto"/>
          </w:tcPr>
          <w:p w14:paraId="34FCCF50" w14:textId="77777777" w:rsidR="00262173" w:rsidRPr="0001397F" w:rsidRDefault="00262173" w:rsidP="008D55AF">
            <w:pPr>
              <w:adjustRightInd w:val="0"/>
              <w:jc w:val="right"/>
              <w:rPr>
                <w:color w:val="000000"/>
              </w:rPr>
            </w:pPr>
            <w:r w:rsidRPr="0001397F">
              <w:rPr>
                <w:color w:val="000000"/>
              </w:rPr>
              <w:t>0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0)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14:paraId="61AA0A20" w14:textId="77777777" w:rsidR="00262173" w:rsidRPr="0001397F" w:rsidRDefault="00262173" w:rsidP="008D55AF">
            <w:pPr>
              <w:adjustRightInd w:val="0"/>
              <w:jc w:val="right"/>
              <w:rPr>
                <w:color w:val="000000"/>
              </w:rPr>
            </w:pPr>
            <w:r w:rsidRPr="0001397F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5.6)</w:t>
            </w:r>
          </w:p>
        </w:tc>
      </w:tr>
      <w:tr w:rsidR="00262173" w:rsidRPr="0001397F" w14:paraId="07BAF045" w14:textId="77777777" w:rsidTr="008D55AF">
        <w:trPr>
          <w:trHeight w:val="54"/>
        </w:trPr>
        <w:tc>
          <w:tcPr>
            <w:tcW w:w="3492" w:type="dxa"/>
            <w:tcBorders>
              <w:top w:val="nil"/>
              <w:bottom w:val="nil"/>
            </w:tcBorders>
            <w:shd w:val="clear" w:color="auto" w:fill="auto"/>
          </w:tcPr>
          <w:p w14:paraId="3ED21BEB" w14:textId="77777777" w:rsidR="00262173" w:rsidRDefault="00262173" w:rsidP="008D55AF">
            <w:pPr>
              <w:adjustRightInd w:val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   </w:t>
            </w:r>
            <w:r w:rsidRPr="0001397F">
              <w:rPr>
                <w:color w:val="000000"/>
                <w:lang w:val="en-US"/>
              </w:rPr>
              <w:t>Running (Short)</w:t>
            </w:r>
          </w:p>
        </w:tc>
        <w:tc>
          <w:tcPr>
            <w:tcW w:w="2054" w:type="dxa"/>
            <w:tcBorders>
              <w:top w:val="nil"/>
              <w:bottom w:val="nil"/>
            </w:tcBorders>
            <w:shd w:val="clear" w:color="auto" w:fill="auto"/>
          </w:tcPr>
          <w:p w14:paraId="1D85D5B9" w14:textId="77777777" w:rsidR="00262173" w:rsidRPr="0001397F" w:rsidRDefault="00262173" w:rsidP="008D55AF">
            <w:pPr>
              <w:adjustRightInd w:val="0"/>
              <w:jc w:val="right"/>
              <w:rPr>
                <w:color w:val="000000"/>
              </w:rPr>
            </w:pPr>
            <w:r w:rsidRPr="0001397F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6.3)</w:t>
            </w:r>
          </w:p>
        </w:tc>
        <w:tc>
          <w:tcPr>
            <w:tcW w:w="2246" w:type="dxa"/>
            <w:tcBorders>
              <w:top w:val="nil"/>
              <w:bottom w:val="nil"/>
            </w:tcBorders>
            <w:shd w:val="clear" w:color="auto" w:fill="auto"/>
          </w:tcPr>
          <w:p w14:paraId="3264DB65" w14:textId="77777777" w:rsidR="00262173" w:rsidRPr="0001397F" w:rsidRDefault="00262173" w:rsidP="008D55AF">
            <w:pPr>
              <w:adjustRightInd w:val="0"/>
              <w:jc w:val="right"/>
              <w:rPr>
                <w:color w:val="000000"/>
              </w:rPr>
            </w:pPr>
            <w:r w:rsidRPr="0001397F">
              <w:rPr>
                <w:color w:val="000000"/>
              </w:rPr>
              <w:t>0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0)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14:paraId="62418C94" w14:textId="77777777" w:rsidR="00262173" w:rsidRPr="0001397F" w:rsidRDefault="00262173" w:rsidP="008D55AF">
            <w:pPr>
              <w:adjustRightInd w:val="0"/>
              <w:jc w:val="right"/>
              <w:rPr>
                <w:color w:val="000000"/>
              </w:rPr>
            </w:pPr>
            <w:r w:rsidRPr="0001397F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5.6)</w:t>
            </w:r>
          </w:p>
        </w:tc>
      </w:tr>
      <w:tr w:rsidR="00262173" w:rsidRPr="0001397F" w14:paraId="1E62AAB1" w14:textId="77777777" w:rsidTr="008D55AF">
        <w:trPr>
          <w:trHeight w:val="54"/>
        </w:trPr>
        <w:tc>
          <w:tcPr>
            <w:tcW w:w="3492" w:type="dxa"/>
            <w:tcBorders>
              <w:top w:val="nil"/>
              <w:bottom w:val="nil"/>
            </w:tcBorders>
            <w:shd w:val="clear" w:color="auto" w:fill="auto"/>
          </w:tcPr>
          <w:p w14:paraId="29A04D20" w14:textId="77777777" w:rsidR="00262173" w:rsidRDefault="00262173" w:rsidP="008D55AF">
            <w:pPr>
              <w:adjustRightInd w:val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   </w:t>
            </w:r>
            <w:r w:rsidRPr="0001397F">
              <w:rPr>
                <w:color w:val="000000"/>
                <w:lang w:val="en-US"/>
              </w:rPr>
              <w:t>Swimming</w:t>
            </w:r>
          </w:p>
        </w:tc>
        <w:tc>
          <w:tcPr>
            <w:tcW w:w="2054" w:type="dxa"/>
            <w:tcBorders>
              <w:top w:val="nil"/>
              <w:bottom w:val="nil"/>
            </w:tcBorders>
            <w:shd w:val="clear" w:color="auto" w:fill="auto"/>
          </w:tcPr>
          <w:p w14:paraId="05BB9819" w14:textId="77777777" w:rsidR="00262173" w:rsidRPr="0001397F" w:rsidRDefault="00262173" w:rsidP="008D55AF">
            <w:pPr>
              <w:adjustRightInd w:val="0"/>
              <w:jc w:val="right"/>
              <w:rPr>
                <w:color w:val="000000"/>
              </w:rPr>
            </w:pPr>
            <w:r w:rsidRPr="0001397F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3.1)</w:t>
            </w:r>
          </w:p>
        </w:tc>
        <w:tc>
          <w:tcPr>
            <w:tcW w:w="2246" w:type="dxa"/>
            <w:tcBorders>
              <w:top w:val="nil"/>
              <w:bottom w:val="nil"/>
            </w:tcBorders>
            <w:shd w:val="clear" w:color="auto" w:fill="auto"/>
          </w:tcPr>
          <w:p w14:paraId="08C6B7E6" w14:textId="77777777" w:rsidR="00262173" w:rsidRPr="0001397F" w:rsidRDefault="00262173" w:rsidP="008D55AF">
            <w:pPr>
              <w:adjustRightInd w:val="0"/>
              <w:jc w:val="right"/>
              <w:rPr>
                <w:color w:val="000000"/>
              </w:rPr>
            </w:pPr>
            <w:r w:rsidRPr="0001397F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25)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14:paraId="4A89AA9A" w14:textId="77777777" w:rsidR="00262173" w:rsidRPr="0001397F" w:rsidRDefault="00262173" w:rsidP="008D55AF">
            <w:pPr>
              <w:adjustRightInd w:val="0"/>
              <w:jc w:val="right"/>
              <w:rPr>
                <w:color w:val="000000"/>
              </w:rPr>
            </w:pPr>
            <w:r w:rsidRPr="0001397F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5.6)</w:t>
            </w:r>
          </w:p>
        </w:tc>
      </w:tr>
      <w:tr w:rsidR="00262173" w:rsidRPr="0001397F" w14:paraId="40448886" w14:textId="77777777" w:rsidTr="008D55AF">
        <w:trPr>
          <w:trHeight w:val="77"/>
        </w:trPr>
        <w:tc>
          <w:tcPr>
            <w:tcW w:w="3492" w:type="dxa"/>
            <w:tcBorders>
              <w:top w:val="nil"/>
              <w:bottom w:val="nil"/>
            </w:tcBorders>
            <w:shd w:val="clear" w:color="auto" w:fill="auto"/>
          </w:tcPr>
          <w:p w14:paraId="4A3B0C7C" w14:textId="77777777" w:rsidR="00262173" w:rsidRPr="0001397F" w:rsidRDefault="00262173" w:rsidP="008D55AF">
            <w:pPr>
              <w:adjustRightInd w:val="0"/>
              <w:jc w:val="both"/>
              <w:rPr>
                <w:lang w:val="en-US"/>
              </w:rPr>
            </w:pPr>
            <w:r>
              <w:rPr>
                <w:color w:val="000000"/>
                <w:lang w:val="en-US"/>
              </w:rPr>
              <w:t xml:space="preserve">     </w:t>
            </w:r>
            <w:r w:rsidRPr="0001397F">
              <w:rPr>
                <w:color w:val="000000"/>
                <w:lang w:val="en-US"/>
              </w:rPr>
              <w:t>Equestrian</w:t>
            </w:r>
          </w:p>
        </w:tc>
        <w:tc>
          <w:tcPr>
            <w:tcW w:w="2054" w:type="dxa"/>
            <w:tcBorders>
              <w:top w:val="nil"/>
              <w:bottom w:val="nil"/>
            </w:tcBorders>
            <w:shd w:val="clear" w:color="auto" w:fill="auto"/>
          </w:tcPr>
          <w:p w14:paraId="565AD620" w14:textId="77777777" w:rsidR="00262173" w:rsidRPr="0001397F" w:rsidRDefault="00262173" w:rsidP="008D55AF">
            <w:pPr>
              <w:adjustRightInd w:val="0"/>
              <w:jc w:val="right"/>
              <w:rPr>
                <w:color w:val="000000"/>
              </w:rPr>
            </w:pPr>
            <w:r w:rsidRPr="0001397F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3.1)</w:t>
            </w:r>
          </w:p>
        </w:tc>
        <w:tc>
          <w:tcPr>
            <w:tcW w:w="2246" w:type="dxa"/>
            <w:tcBorders>
              <w:top w:val="nil"/>
              <w:bottom w:val="nil"/>
            </w:tcBorders>
            <w:shd w:val="clear" w:color="auto" w:fill="auto"/>
          </w:tcPr>
          <w:p w14:paraId="75D564BC" w14:textId="77777777" w:rsidR="00262173" w:rsidRPr="0001397F" w:rsidRDefault="00262173" w:rsidP="008D55AF">
            <w:pPr>
              <w:adjustRightInd w:val="0"/>
              <w:jc w:val="right"/>
            </w:pPr>
            <w:r w:rsidRPr="0001397F">
              <w:rPr>
                <w:color w:val="000000"/>
              </w:rPr>
              <w:t>0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0)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14:paraId="16867BB5" w14:textId="77777777" w:rsidR="00262173" w:rsidRPr="0001397F" w:rsidRDefault="00262173" w:rsidP="008D55AF">
            <w:pPr>
              <w:adjustRightInd w:val="0"/>
              <w:jc w:val="right"/>
              <w:rPr>
                <w:color w:val="000000"/>
              </w:rPr>
            </w:pPr>
            <w:r w:rsidRPr="0001397F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2.8)</w:t>
            </w:r>
          </w:p>
        </w:tc>
      </w:tr>
      <w:tr w:rsidR="00262173" w:rsidRPr="0001397F" w14:paraId="6D13CDC4" w14:textId="77777777" w:rsidTr="008D55AF">
        <w:tc>
          <w:tcPr>
            <w:tcW w:w="3492" w:type="dxa"/>
            <w:tcBorders>
              <w:top w:val="nil"/>
              <w:bottom w:val="nil"/>
            </w:tcBorders>
            <w:shd w:val="clear" w:color="auto" w:fill="auto"/>
          </w:tcPr>
          <w:p w14:paraId="2036583F" w14:textId="77777777" w:rsidR="00262173" w:rsidRPr="0001397F" w:rsidRDefault="00262173" w:rsidP="008D55AF">
            <w:pPr>
              <w:adjustRightInd w:val="0"/>
              <w:jc w:val="both"/>
              <w:rPr>
                <w:lang w:val="en-US"/>
              </w:rPr>
            </w:pPr>
            <w:r>
              <w:rPr>
                <w:color w:val="000000"/>
                <w:lang w:val="en-US"/>
              </w:rPr>
              <w:t xml:space="preserve">     </w:t>
            </w:r>
            <w:r w:rsidRPr="0001397F">
              <w:rPr>
                <w:color w:val="000000"/>
                <w:lang w:val="en-US"/>
              </w:rPr>
              <w:t>Gymnastics</w:t>
            </w:r>
          </w:p>
        </w:tc>
        <w:tc>
          <w:tcPr>
            <w:tcW w:w="2054" w:type="dxa"/>
            <w:tcBorders>
              <w:top w:val="nil"/>
              <w:bottom w:val="nil"/>
            </w:tcBorders>
            <w:shd w:val="clear" w:color="auto" w:fill="auto"/>
          </w:tcPr>
          <w:p w14:paraId="5FE41B03" w14:textId="77777777" w:rsidR="00262173" w:rsidRPr="0001397F" w:rsidRDefault="00262173" w:rsidP="008D55AF">
            <w:pPr>
              <w:adjustRightInd w:val="0"/>
              <w:jc w:val="right"/>
            </w:pPr>
            <w:r w:rsidRPr="0001397F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3.1)</w:t>
            </w:r>
          </w:p>
        </w:tc>
        <w:tc>
          <w:tcPr>
            <w:tcW w:w="2246" w:type="dxa"/>
            <w:tcBorders>
              <w:top w:val="nil"/>
              <w:bottom w:val="nil"/>
            </w:tcBorders>
            <w:shd w:val="clear" w:color="auto" w:fill="auto"/>
          </w:tcPr>
          <w:p w14:paraId="4CED2FC9" w14:textId="77777777" w:rsidR="00262173" w:rsidRPr="0001397F" w:rsidRDefault="00262173" w:rsidP="008D55AF">
            <w:pPr>
              <w:adjustRightInd w:val="0"/>
              <w:jc w:val="right"/>
            </w:pPr>
            <w:r w:rsidRPr="0001397F">
              <w:rPr>
                <w:color w:val="000000"/>
              </w:rPr>
              <w:t>0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0)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14:paraId="424F08DD" w14:textId="77777777" w:rsidR="00262173" w:rsidRPr="0001397F" w:rsidRDefault="00262173" w:rsidP="008D55AF">
            <w:pPr>
              <w:adjustRightInd w:val="0"/>
              <w:jc w:val="right"/>
            </w:pPr>
            <w:r w:rsidRPr="0001397F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2.8)</w:t>
            </w:r>
          </w:p>
        </w:tc>
      </w:tr>
      <w:tr w:rsidR="00262173" w:rsidRPr="0001397F" w14:paraId="20883AC2" w14:textId="77777777" w:rsidTr="008D55AF">
        <w:tc>
          <w:tcPr>
            <w:tcW w:w="3492" w:type="dxa"/>
            <w:tcBorders>
              <w:top w:val="nil"/>
              <w:bottom w:val="nil"/>
            </w:tcBorders>
            <w:shd w:val="clear" w:color="auto" w:fill="auto"/>
          </w:tcPr>
          <w:p w14:paraId="2BC9BCFC" w14:textId="77777777" w:rsidR="00262173" w:rsidRPr="0001397F" w:rsidRDefault="00262173" w:rsidP="008D55AF">
            <w:pPr>
              <w:adjustRightInd w:val="0"/>
              <w:jc w:val="both"/>
              <w:rPr>
                <w:lang w:val="en-US"/>
              </w:rPr>
            </w:pPr>
            <w:r>
              <w:rPr>
                <w:color w:val="000000"/>
                <w:lang w:val="en-US"/>
              </w:rPr>
              <w:t xml:space="preserve">     </w:t>
            </w:r>
            <w:r w:rsidRPr="0001397F">
              <w:rPr>
                <w:color w:val="000000"/>
                <w:lang w:val="en-US"/>
              </w:rPr>
              <w:t>Lacrosse</w:t>
            </w:r>
          </w:p>
        </w:tc>
        <w:tc>
          <w:tcPr>
            <w:tcW w:w="2054" w:type="dxa"/>
            <w:tcBorders>
              <w:top w:val="nil"/>
              <w:bottom w:val="nil"/>
            </w:tcBorders>
            <w:shd w:val="clear" w:color="auto" w:fill="auto"/>
          </w:tcPr>
          <w:p w14:paraId="7563CEDC" w14:textId="77777777" w:rsidR="00262173" w:rsidRPr="0001397F" w:rsidRDefault="00262173" w:rsidP="008D55AF">
            <w:pPr>
              <w:adjustRightInd w:val="0"/>
              <w:jc w:val="right"/>
            </w:pPr>
            <w:r w:rsidRPr="0001397F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3.1)</w:t>
            </w:r>
          </w:p>
        </w:tc>
        <w:tc>
          <w:tcPr>
            <w:tcW w:w="2246" w:type="dxa"/>
            <w:tcBorders>
              <w:top w:val="nil"/>
              <w:bottom w:val="nil"/>
            </w:tcBorders>
            <w:shd w:val="clear" w:color="auto" w:fill="auto"/>
          </w:tcPr>
          <w:p w14:paraId="1103BA6C" w14:textId="77777777" w:rsidR="00262173" w:rsidRPr="0001397F" w:rsidRDefault="00262173" w:rsidP="008D55AF">
            <w:pPr>
              <w:adjustRightInd w:val="0"/>
              <w:jc w:val="right"/>
            </w:pPr>
            <w:r w:rsidRPr="0001397F">
              <w:rPr>
                <w:color w:val="000000"/>
              </w:rPr>
              <w:t>0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0)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14:paraId="5713754F" w14:textId="77777777" w:rsidR="00262173" w:rsidRPr="0001397F" w:rsidRDefault="00262173" w:rsidP="008D55AF">
            <w:pPr>
              <w:adjustRightInd w:val="0"/>
              <w:jc w:val="right"/>
            </w:pPr>
            <w:r w:rsidRPr="0001397F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2.8)</w:t>
            </w:r>
          </w:p>
        </w:tc>
      </w:tr>
      <w:tr w:rsidR="00262173" w:rsidRPr="0001397F" w14:paraId="7EC14F40" w14:textId="77777777" w:rsidTr="008D55AF">
        <w:tc>
          <w:tcPr>
            <w:tcW w:w="3492" w:type="dxa"/>
            <w:tcBorders>
              <w:top w:val="nil"/>
              <w:bottom w:val="nil"/>
            </w:tcBorders>
            <w:shd w:val="clear" w:color="auto" w:fill="auto"/>
          </w:tcPr>
          <w:p w14:paraId="2542DCE6" w14:textId="77777777" w:rsidR="00262173" w:rsidRPr="0001397F" w:rsidRDefault="00262173" w:rsidP="008D55AF">
            <w:pPr>
              <w:adjustRightInd w:val="0"/>
              <w:jc w:val="both"/>
              <w:rPr>
                <w:lang w:val="en-US"/>
              </w:rPr>
            </w:pPr>
            <w:r>
              <w:rPr>
                <w:color w:val="000000"/>
                <w:lang w:val="en-US"/>
              </w:rPr>
              <w:t xml:space="preserve">     </w:t>
            </w:r>
            <w:r w:rsidRPr="0001397F">
              <w:rPr>
                <w:color w:val="000000"/>
                <w:lang w:val="en-US"/>
              </w:rPr>
              <w:t>Weightlifting</w:t>
            </w:r>
          </w:p>
        </w:tc>
        <w:tc>
          <w:tcPr>
            <w:tcW w:w="2054" w:type="dxa"/>
            <w:tcBorders>
              <w:top w:val="nil"/>
              <w:bottom w:val="nil"/>
            </w:tcBorders>
            <w:shd w:val="clear" w:color="auto" w:fill="auto"/>
          </w:tcPr>
          <w:p w14:paraId="112134C8" w14:textId="77777777" w:rsidR="00262173" w:rsidRPr="0001397F" w:rsidRDefault="00262173" w:rsidP="008D55AF">
            <w:pPr>
              <w:adjustRightInd w:val="0"/>
              <w:jc w:val="right"/>
            </w:pPr>
            <w:r w:rsidRPr="0001397F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3.1)</w:t>
            </w:r>
          </w:p>
        </w:tc>
        <w:tc>
          <w:tcPr>
            <w:tcW w:w="2246" w:type="dxa"/>
            <w:tcBorders>
              <w:top w:val="nil"/>
              <w:bottom w:val="nil"/>
            </w:tcBorders>
            <w:shd w:val="clear" w:color="auto" w:fill="auto"/>
          </w:tcPr>
          <w:p w14:paraId="41F28C3C" w14:textId="77777777" w:rsidR="00262173" w:rsidRPr="0001397F" w:rsidRDefault="00262173" w:rsidP="008D55AF">
            <w:pPr>
              <w:adjustRightInd w:val="0"/>
              <w:jc w:val="right"/>
            </w:pPr>
            <w:r w:rsidRPr="0001397F">
              <w:rPr>
                <w:color w:val="000000"/>
              </w:rPr>
              <w:t>0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0)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14:paraId="10FAC0C0" w14:textId="77777777" w:rsidR="00262173" w:rsidRPr="0001397F" w:rsidRDefault="00262173" w:rsidP="008D55AF">
            <w:pPr>
              <w:adjustRightInd w:val="0"/>
              <w:jc w:val="right"/>
            </w:pPr>
            <w:r w:rsidRPr="0001397F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2.8)</w:t>
            </w:r>
          </w:p>
        </w:tc>
      </w:tr>
      <w:tr w:rsidR="00262173" w:rsidRPr="0001397F" w14:paraId="61271E02" w14:textId="77777777" w:rsidTr="008D55AF">
        <w:tc>
          <w:tcPr>
            <w:tcW w:w="3492" w:type="dxa"/>
            <w:tcBorders>
              <w:top w:val="nil"/>
              <w:bottom w:val="nil"/>
            </w:tcBorders>
            <w:shd w:val="clear" w:color="auto" w:fill="auto"/>
          </w:tcPr>
          <w:p w14:paraId="590A51B8" w14:textId="77777777" w:rsidR="00262173" w:rsidRPr="0001397F" w:rsidRDefault="00262173" w:rsidP="008D55AF">
            <w:pPr>
              <w:adjustRightInd w:val="0"/>
              <w:jc w:val="both"/>
              <w:rPr>
                <w:lang w:val="en-US"/>
              </w:rPr>
            </w:pPr>
            <w:r>
              <w:rPr>
                <w:color w:val="000000"/>
                <w:lang w:val="en-US"/>
              </w:rPr>
              <w:t xml:space="preserve">     </w:t>
            </w:r>
            <w:r w:rsidRPr="0001397F">
              <w:rPr>
                <w:color w:val="000000"/>
                <w:lang w:val="en-US"/>
              </w:rPr>
              <w:t>Frisbee</w:t>
            </w:r>
          </w:p>
        </w:tc>
        <w:tc>
          <w:tcPr>
            <w:tcW w:w="2054" w:type="dxa"/>
            <w:tcBorders>
              <w:top w:val="nil"/>
              <w:bottom w:val="nil"/>
            </w:tcBorders>
            <w:shd w:val="clear" w:color="auto" w:fill="auto"/>
          </w:tcPr>
          <w:p w14:paraId="7BEDE944" w14:textId="77777777" w:rsidR="00262173" w:rsidRPr="0001397F" w:rsidRDefault="00262173" w:rsidP="008D55AF">
            <w:pPr>
              <w:adjustRightInd w:val="0"/>
              <w:jc w:val="right"/>
            </w:pPr>
            <w:r w:rsidRPr="0001397F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3.1)</w:t>
            </w:r>
          </w:p>
        </w:tc>
        <w:tc>
          <w:tcPr>
            <w:tcW w:w="2246" w:type="dxa"/>
            <w:tcBorders>
              <w:top w:val="nil"/>
              <w:bottom w:val="nil"/>
            </w:tcBorders>
            <w:shd w:val="clear" w:color="auto" w:fill="auto"/>
          </w:tcPr>
          <w:p w14:paraId="711AC558" w14:textId="77777777" w:rsidR="00262173" w:rsidRPr="0001397F" w:rsidRDefault="00262173" w:rsidP="008D55AF">
            <w:pPr>
              <w:adjustRightInd w:val="0"/>
              <w:jc w:val="right"/>
            </w:pPr>
            <w:r w:rsidRPr="0001397F">
              <w:rPr>
                <w:color w:val="000000"/>
              </w:rPr>
              <w:t>0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0)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14:paraId="2B11B3B0" w14:textId="77777777" w:rsidR="00262173" w:rsidRPr="0001397F" w:rsidRDefault="00262173" w:rsidP="008D55AF">
            <w:pPr>
              <w:adjustRightInd w:val="0"/>
              <w:jc w:val="right"/>
            </w:pPr>
            <w:r w:rsidRPr="0001397F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2.8)</w:t>
            </w:r>
          </w:p>
        </w:tc>
      </w:tr>
      <w:tr w:rsidR="00262173" w:rsidRPr="0001397F" w14:paraId="772DCCA5" w14:textId="77777777" w:rsidTr="008D55AF">
        <w:tc>
          <w:tcPr>
            <w:tcW w:w="3492" w:type="dxa"/>
            <w:tcBorders>
              <w:top w:val="nil"/>
            </w:tcBorders>
            <w:shd w:val="clear" w:color="auto" w:fill="auto"/>
          </w:tcPr>
          <w:p w14:paraId="34B71FF9" w14:textId="77777777" w:rsidR="00262173" w:rsidRPr="0001397F" w:rsidRDefault="00262173" w:rsidP="008D55AF">
            <w:pPr>
              <w:adjustRightInd w:val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</w:rPr>
              <w:t xml:space="preserve">     </w:t>
            </w:r>
            <w:r w:rsidRPr="0001397F">
              <w:rPr>
                <w:color w:val="000000"/>
              </w:rPr>
              <w:t>Hiking</w:t>
            </w:r>
          </w:p>
        </w:tc>
        <w:tc>
          <w:tcPr>
            <w:tcW w:w="2054" w:type="dxa"/>
            <w:tcBorders>
              <w:top w:val="nil"/>
            </w:tcBorders>
            <w:shd w:val="clear" w:color="auto" w:fill="auto"/>
          </w:tcPr>
          <w:p w14:paraId="705266D9" w14:textId="77777777" w:rsidR="00262173" w:rsidRPr="0001397F" w:rsidRDefault="00262173" w:rsidP="008D55AF">
            <w:pPr>
              <w:jc w:val="right"/>
            </w:pPr>
            <w:r w:rsidRPr="0001397F">
              <w:rPr>
                <w:color w:val="000000"/>
              </w:rPr>
              <w:t>0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0)</w:t>
            </w:r>
          </w:p>
        </w:tc>
        <w:tc>
          <w:tcPr>
            <w:tcW w:w="2246" w:type="dxa"/>
            <w:tcBorders>
              <w:top w:val="nil"/>
            </w:tcBorders>
            <w:shd w:val="clear" w:color="auto" w:fill="auto"/>
          </w:tcPr>
          <w:p w14:paraId="24409968" w14:textId="77777777" w:rsidR="00262173" w:rsidRPr="0001397F" w:rsidRDefault="00262173" w:rsidP="008D55AF">
            <w:pPr>
              <w:jc w:val="right"/>
            </w:pPr>
            <w:r w:rsidRPr="0001397F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25)</w:t>
            </w:r>
          </w:p>
        </w:tc>
        <w:tc>
          <w:tcPr>
            <w:tcW w:w="1671" w:type="dxa"/>
            <w:tcBorders>
              <w:top w:val="nil"/>
            </w:tcBorders>
            <w:shd w:val="clear" w:color="auto" w:fill="auto"/>
          </w:tcPr>
          <w:p w14:paraId="5D49E6F2" w14:textId="77777777" w:rsidR="00262173" w:rsidRPr="0001397F" w:rsidRDefault="00262173" w:rsidP="008D55AF">
            <w:pPr>
              <w:jc w:val="right"/>
            </w:pPr>
            <w:r w:rsidRPr="0001397F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01397F">
              <w:rPr>
                <w:color w:val="000000"/>
              </w:rPr>
              <w:t>(2.8)</w:t>
            </w:r>
          </w:p>
        </w:tc>
      </w:tr>
    </w:tbl>
    <w:p w14:paraId="3310C403" w14:textId="3D32D54E" w:rsidR="00262173" w:rsidRPr="007619C6" w:rsidRDefault="007619C6" w:rsidP="00262173">
      <w:pPr>
        <w:jc w:val="both"/>
        <w:rPr>
          <w:ins w:id="1" w:author="Nicole Simunovic" w:date="2022-07-29T10:55:00Z"/>
          <w:i/>
          <w:iCs/>
          <w:sz w:val="26"/>
          <w:szCs w:val="26"/>
          <w:lang w:val="en-US"/>
        </w:rPr>
      </w:pPr>
      <w:ins w:id="2" w:author="Nicole Simunovic" w:date="2022-07-29T10:55:00Z">
        <w:r w:rsidRPr="007619C6">
          <w:rPr>
            <w:i/>
            <w:iCs/>
            <w:sz w:val="26"/>
            <w:szCs w:val="26"/>
            <w:lang w:val="en-US"/>
          </w:rPr>
          <w:t>*Based on subjective evaluation by the participant</w:t>
        </w:r>
      </w:ins>
    </w:p>
    <w:p w14:paraId="00334B26" w14:textId="77777777" w:rsidR="007619C6" w:rsidRDefault="007619C6" w:rsidP="00262173">
      <w:pPr>
        <w:jc w:val="both"/>
        <w:rPr>
          <w:b/>
          <w:bCs/>
          <w:sz w:val="26"/>
          <w:szCs w:val="26"/>
          <w:lang w:val="en-US"/>
        </w:rPr>
      </w:pPr>
    </w:p>
    <w:p w14:paraId="253C7A7D" w14:textId="5E20C292" w:rsidR="00262173" w:rsidRDefault="008945C6" w:rsidP="00262173">
      <w:pPr>
        <w:jc w:val="both"/>
        <w:rPr>
          <w:sz w:val="26"/>
          <w:szCs w:val="26"/>
          <w:lang w:val="en-US"/>
        </w:rPr>
      </w:pPr>
      <w:r>
        <w:rPr>
          <w:b/>
          <w:bCs/>
          <w:sz w:val="26"/>
          <w:szCs w:val="26"/>
          <w:lang w:val="en-US"/>
        </w:rPr>
        <w:t>Appendix</w:t>
      </w:r>
      <w:r w:rsidR="00262173">
        <w:rPr>
          <w:b/>
          <w:bCs/>
          <w:sz w:val="26"/>
          <w:szCs w:val="26"/>
          <w:lang w:val="en-US"/>
        </w:rPr>
        <w:t xml:space="preserve"> </w:t>
      </w:r>
      <w:r w:rsidR="00262173" w:rsidRPr="001C710B">
        <w:rPr>
          <w:b/>
          <w:bCs/>
          <w:sz w:val="26"/>
          <w:szCs w:val="26"/>
          <w:lang w:val="en-US"/>
        </w:rPr>
        <w:t xml:space="preserve">Table </w:t>
      </w:r>
      <w:r w:rsidR="00262173">
        <w:rPr>
          <w:b/>
          <w:bCs/>
          <w:sz w:val="26"/>
          <w:szCs w:val="26"/>
          <w:lang w:val="en-US"/>
        </w:rPr>
        <w:t>2.</w:t>
      </w:r>
      <w:r w:rsidR="00262173">
        <w:rPr>
          <w:sz w:val="26"/>
          <w:szCs w:val="26"/>
          <w:lang w:val="en-US"/>
        </w:rPr>
        <w:t xml:space="preserve"> Hip function and health-related quality of life outcomes by activity level</w:t>
      </w:r>
    </w:p>
    <w:tbl>
      <w:tblPr>
        <w:tblW w:w="101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559"/>
        <w:gridCol w:w="1843"/>
        <w:gridCol w:w="2126"/>
        <w:gridCol w:w="2181"/>
      </w:tblGrid>
      <w:tr w:rsidR="00262173" w:rsidRPr="00DA488F" w14:paraId="53572C5C" w14:textId="77777777" w:rsidTr="008D55AF">
        <w:tc>
          <w:tcPr>
            <w:tcW w:w="2405" w:type="dxa"/>
            <w:shd w:val="clear" w:color="auto" w:fill="auto"/>
            <w:vAlign w:val="center"/>
          </w:tcPr>
          <w:p w14:paraId="1C33C742" w14:textId="77777777" w:rsidR="00262173" w:rsidRPr="00DA488F" w:rsidRDefault="00262173" w:rsidP="008D55AF">
            <w:pPr>
              <w:jc w:val="center"/>
              <w:rPr>
                <w:b/>
              </w:rPr>
            </w:pPr>
            <w:r>
              <w:rPr>
                <w:b/>
              </w:rPr>
              <w:t>Mean (SD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6FEB26" w14:textId="77777777" w:rsidR="00262173" w:rsidRPr="00DA488F" w:rsidRDefault="00262173" w:rsidP="008D55AF">
            <w:pPr>
              <w:jc w:val="center"/>
              <w:rPr>
                <w:b/>
              </w:rPr>
            </w:pPr>
            <w:r w:rsidRPr="00DA488F">
              <w:rPr>
                <w:b/>
              </w:rPr>
              <w:t>Total</w:t>
            </w:r>
          </w:p>
          <w:p w14:paraId="259CBED0" w14:textId="77777777" w:rsidR="00262173" w:rsidRPr="00DA488F" w:rsidRDefault="00262173" w:rsidP="008D55AF">
            <w:pPr>
              <w:jc w:val="center"/>
              <w:rPr>
                <w:b/>
              </w:rPr>
            </w:pPr>
            <w:r w:rsidRPr="00DA488F">
              <w:rPr>
                <w:b/>
              </w:rPr>
              <w:t>N=3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50F946" w14:textId="77777777" w:rsidR="00262173" w:rsidRPr="00DA488F" w:rsidRDefault="00262173" w:rsidP="008D55AF">
            <w:pPr>
              <w:jc w:val="center"/>
              <w:rPr>
                <w:b/>
                <w:bCs/>
              </w:rPr>
            </w:pPr>
            <w:r w:rsidRPr="00DA488F">
              <w:rPr>
                <w:b/>
                <w:bCs/>
              </w:rPr>
              <w:t>High Activity with Sports</w:t>
            </w:r>
          </w:p>
          <w:p w14:paraId="02779F64" w14:textId="77777777" w:rsidR="00262173" w:rsidRPr="00DA488F" w:rsidRDefault="00262173" w:rsidP="008D55AF">
            <w:pPr>
              <w:jc w:val="center"/>
              <w:rPr>
                <w:b/>
              </w:rPr>
            </w:pPr>
            <w:r w:rsidRPr="00DA488F">
              <w:rPr>
                <w:b/>
                <w:bCs/>
              </w:rPr>
              <w:t>N=3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22A7234" w14:textId="77777777" w:rsidR="00262173" w:rsidRPr="00DA488F" w:rsidRDefault="00262173" w:rsidP="008D55AF">
            <w:pPr>
              <w:jc w:val="center"/>
              <w:rPr>
                <w:b/>
                <w:bCs/>
              </w:rPr>
            </w:pPr>
            <w:r w:rsidRPr="00DA488F">
              <w:rPr>
                <w:b/>
                <w:bCs/>
              </w:rPr>
              <w:t>Low Activity with or without Sports</w:t>
            </w:r>
          </w:p>
          <w:p w14:paraId="716C1B8B" w14:textId="77777777" w:rsidR="00262173" w:rsidRPr="00DA488F" w:rsidRDefault="00262173" w:rsidP="008D55AF">
            <w:pPr>
              <w:jc w:val="center"/>
              <w:rPr>
                <w:b/>
              </w:rPr>
            </w:pPr>
            <w:r w:rsidRPr="00DA488F">
              <w:rPr>
                <w:b/>
                <w:bCs/>
              </w:rPr>
              <w:t>N=4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5B698E7E" w14:textId="77777777" w:rsidR="00262173" w:rsidRPr="00DA488F" w:rsidRDefault="00262173" w:rsidP="008D55AF">
            <w:pPr>
              <w:jc w:val="center"/>
              <w:rPr>
                <w:b/>
              </w:rPr>
            </w:pPr>
            <w:r w:rsidRPr="00DA488F">
              <w:rPr>
                <w:b/>
              </w:rPr>
              <w:t>Mean Difference*</w:t>
            </w:r>
          </w:p>
          <w:p w14:paraId="7B8C604C" w14:textId="77777777" w:rsidR="00262173" w:rsidRPr="00DA488F" w:rsidRDefault="00262173" w:rsidP="008D55AF">
            <w:pPr>
              <w:jc w:val="center"/>
              <w:rPr>
                <w:b/>
              </w:rPr>
            </w:pPr>
            <w:r w:rsidRPr="00DA488F">
              <w:rPr>
                <w:b/>
              </w:rPr>
              <w:t>(95% CI)</w:t>
            </w:r>
          </w:p>
        </w:tc>
      </w:tr>
      <w:tr w:rsidR="00262173" w:rsidRPr="00DA488F" w14:paraId="45EF3D07" w14:textId="77777777" w:rsidTr="008D55AF">
        <w:tc>
          <w:tcPr>
            <w:tcW w:w="2405" w:type="dxa"/>
            <w:shd w:val="clear" w:color="auto" w:fill="auto"/>
          </w:tcPr>
          <w:p w14:paraId="524D9CDD" w14:textId="77777777" w:rsidR="00262173" w:rsidRPr="00DA488F" w:rsidRDefault="00262173" w:rsidP="008D55AF">
            <w:r w:rsidRPr="00DA488F">
              <w:t>HOS</w:t>
            </w:r>
            <w:r>
              <w:t>-</w:t>
            </w:r>
            <w:r w:rsidRPr="00DA488F">
              <w:t xml:space="preserve">ADL </w:t>
            </w:r>
          </w:p>
        </w:tc>
        <w:tc>
          <w:tcPr>
            <w:tcW w:w="1559" w:type="dxa"/>
            <w:shd w:val="clear" w:color="auto" w:fill="auto"/>
          </w:tcPr>
          <w:p w14:paraId="0687A327" w14:textId="77777777" w:rsidR="00262173" w:rsidRPr="00DA488F" w:rsidRDefault="00262173" w:rsidP="008D55AF">
            <w:pPr>
              <w:jc w:val="right"/>
            </w:pPr>
            <w:r w:rsidRPr="00DA488F">
              <w:t>99.31 (2.72)</w:t>
            </w:r>
          </w:p>
        </w:tc>
        <w:tc>
          <w:tcPr>
            <w:tcW w:w="1843" w:type="dxa"/>
            <w:shd w:val="clear" w:color="auto" w:fill="auto"/>
          </w:tcPr>
          <w:p w14:paraId="1C8AD2FB" w14:textId="77777777" w:rsidR="00262173" w:rsidRPr="00DA488F" w:rsidRDefault="00262173" w:rsidP="008D55AF">
            <w:pPr>
              <w:jc w:val="right"/>
            </w:pPr>
            <w:r w:rsidRPr="00DA488F">
              <w:t>99.81 (0.59)</w:t>
            </w:r>
          </w:p>
        </w:tc>
        <w:tc>
          <w:tcPr>
            <w:tcW w:w="2126" w:type="dxa"/>
            <w:shd w:val="clear" w:color="auto" w:fill="auto"/>
          </w:tcPr>
          <w:p w14:paraId="14CCA96C" w14:textId="77777777" w:rsidR="00262173" w:rsidRPr="00DA488F" w:rsidRDefault="00262173" w:rsidP="008D55AF">
            <w:pPr>
              <w:jc w:val="right"/>
            </w:pPr>
            <w:r w:rsidRPr="00DA488F">
              <w:t>95.25 (7.63)</w:t>
            </w:r>
          </w:p>
        </w:tc>
        <w:tc>
          <w:tcPr>
            <w:tcW w:w="2181" w:type="dxa"/>
            <w:shd w:val="clear" w:color="auto" w:fill="auto"/>
          </w:tcPr>
          <w:p w14:paraId="0A8C5D98" w14:textId="77777777" w:rsidR="00262173" w:rsidRPr="00DA488F" w:rsidRDefault="00262173" w:rsidP="008D55AF">
            <w:pPr>
              <w:jc w:val="right"/>
            </w:pPr>
            <w:r w:rsidRPr="00DA488F">
              <w:t>4.56 (-7.57, 16.70)</w:t>
            </w:r>
          </w:p>
        </w:tc>
      </w:tr>
      <w:tr w:rsidR="00262173" w:rsidRPr="00DA488F" w14:paraId="207476E2" w14:textId="77777777" w:rsidTr="008D55AF">
        <w:tc>
          <w:tcPr>
            <w:tcW w:w="2405" w:type="dxa"/>
            <w:shd w:val="clear" w:color="auto" w:fill="auto"/>
          </w:tcPr>
          <w:p w14:paraId="060500DA" w14:textId="77777777" w:rsidR="00262173" w:rsidRPr="00DA488F" w:rsidRDefault="00262173" w:rsidP="008D55AF">
            <w:r w:rsidRPr="00DA488F">
              <w:t>HOS</w:t>
            </w:r>
            <w:r>
              <w:t>-</w:t>
            </w:r>
            <w:r w:rsidRPr="00DA488F">
              <w:t xml:space="preserve">Sport </w:t>
            </w:r>
          </w:p>
        </w:tc>
        <w:tc>
          <w:tcPr>
            <w:tcW w:w="1559" w:type="dxa"/>
            <w:shd w:val="clear" w:color="auto" w:fill="auto"/>
          </w:tcPr>
          <w:p w14:paraId="08FE4D5E" w14:textId="77777777" w:rsidR="00262173" w:rsidRPr="00DA488F" w:rsidRDefault="00262173" w:rsidP="008D55AF">
            <w:pPr>
              <w:jc w:val="right"/>
            </w:pPr>
            <w:r w:rsidRPr="00DA488F">
              <w:t>99.06 (3.15)</w:t>
            </w:r>
          </w:p>
        </w:tc>
        <w:tc>
          <w:tcPr>
            <w:tcW w:w="1843" w:type="dxa"/>
            <w:shd w:val="clear" w:color="auto" w:fill="auto"/>
          </w:tcPr>
          <w:p w14:paraId="1EEABC08" w14:textId="77777777" w:rsidR="00262173" w:rsidRPr="00DA488F" w:rsidRDefault="00262173" w:rsidP="008D55AF">
            <w:pPr>
              <w:jc w:val="right"/>
            </w:pPr>
            <w:r w:rsidRPr="00DA488F">
              <w:t>99.72 (0.79)</w:t>
            </w:r>
          </w:p>
        </w:tc>
        <w:tc>
          <w:tcPr>
            <w:tcW w:w="2126" w:type="dxa"/>
            <w:shd w:val="clear" w:color="auto" w:fill="auto"/>
          </w:tcPr>
          <w:p w14:paraId="2E3C512E" w14:textId="77777777" w:rsidR="00262173" w:rsidRPr="00DA488F" w:rsidRDefault="00262173" w:rsidP="008D55AF">
            <w:pPr>
              <w:jc w:val="right"/>
            </w:pPr>
            <w:r w:rsidRPr="00DA488F">
              <w:t>93.75 (8.10)</w:t>
            </w:r>
          </w:p>
        </w:tc>
        <w:tc>
          <w:tcPr>
            <w:tcW w:w="2181" w:type="dxa"/>
            <w:shd w:val="clear" w:color="auto" w:fill="auto"/>
          </w:tcPr>
          <w:p w14:paraId="5B03161F" w14:textId="77777777" w:rsidR="00262173" w:rsidRPr="00DA488F" w:rsidRDefault="00262173" w:rsidP="008D55AF">
            <w:pPr>
              <w:jc w:val="right"/>
            </w:pPr>
            <w:r w:rsidRPr="00DA488F">
              <w:t>5.97 (-6.91, 18.84)</w:t>
            </w:r>
          </w:p>
        </w:tc>
      </w:tr>
      <w:tr w:rsidR="00262173" w:rsidRPr="00DA488F" w14:paraId="4BA0130A" w14:textId="77777777" w:rsidTr="008D55AF">
        <w:tc>
          <w:tcPr>
            <w:tcW w:w="2405" w:type="dxa"/>
            <w:shd w:val="clear" w:color="auto" w:fill="auto"/>
          </w:tcPr>
          <w:p w14:paraId="2F018ADA" w14:textId="77777777" w:rsidR="00262173" w:rsidRPr="00DA488F" w:rsidRDefault="00262173" w:rsidP="008D55AF">
            <w:proofErr w:type="spellStart"/>
            <w:r w:rsidRPr="00DA488F">
              <w:t>PedsQL</w:t>
            </w:r>
            <w:proofErr w:type="spellEnd"/>
            <w:r w:rsidRPr="00DA488F"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6938A35C" w14:textId="77777777" w:rsidR="00262173" w:rsidRPr="00DA488F" w:rsidRDefault="00262173" w:rsidP="008D55AF">
            <w:pPr>
              <w:jc w:val="right"/>
            </w:pPr>
          </w:p>
        </w:tc>
        <w:tc>
          <w:tcPr>
            <w:tcW w:w="1843" w:type="dxa"/>
            <w:shd w:val="clear" w:color="auto" w:fill="auto"/>
          </w:tcPr>
          <w:p w14:paraId="3CDFFC47" w14:textId="77777777" w:rsidR="00262173" w:rsidRPr="00DA488F" w:rsidRDefault="00262173" w:rsidP="008D55AF">
            <w:pPr>
              <w:jc w:val="right"/>
            </w:pPr>
          </w:p>
        </w:tc>
        <w:tc>
          <w:tcPr>
            <w:tcW w:w="2126" w:type="dxa"/>
            <w:shd w:val="clear" w:color="auto" w:fill="auto"/>
          </w:tcPr>
          <w:p w14:paraId="77DE134B" w14:textId="77777777" w:rsidR="00262173" w:rsidRPr="00DA488F" w:rsidRDefault="00262173" w:rsidP="008D55AF">
            <w:pPr>
              <w:jc w:val="right"/>
            </w:pPr>
          </w:p>
        </w:tc>
        <w:tc>
          <w:tcPr>
            <w:tcW w:w="2181" w:type="dxa"/>
            <w:shd w:val="clear" w:color="auto" w:fill="auto"/>
          </w:tcPr>
          <w:p w14:paraId="1D972CD8" w14:textId="77777777" w:rsidR="00262173" w:rsidRPr="00DA488F" w:rsidRDefault="00262173" w:rsidP="008D55AF">
            <w:pPr>
              <w:jc w:val="right"/>
            </w:pPr>
          </w:p>
        </w:tc>
      </w:tr>
      <w:tr w:rsidR="00262173" w:rsidRPr="00DA488F" w14:paraId="62060F88" w14:textId="77777777" w:rsidTr="008D55AF">
        <w:trPr>
          <w:trHeight w:val="303"/>
        </w:trPr>
        <w:tc>
          <w:tcPr>
            <w:tcW w:w="2405" w:type="dxa"/>
            <w:shd w:val="clear" w:color="auto" w:fill="auto"/>
          </w:tcPr>
          <w:p w14:paraId="570745CA" w14:textId="77777777" w:rsidR="00262173" w:rsidRPr="00DA488F" w:rsidRDefault="00262173" w:rsidP="008D55AF">
            <w:r w:rsidRPr="00DA488F">
              <w:t xml:space="preserve"> </w:t>
            </w:r>
            <w:r>
              <w:t xml:space="preserve"> </w:t>
            </w:r>
            <w:r w:rsidRPr="00DA488F">
              <w:t xml:space="preserve">Physical </w:t>
            </w:r>
          </w:p>
        </w:tc>
        <w:tc>
          <w:tcPr>
            <w:tcW w:w="1559" w:type="dxa"/>
            <w:shd w:val="clear" w:color="auto" w:fill="auto"/>
          </w:tcPr>
          <w:p w14:paraId="4D0D4A72" w14:textId="77777777" w:rsidR="00262173" w:rsidRPr="00DA488F" w:rsidRDefault="00262173" w:rsidP="008D55AF">
            <w:pPr>
              <w:jc w:val="right"/>
            </w:pPr>
            <w:r w:rsidRPr="00DA488F">
              <w:t>94.88 (7.88)</w:t>
            </w:r>
          </w:p>
        </w:tc>
        <w:tc>
          <w:tcPr>
            <w:tcW w:w="1843" w:type="dxa"/>
            <w:shd w:val="clear" w:color="auto" w:fill="auto"/>
          </w:tcPr>
          <w:p w14:paraId="11EDDF1E" w14:textId="77777777" w:rsidR="00262173" w:rsidRPr="00DA488F" w:rsidRDefault="00262173" w:rsidP="008D55AF">
            <w:pPr>
              <w:jc w:val="right"/>
            </w:pPr>
            <w:r w:rsidRPr="00DA488F">
              <w:t>95.70 (7.44)</w:t>
            </w:r>
          </w:p>
        </w:tc>
        <w:tc>
          <w:tcPr>
            <w:tcW w:w="2126" w:type="dxa"/>
            <w:shd w:val="clear" w:color="auto" w:fill="auto"/>
          </w:tcPr>
          <w:p w14:paraId="6D95445B" w14:textId="77777777" w:rsidR="00262173" w:rsidRPr="00DA488F" w:rsidRDefault="00262173" w:rsidP="008D55AF">
            <w:pPr>
              <w:jc w:val="right"/>
            </w:pPr>
            <w:r w:rsidRPr="00DA488F">
              <w:t>88.28 (9.33)</w:t>
            </w:r>
          </w:p>
        </w:tc>
        <w:tc>
          <w:tcPr>
            <w:tcW w:w="2181" w:type="dxa"/>
            <w:shd w:val="clear" w:color="auto" w:fill="auto"/>
          </w:tcPr>
          <w:p w14:paraId="126C5BAF" w14:textId="77777777" w:rsidR="00262173" w:rsidRPr="00DA488F" w:rsidRDefault="00262173" w:rsidP="008D55AF">
            <w:pPr>
              <w:jc w:val="right"/>
            </w:pPr>
            <w:r w:rsidRPr="00DA488F">
              <w:t>7.42</w:t>
            </w:r>
            <w:r>
              <w:t xml:space="preserve"> </w:t>
            </w:r>
            <w:r w:rsidRPr="00DA488F">
              <w:t>(-0.79, 15.64)</w:t>
            </w:r>
          </w:p>
        </w:tc>
      </w:tr>
      <w:tr w:rsidR="00262173" w:rsidRPr="00DA488F" w14:paraId="6B075DAC" w14:textId="77777777" w:rsidTr="008D55AF">
        <w:tc>
          <w:tcPr>
            <w:tcW w:w="2405" w:type="dxa"/>
            <w:shd w:val="clear" w:color="auto" w:fill="auto"/>
          </w:tcPr>
          <w:p w14:paraId="1D8EAEC6" w14:textId="77777777" w:rsidR="00262173" w:rsidRPr="00DA488F" w:rsidRDefault="00262173" w:rsidP="008D55AF">
            <w:r w:rsidRPr="00DA488F">
              <w:t xml:space="preserve">  Emotional</w:t>
            </w:r>
            <w: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05D397A8" w14:textId="77777777" w:rsidR="00262173" w:rsidRPr="00DA488F" w:rsidRDefault="00262173" w:rsidP="008D55AF">
            <w:pPr>
              <w:jc w:val="right"/>
            </w:pPr>
            <w:r w:rsidRPr="00DA488F">
              <w:t>85.56 (17.43)</w:t>
            </w:r>
          </w:p>
        </w:tc>
        <w:tc>
          <w:tcPr>
            <w:tcW w:w="1843" w:type="dxa"/>
            <w:shd w:val="clear" w:color="auto" w:fill="auto"/>
          </w:tcPr>
          <w:p w14:paraId="216DC493" w14:textId="77777777" w:rsidR="00262173" w:rsidRPr="00DA488F" w:rsidRDefault="00262173" w:rsidP="008D55AF">
            <w:pPr>
              <w:jc w:val="right"/>
            </w:pPr>
            <w:r w:rsidRPr="00DA488F">
              <w:t>86.88 (16.35)</w:t>
            </w:r>
          </w:p>
        </w:tc>
        <w:tc>
          <w:tcPr>
            <w:tcW w:w="2126" w:type="dxa"/>
            <w:shd w:val="clear" w:color="auto" w:fill="auto"/>
          </w:tcPr>
          <w:p w14:paraId="0B1B0C41" w14:textId="77777777" w:rsidR="00262173" w:rsidRPr="00DA488F" w:rsidRDefault="00262173" w:rsidP="008D55AF">
            <w:pPr>
              <w:jc w:val="right"/>
            </w:pPr>
            <w:r w:rsidRPr="00DA488F">
              <w:t>75.00 (24.83)</w:t>
            </w:r>
          </w:p>
        </w:tc>
        <w:tc>
          <w:tcPr>
            <w:tcW w:w="2181" w:type="dxa"/>
            <w:shd w:val="clear" w:color="auto" w:fill="auto"/>
          </w:tcPr>
          <w:p w14:paraId="27B1CCB7" w14:textId="77777777" w:rsidR="00262173" w:rsidRPr="00DA488F" w:rsidRDefault="00262173" w:rsidP="008D55AF">
            <w:pPr>
              <w:jc w:val="right"/>
            </w:pPr>
            <w:r w:rsidRPr="00DA488F">
              <w:t>11.87</w:t>
            </w:r>
            <w:r>
              <w:t xml:space="preserve"> </w:t>
            </w:r>
            <w:r w:rsidRPr="00DA488F">
              <w:t>(-6.74, 30.49)</w:t>
            </w:r>
          </w:p>
        </w:tc>
      </w:tr>
      <w:tr w:rsidR="00262173" w:rsidRPr="00DA488F" w14:paraId="3D01B8AE" w14:textId="77777777" w:rsidTr="008D55AF">
        <w:tc>
          <w:tcPr>
            <w:tcW w:w="2405" w:type="dxa"/>
            <w:shd w:val="clear" w:color="auto" w:fill="auto"/>
          </w:tcPr>
          <w:p w14:paraId="14A17D7B" w14:textId="77777777" w:rsidR="00262173" w:rsidRPr="00DA488F" w:rsidRDefault="00262173" w:rsidP="008D55AF">
            <w:r w:rsidRPr="00DA488F">
              <w:t xml:space="preserve">  Social</w:t>
            </w:r>
          </w:p>
        </w:tc>
        <w:tc>
          <w:tcPr>
            <w:tcW w:w="1559" w:type="dxa"/>
            <w:shd w:val="clear" w:color="auto" w:fill="auto"/>
          </w:tcPr>
          <w:p w14:paraId="1257A40A" w14:textId="77777777" w:rsidR="00262173" w:rsidRPr="00DA488F" w:rsidRDefault="00262173" w:rsidP="008D55AF">
            <w:pPr>
              <w:jc w:val="right"/>
            </w:pPr>
            <w:r w:rsidRPr="00DA488F">
              <w:t>96.53 (8.27)</w:t>
            </w:r>
          </w:p>
        </w:tc>
        <w:tc>
          <w:tcPr>
            <w:tcW w:w="1843" w:type="dxa"/>
            <w:shd w:val="clear" w:color="auto" w:fill="auto"/>
          </w:tcPr>
          <w:p w14:paraId="473CCAA1" w14:textId="77777777" w:rsidR="00262173" w:rsidRPr="00DA488F" w:rsidRDefault="00262173" w:rsidP="008D55AF">
            <w:pPr>
              <w:jc w:val="right"/>
            </w:pPr>
            <w:r w:rsidRPr="00DA488F">
              <w:t>97.19 (8.32)</w:t>
            </w:r>
          </w:p>
        </w:tc>
        <w:tc>
          <w:tcPr>
            <w:tcW w:w="2126" w:type="dxa"/>
            <w:shd w:val="clear" w:color="auto" w:fill="auto"/>
          </w:tcPr>
          <w:p w14:paraId="023668C5" w14:textId="77777777" w:rsidR="00262173" w:rsidRPr="00DA488F" w:rsidRDefault="00262173" w:rsidP="008D55AF">
            <w:pPr>
              <w:jc w:val="right"/>
            </w:pPr>
            <w:r w:rsidRPr="00DA488F">
              <w:t>91.25 (6.29)</w:t>
            </w:r>
          </w:p>
        </w:tc>
        <w:tc>
          <w:tcPr>
            <w:tcW w:w="2181" w:type="dxa"/>
            <w:shd w:val="clear" w:color="auto" w:fill="auto"/>
          </w:tcPr>
          <w:p w14:paraId="7C5DFEB7" w14:textId="77777777" w:rsidR="00262173" w:rsidRPr="00DA488F" w:rsidRDefault="00262173" w:rsidP="008D55AF">
            <w:pPr>
              <w:jc w:val="right"/>
            </w:pPr>
            <w:r w:rsidRPr="00DA488F">
              <w:t>5.94</w:t>
            </w:r>
            <w:r>
              <w:t xml:space="preserve"> </w:t>
            </w:r>
            <w:r w:rsidRPr="00DA488F">
              <w:t>(-2.86, 14.74)</w:t>
            </w:r>
          </w:p>
        </w:tc>
      </w:tr>
      <w:tr w:rsidR="00262173" w:rsidRPr="00DA488F" w14:paraId="1434F3F9" w14:textId="77777777" w:rsidTr="008D55AF">
        <w:tc>
          <w:tcPr>
            <w:tcW w:w="2405" w:type="dxa"/>
            <w:shd w:val="clear" w:color="auto" w:fill="auto"/>
          </w:tcPr>
          <w:p w14:paraId="0616C1E8" w14:textId="77777777" w:rsidR="00262173" w:rsidRPr="00DA488F" w:rsidRDefault="00262173" w:rsidP="008D55AF">
            <w:r w:rsidRPr="00DA488F">
              <w:t xml:space="preserve">  School </w:t>
            </w:r>
          </w:p>
        </w:tc>
        <w:tc>
          <w:tcPr>
            <w:tcW w:w="1559" w:type="dxa"/>
            <w:shd w:val="clear" w:color="auto" w:fill="auto"/>
          </w:tcPr>
          <w:p w14:paraId="32199AD4" w14:textId="77777777" w:rsidR="00262173" w:rsidRPr="00DA488F" w:rsidRDefault="00262173" w:rsidP="008D55AF">
            <w:pPr>
              <w:jc w:val="right"/>
            </w:pPr>
            <w:r w:rsidRPr="00DA488F">
              <w:t>82.78 (17.42)</w:t>
            </w:r>
          </w:p>
        </w:tc>
        <w:tc>
          <w:tcPr>
            <w:tcW w:w="1843" w:type="dxa"/>
            <w:shd w:val="clear" w:color="auto" w:fill="auto"/>
          </w:tcPr>
          <w:p w14:paraId="1B557DAD" w14:textId="77777777" w:rsidR="00262173" w:rsidRPr="00DA488F" w:rsidRDefault="00262173" w:rsidP="008D55AF">
            <w:pPr>
              <w:jc w:val="right"/>
            </w:pPr>
            <w:r w:rsidRPr="00DA488F">
              <w:t>82.97 (17.91)</w:t>
            </w:r>
          </w:p>
        </w:tc>
        <w:tc>
          <w:tcPr>
            <w:tcW w:w="2126" w:type="dxa"/>
            <w:shd w:val="clear" w:color="auto" w:fill="auto"/>
          </w:tcPr>
          <w:p w14:paraId="39C31457" w14:textId="77777777" w:rsidR="00262173" w:rsidRPr="00DA488F" w:rsidRDefault="00262173" w:rsidP="008D55AF">
            <w:pPr>
              <w:jc w:val="right"/>
            </w:pPr>
            <w:r w:rsidRPr="00DA488F">
              <w:t>81.25 (14.93)</w:t>
            </w:r>
          </w:p>
        </w:tc>
        <w:tc>
          <w:tcPr>
            <w:tcW w:w="2181" w:type="dxa"/>
            <w:shd w:val="clear" w:color="auto" w:fill="auto"/>
          </w:tcPr>
          <w:p w14:paraId="0BF013D1" w14:textId="77777777" w:rsidR="00262173" w:rsidRPr="00DA488F" w:rsidRDefault="00262173" w:rsidP="008D55AF">
            <w:pPr>
              <w:jc w:val="right"/>
            </w:pPr>
            <w:r w:rsidRPr="00DA488F">
              <w:t>1.72</w:t>
            </w:r>
            <w:r>
              <w:t xml:space="preserve"> </w:t>
            </w:r>
            <w:r w:rsidRPr="00DA488F">
              <w:t>(-17.32, 20.76)</w:t>
            </w:r>
          </w:p>
        </w:tc>
      </w:tr>
      <w:tr w:rsidR="00262173" w:rsidRPr="00DA488F" w14:paraId="26ED73F6" w14:textId="77777777" w:rsidTr="008D55AF">
        <w:tc>
          <w:tcPr>
            <w:tcW w:w="2405" w:type="dxa"/>
            <w:shd w:val="clear" w:color="auto" w:fill="auto"/>
          </w:tcPr>
          <w:p w14:paraId="4E805007" w14:textId="77777777" w:rsidR="00262173" w:rsidRDefault="00262173" w:rsidP="008D55AF">
            <w:r w:rsidRPr="00DA488F">
              <w:t xml:space="preserve">  Psychosocial Health</w:t>
            </w:r>
            <w:r>
              <w:t xml:space="preserve"> </w:t>
            </w:r>
          </w:p>
          <w:p w14:paraId="2B8AFBB4" w14:textId="77777777" w:rsidR="00262173" w:rsidRPr="00DA488F" w:rsidRDefault="00262173" w:rsidP="008D55AF">
            <w:r>
              <w:t xml:space="preserve">  </w:t>
            </w:r>
            <w:r w:rsidRPr="00DA488F">
              <w:t>Summar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E6F618" w14:textId="77777777" w:rsidR="00262173" w:rsidRPr="00DA488F" w:rsidRDefault="00262173" w:rsidP="008D55AF">
            <w:pPr>
              <w:jc w:val="right"/>
            </w:pPr>
            <w:r w:rsidRPr="00DA488F">
              <w:t>88.29 (11.4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07BB80E" w14:textId="77777777" w:rsidR="00262173" w:rsidRPr="00DA488F" w:rsidRDefault="00262173" w:rsidP="008D55AF">
            <w:pPr>
              <w:jc w:val="right"/>
            </w:pPr>
            <w:r w:rsidRPr="00DA488F">
              <w:t>89.01 (11.81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550D9E9" w14:textId="77777777" w:rsidR="00262173" w:rsidRPr="00DA488F" w:rsidRDefault="00262173" w:rsidP="008D55AF">
            <w:pPr>
              <w:jc w:val="right"/>
            </w:pPr>
            <w:r w:rsidRPr="00DA488F">
              <w:t>82.50 (4.81)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19C49DFB" w14:textId="77777777" w:rsidR="00262173" w:rsidRPr="00DA488F" w:rsidRDefault="00262173" w:rsidP="008D55AF">
            <w:pPr>
              <w:jc w:val="right"/>
            </w:pPr>
            <w:r w:rsidRPr="00DA488F">
              <w:t>6.51</w:t>
            </w:r>
            <w:r>
              <w:t xml:space="preserve"> </w:t>
            </w:r>
            <w:r w:rsidRPr="00DA488F">
              <w:t>(-5.75, 18.77)</w:t>
            </w:r>
          </w:p>
        </w:tc>
      </w:tr>
    </w:tbl>
    <w:p w14:paraId="7E866CAB" w14:textId="77777777" w:rsidR="00262173" w:rsidRPr="00DA488F" w:rsidRDefault="00262173" w:rsidP="00262173">
      <w:pPr>
        <w:jc w:val="both"/>
        <w:rPr>
          <w:i/>
          <w:iCs/>
          <w:lang w:val="en-US"/>
        </w:rPr>
      </w:pPr>
      <w:r w:rsidRPr="00DA488F">
        <w:rPr>
          <w:i/>
          <w:iCs/>
          <w:lang w:val="en-US"/>
        </w:rPr>
        <w:t>*High activity with sports – Low activity with or without sports</w:t>
      </w:r>
    </w:p>
    <w:p w14:paraId="0603E731" w14:textId="77777777" w:rsidR="00262173" w:rsidRDefault="00262173" w:rsidP="00262173">
      <w:pPr>
        <w:jc w:val="both"/>
        <w:rPr>
          <w:b/>
          <w:bCs/>
          <w:sz w:val="26"/>
          <w:szCs w:val="26"/>
          <w:lang w:val="en-US"/>
        </w:rPr>
      </w:pPr>
    </w:p>
    <w:p w14:paraId="5EC8FB12" w14:textId="6C214989" w:rsidR="00262173" w:rsidRDefault="008945C6" w:rsidP="00262173">
      <w:pPr>
        <w:jc w:val="both"/>
        <w:rPr>
          <w:sz w:val="26"/>
          <w:szCs w:val="26"/>
          <w:lang w:val="en-US"/>
        </w:rPr>
      </w:pPr>
      <w:r>
        <w:rPr>
          <w:b/>
          <w:bCs/>
          <w:sz w:val="26"/>
          <w:szCs w:val="26"/>
          <w:lang w:val="en-US"/>
        </w:rPr>
        <w:t>Appendix</w:t>
      </w:r>
      <w:r w:rsidR="00262173">
        <w:rPr>
          <w:b/>
          <w:bCs/>
          <w:sz w:val="26"/>
          <w:szCs w:val="26"/>
          <w:lang w:val="en-US"/>
        </w:rPr>
        <w:t xml:space="preserve"> </w:t>
      </w:r>
      <w:r w:rsidR="00262173" w:rsidRPr="001C710B">
        <w:rPr>
          <w:b/>
          <w:bCs/>
          <w:sz w:val="26"/>
          <w:szCs w:val="26"/>
          <w:lang w:val="en-US"/>
        </w:rPr>
        <w:t xml:space="preserve">Table </w:t>
      </w:r>
      <w:r w:rsidR="00262173">
        <w:rPr>
          <w:b/>
          <w:bCs/>
          <w:sz w:val="26"/>
          <w:szCs w:val="26"/>
          <w:lang w:val="en-US"/>
        </w:rPr>
        <w:t>3.</w:t>
      </w:r>
      <w:r w:rsidR="00262173">
        <w:rPr>
          <w:sz w:val="26"/>
          <w:szCs w:val="26"/>
          <w:lang w:val="en-US"/>
        </w:rPr>
        <w:t xml:space="preserve"> Hip function and health-related quality of life outcomes by baseline FAI</w:t>
      </w:r>
    </w:p>
    <w:tbl>
      <w:tblPr>
        <w:tblW w:w="100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8"/>
        <w:gridCol w:w="1648"/>
        <w:gridCol w:w="1705"/>
        <w:gridCol w:w="2031"/>
        <w:gridCol w:w="2232"/>
      </w:tblGrid>
      <w:tr w:rsidR="00262173" w:rsidRPr="00711DDA" w14:paraId="48917F4E" w14:textId="77777777" w:rsidTr="008D55AF">
        <w:tc>
          <w:tcPr>
            <w:tcW w:w="2458" w:type="dxa"/>
            <w:vAlign w:val="center"/>
          </w:tcPr>
          <w:p w14:paraId="5F54CB30" w14:textId="77777777" w:rsidR="00262173" w:rsidRPr="00711DDA" w:rsidRDefault="00262173" w:rsidP="008D55AF">
            <w:pPr>
              <w:jc w:val="center"/>
              <w:rPr>
                <w:b/>
              </w:rPr>
            </w:pPr>
            <w:r w:rsidRPr="00711DDA">
              <w:rPr>
                <w:b/>
              </w:rPr>
              <w:t>Mean (SD)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5303CE9F" w14:textId="77777777" w:rsidR="00262173" w:rsidRPr="00711DDA" w:rsidRDefault="00262173" w:rsidP="008D55AF">
            <w:pPr>
              <w:jc w:val="center"/>
              <w:rPr>
                <w:b/>
              </w:rPr>
            </w:pPr>
            <w:r w:rsidRPr="00711DDA">
              <w:rPr>
                <w:b/>
              </w:rPr>
              <w:t>Total</w:t>
            </w:r>
          </w:p>
          <w:p w14:paraId="541A8FF7" w14:textId="77777777" w:rsidR="00262173" w:rsidRPr="00711DDA" w:rsidRDefault="00262173" w:rsidP="008D55AF">
            <w:pPr>
              <w:jc w:val="center"/>
              <w:rPr>
                <w:b/>
              </w:rPr>
            </w:pPr>
            <w:r w:rsidRPr="00711DDA">
              <w:rPr>
                <w:b/>
              </w:rPr>
              <w:t>N=36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A11C748" w14:textId="77777777" w:rsidR="00262173" w:rsidRPr="00711DDA" w:rsidRDefault="00262173" w:rsidP="008D55AF">
            <w:pPr>
              <w:jc w:val="center"/>
              <w:rPr>
                <w:b/>
                <w:bCs/>
              </w:rPr>
            </w:pPr>
            <w:r w:rsidRPr="00711DDA">
              <w:rPr>
                <w:b/>
                <w:bCs/>
              </w:rPr>
              <w:t>Participants with Baseline FAI</w:t>
            </w:r>
          </w:p>
          <w:p w14:paraId="3716D2C0" w14:textId="77777777" w:rsidR="00262173" w:rsidRPr="00711DDA" w:rsidRDefault="00262173" w:rsidP="008D55AF">
            <w:pPr>
              <w:jc w:val="center"/>
              <w:rPr>
                <w:b/>
              </w:rPr>
            </w:pPr>
            <w:r w:rsidRPr="00711DDA">
              <w:rPr>
                <w:b/>
                <w:bCs/>
              </w:rPr>
              <w:t>N=8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019FCF12" w14:textId="77777777" w:rsidR="00262173" w:rsidRPr="00711DDA" w:rsidRDefault="00262173" w:rsidP="008D55AF">
            <w:pPr>
              <w:jc w:val="center"/>
              <w:rPr>
                <w:b/>
                <w:bCs/>
              </w:rPr>
            </w:pPr>
            <w:r w:rsidRPr="00711DDA">
              <w:rPr>
                <w:b/>
                <w:bCs/>
              </w:rPr>
              <w:t>Participants without Baseline FAI</w:t>
            </w:r>
          </w:p>
          <w:p w14:paraId="6AD7854E" w14:textId="77777777" w:rsidR="00262173" w:rsidRPr="00711DDA" w:rsidRDefault="00262173" w:rsidP="008D55AF">
            <w:pPr>
              <w:jc w:val="center"/>
              <w:rPr>
                <w:b/>
              </w:rPr>
            </w:pPr>
            <w:r w:rsidRPr="00711DDA">
              <w:rPr>
                <w:b/>
                <w:bCs/>
              </w:rPr>
              <w:t>N=28</w:t>
            </w:r>
          </w:p>
        </w:tc>
        <w:tc>
          <w:tcPr>
            <w:tcW w:w="2232" w:type="dxa"/>
            <w:shd w:val="clear" w:color="auto" w:fill="auto"/>
            <w:vAlign w:val="center"/>
          </w:tcPr>
          <w:p w14:paraId="69220223" w14:textId="77777777" w:rsidR="00262173" w:rsidRPr="00711DDA" w:rsidRDefault="00262173" w:rsidP="008D55AF">
            <w:pPr>
              <w:jc w:val="center"/>
              <w:rPr>
                <w:b/>
              </w:rPr>
            </w:pPr>
            <w:r w:rsidRPr="00711DDA">
              <w:rPr>
                <w:b/>
              </w:rPr>
              <w:t>Mean Difference*</w:t>
            </w:r>
          </w:p>
          <w:p w14:paraId="58B8E762" w14:textId="77777777" w:rsidR="00262173" w:rsidRPr="00711DDA" w:rsidRDefault="00262173" w:rsidP="008D55AF">
            <w:pPr>
              <w:jc w:val="center"/>
              <w:rPr>
                <w:b/>
              </w:rPr>
            </w:pPr>
            <w:r w:rsidRPr="00711DDA">
              <w:rPr>
                <w:b/>
              </w:rPr>
              <w:t>(95% CI)</w:t>
            </w:r>
          </w:p>
        </w:tc>
      </w:tr>
      <w:tr w:rsidR="00262173" w:rsidRPr="00711DDA" w14:paraId="32190DAE" w14:textId="77777777" w:rsidTr="008D55AF">
        <w:tc>
          <w:tcPr>
            <w:tcW w:w="2458" w:type="dxa"/>
          </w:tcPr>
          <w:p w14:paraId="10CDB1F9" w14:textId="77777777" w:rsidR="00262173" w:rsidRPr="00711DDA" w:rsidRDefault="00262173" w:rsidP="008D55AF">
            <w:r w:rsidRPr="00711DDA">
              <w:t xml:space="preserve">HOS-ADL </w:t>
            </w:r>
          </w:p>
        </w:tc>
        <w:tc>
          <w:tcPr>
            <w:tcW w:w="1648" w:type="dxa"/>
            <w:shd w:val="clear" w:color="auto" w:fill="auto"/>
          </w:tcPr>
          <w:p w14:paraId="3E3160BE" w14:textId="77777777" w:rsidR="00262173" w:rsidRPr="00711DDA" w:rsidRDefault="00262173" w:rsidP="008D55AF">
            <w:pPr>
              <w:jc w:val="right"/>
              <w:rPr>
                <w:b/>
              </w:rPr>
            </w:pPr>
            <w:r w:rsidRPr="00711DDA">
              <w:t>99.31 (2.72)</w:t>
            </w:r>
          </w:p>
        </w:tc>
        <w:tc>
          <w:tcPr>
            <w:tcW w:w="1705" w:type="dxa"/>
            <w:shd w:val="clear" w:color="auto" w:fill="auto"/>
          </w:tcPr>
          <w:p w14:paraId="07593736" w14:textId="77777777" w:rsidR="00262173" w:rsidRPr="00711DDA" w:rsidRDefault="00262173" w:rsidP="008D55AF">
            <w:pPr>
              <w:jc w:val="right"/>
              <w:rPr>
                <w:bCs/>
              </w:rPr>
            </w:pPr>
            <w:r w:rsidRPr="00711DDA">
              <w:rPr>
                <w:bCs/>
              </w:rPr>
              <w:t>99.50 (1.07)</w:t>
            </w:r>
          </w:p>
        </w:tc>
        <w:tc>
          <w:tcPr>
            <w:tcW w:w="2031" w:type="dxa"/>
            <w:shd w:val="clear" w:color="auto" w:fill="auto"/>
          </w:tcPr>
          <w:p w14:paraId="04A7D276" w14:textId="77777777" w:rsidR="00262173" w:rsidRPr="00711DDA" w:rsidRDefault="00262173" w:rsidP="008D55AF">
            <w:pPr>
              <w:jc w:val="right"/>
              <w:rPr>
                <w:bCs/>
              </w:rPr>
            </w:pPr>
            <w:r w:rsidRPr="00711DDA">
              <w:rPr>
                <w:bCs/>
              </w:rPr>
              <w:t>99.25 (3.05)</w:t>
            </w:r>
          </w:p>
        </w:tc>
        <w:tc>
          <w:tcPr>
            <w:tcW w:w="2232" w:type="dxa"/>
            <w:shd w:val="clear" w:color="auto" w:fill="auto"/>
          </w:tcPr>
          <w:p w14:paraId="3541A30E" w14:textId="77777777" w:rsidR="00262173" w:rsidRPr="00711DDA" w:rsidRDefault="00262173" w:rsidP="008D55AF">
            <w:pPr>
              <w:jc w:val="right"/>
              <w:rPr>
                <w:bCs/>
              </w:rPr>
            </w:pPr>
            <w:r w:rsidRPr="00711DDA">
              <w:rPr>
                <w:bCs/>
              </w:rPr>
              <w:t>0.25 (-1.65, 1.15)</w:t>
            </w:r>
          </w:p>
        </w:tc>
      </w:tr>
      <w:tr w:rsidR="00262173" w:rsidRPr="00711DDA" w14:paraId="64EAB628" w14:textId="77777777" w:rsidTr="008D55AF">
        <w:tc>
          <w:tcPr>
            <w:tcW w:w="2458" w:type="dxa"/>
          </w:tcPr>
          <w:p w14:paraId="062E8B87" w14:textId="77777777" w:rsidR="00262173" w:rsidRPr="00711DDA" w:rsidRDefault="00262173" w:rsidP="008D55AF">
            <w:r w:rsidRPr="00711DDA">
              <w:t xml:space="preserve">HOS-Sport </w:t>
            </w:r>
          </w:p>
        </w:tc>
        <w:tc>
          <w:tcPr>
            <w:tcW w:w="1648" w:type="dxa"/>
            <w:shd w:val="clear" w:color="auto" w:fill="auto"/>
          </w:tcPr>
          <w:p w14:paraId="42AB802D" w14:textId="77777777" w:rsidR="00262173" w:rsidRPr="00711DDA" w:rsidRDefault="00262173" w:rsidP="008D55AF">
            <w:pPr>
              <w:jc w:val="right"/>
              <w:rPr>
                <w:b/>
              </w:rPr>
            </w:pPr>
            <w:r w:rsidRPr="00711DDA">
              <w:t>99.06 (3.15)</w:t>
            </w:r>
          </w:p>
        </w:tc>
        <w:tc>
          <w:tcPr>
            <w:tcW w:w="1705" w:type="dxa"/>
            <w:shd w:val="clear" w:color="auto" w:fill="auto"/>
          </w:tcPr>
          <w:p w14:paraId="486118C9" w14:textId="77777777" w:rsidR="00262173" w:rsidRPr="00711DDA" w:rsidRDefault="00262173" w:rsidP="008D55AF">
            <w:pPr>
              <w:jc w:val="right"/>
              <w:rPr>
                <w:bCs/>
              </w:rPr>
            </w:pPr>
            <w:r w:rsidRPr="00711DDA">
              <w:rPr>
                <w:bCs/>
              </w:rPr>
              <w:t>99.63 (1.06)</w:t>
            </w:r>
          </w:p>
        </w:tc>
        <w:tc>
          <w:tcPr>
            <w:tcW w:w="2031" w:type="dxa"/>
            <w:shd w:val="clear" w:color="auto" w:fill="auto"/>
          </w:tcPr>
          <w:p w14:paraId="5000BA13" w14:textId="77777777" w:rsidR="00262173" w:rsidRPr="00711DDA" w:rsidRDefault="00262173" w:rsidP="008D55AF">
            <w:pPr>
              <w:jc w:val="right"/>
              <w:rPr>
                <w:bCs/>
              </w:rPr>
            </w:pPr>
            <w:r w:rsidRPr="00711DDA">
              <w:rPr>
                <w:bCs/>
              </w:rPr>
              <w:t>98.89 (3.53)</w:t>
            </w:r>
          </w:p>
        </w:tc>
        <w:tc>
          <w:tcPr>
            <w:tcW w:w="2232" w:type="dxa"/>
            <w:shd w:val="clear" w:color="auto" w:fill="auto"/>
          </w:tcPr>
          <w:p w14:paraId="46EF49B0" w14:textId="77777777" w:rsidR="00262173" w:rsidRPr="00711DDA" w:rsidRDefault="00262173" w:rsidP="008D55AF">
            <w:pPr>
              <w:jc w:val="right"/>
              <w:rPr>
                <w:bCs/>
              </w:rPr>
            </w:pPr>
            <w:r w:rsidRPr="00711DDA">
              <w:rPr>
                <w:bCs/>
              </w:rPr>
              <w:t>0.73 (-2.29, 0.82)</w:t>
            </w:r>
          </w:p>
        </w:tc>
      </w:tr>
      <w:tr w:rsidR="00262173" w:rsidRPr="00711DDA" w14:paraId="28D207EB" w14:textId="77777777" w:rsidTr="008D55AF">
        <w:tc>
          <w:tcPr>
            <w:tcW w:w="2458" w:type="dxa"/>
          </w:tcPr>
          <w:p w14:paraId="1B5B18D7" w14:textId="77777777" w:rsidR="00262173" w:rsidRPr="00711DDA" w:rsidRDefault="00262173" w:rsidP="008D55AF">
            <w:proofErr w:type="spellStart"/>
            <w:r w:rsidRPr="00711DDA">
              <w:t>PedsQL</w:t>
            </w:r>
            <w:proofErr w:type="spellEnd"/>
            <w:r w:rsidRPr="00711DDA">
              <w:t xml:space="preserve"> </w:t>
            </w:r>
          </w:p>
        </w:tc>
        <w:tc>
          <w:tcPr>
            <w:tcW w:w="1648" w:type="dxa"/>
            <w:shd w:val="clear" w:color="auto" w:fill="auto"/>
          </w:tcPr>
          <w:p w14:paraId="10D4B0B2" w14:textId="77777777" w:rsidR="00262173" w:rsidRPr="00711DDA" w:rsidRDefault="00262173" w:rsidP="008D55AF">
            <w:pPr>
              <w:jc w:val="right"/>
              <w:rPr>
                <w:b/>
              </w:rPr>
            </w:pPr>
          </w:p>
        </w:tc>
        <w:tc>
          <w:tcPr>
            <w:tcW w:w="1705" w:type="dxa"/>
            <w:shd w:val="clear" w:color="auto" w:fill="auto"/>
          </w:tcPr>
          <w:p w14:paraId="4A8B662B" w14:textId="77777777" w:rsidR="00262173" w:rsidRPr="00711DDA" w:rsidRDefault="00262173" w:rsidP="008D55AF">
            <w:pPr>
              <w:jc w:val="right"/>
              <w:rPr>
                <w:b/>
              </w:rPr>
            </w:pPr>
          </w:p>
        </w:tc>
        <w:tc>
          <w:tcPr>
            <w:tcW w:w="2031" w:type="dxa"/>
            <w:shd w:val="clear" w:color="auto" w:fill="auto"/>
          </w:tcPr>
          <w:p w14:paraId="60DB60BA" w14:textId="77777777" w:rsidR="00262173" w:rsidRPr="00711DDA" w:rsidRDefault="00262173" w:rsidP="008D55AF">
            <w:pPr>
              <w:jc w:val="right"/>
              <w:rPr>
                <w:b/>
              </w:rPr>
            </w:pPr>
          </w:p>
        </w:tc>
        <w:tc>
          <w:tcPr>
            <w:tcW w:w="2232" w:type="dxa"/>
            <w:shd w:val="clear" w:color="auto" w:fill="auto"/>
          </w:tcPr>
          <w:p w14:paraId="5B1AA8FE" w14:textId="77777777" w:rsidR="00262173" w:rsidRPr="00711DDA" w:rsidRDefault="00262173" w:rsidP="008D55AF">
            <w:pPr>
              <w:jc w:val="right"/>
              <w:rPr>
                <w:bCs/>
              </w:rPr>
            </w:pPr>
          </w:p>
        </w:tc>
      </w:tr>
      <w:tr w:rsidR="00262173" w:rsidRPr="00711DDA" w14:paraId="78F91410" w14:textId="77777777" w:rsidTr="008D55AF">
        <w:tc>
          <w:tcPr>
            <w:tcW w:w="2458" w:type="dxa"/>
          </w:tcPr>
          <w:p w14:paraId="1C868E93" w14:textId="77777777" w:rsidR="00262173" w:rsidRPr="00711DDA" w:rsidRDefault="00262173" w:rsidP="008D55AF">
            <w:r w:rsidRPr="00711DDA">
              <w:t xml:space="preserve">  Physical </w:t>
            </w:r>
          </w:p>
        </w:tc>
        <w:tc>
          <w:tcPr>
            <w:tcW w:w="1648" w:type="dxa"/>
            <w:shd w:val="clear" w:color="auto" w:fill="auto"/>
          </w:tcPr>
          <w:p w14:paraId="71186CD3" w14:textId="77777777" w:rsidR="00262173" w:rsidRPr="00711DDA" w:rsidRDefault="00262173" w:rsidP="008D55AF">
            <w:pPr>
              <w:jc w:val="right"/>
              <w:rPr>
                <w:b/>
              </w:rPr>
            </w:pPr>
            <w:r w:rsidRPr="00711DDA">
              <w:t>94.88 (7.88)</w:t>
            </w:r>
          </w:p>
        </w:tc>
        <w:tc>
          <w:tcPr>
            <w:tcW w:w="1705" w:type="dxa"/>
            <w:shd w:val="clear" w:color="auto" w:fill="auto"/>
          </w:tcPr>
          <w:p w14:paraId="5113C92C" w14:textId="77777777" w:rsidR="00262173" w:rsidRPr="00711DDA" w:rsidRDefault="00262173" w:rsidP="008D55AF">
            <w:pPr>
              <w:jc w:val="right"/>
              <w:rPr>
                <w:bCs/>
              </w:rPr>
            </w:pPr>
            <w:r w:rsidRPr="00711DDA">
              <w:rPr>
                <w:bCs/>
              </w:rPr>
              <w:t>92.19 (11.08)</w:t>
            </w:r>
          </w:p>
        </w:tc>
        <w:tc>
          <w:tcPr>
            <w:tcW w:w="2031" w:type="dxa"/>
            <w:shd w:val="clear" w:color="auto" w:fill="auto"/>
          </w:tcPr>
          <w:p w14:paraId="7F1973D3" w14:textId="77777777" w:rsidR="00262173" w:rsidRPr="00711DDA" w:rsidRDefault="00262173" w:rsidP="008D55AF">
            <w:pPr>
              <w:jc w:val="right"/>
              <w:rPr>
                <w:bCs/>
              </w:rPr>
            </w:pPr>
            <w:r w:rsidRPr="00711DDA">
              <w:rPr>
                <w:bCs/>
              </w:rPr>
              <w:t>95.65 (6.77)</w:t>
            </w:r>
          </w:p>
        </w:tc>
        <w:tc>
          <w:tcPr>
            <w:tcW w:w="2232" w:type="dxa"/>
            <w:shd w:val="clear" w:color="auto" w:fill="auto"/>
          </w:tcPr>
          <w:p w14:paraId="0E7D5380" w14:textId="77777777" w:rsidR="00262173" w:rsidRPr="00711DDA" w:rsidRDefault="00262173" w:rsidP="008D55AF">
            <w:pPr>
              <w:jc w:val="right"/>
              <w:rPr>
                <w:bCs/>
              </w:rPr>
            </w:pPr>
            <w:r w:rsidRPr="00711DDA">
              <w:rPr>
                <w:bCs/>
              </w:rPr>
              <w:t>-3.46(-9.86, 2.94)</w:t>
            </w:r>
          </w:p>
        </w:tc>
      </w:tr>
      <w:tr w:rsidR="00262173" w:rsidRPr="00711DDA" w14:paraId="6E05468D" w14:textId="77777777" w:rsidTr="008D55AF">
        <w:tc>
          <w:tcPr>
            <w:tcW w:w="2458" w:type="dxa"/>
          </w:tcPr>
          <w:p w14:paraId="06839D5B" w14:textId="77777777" w:rsidR="00262173" w:rsidRPr="00711DDA" w:rsidRDefault="00262173" w:rsidP="008D55AF">
            <w:r w:rsidRPr="00711DDA">
              <w:t xml:space="preserve">  Emotional </w:t>
            </w:r>
          </w:p>
        </w:tc>
        <w:tc>
          <w:tcPr>
            <w:tcW w:w="1648" w:type="dxa"/>
            <w:shd w:val="clear" w:color="auto" w:fill="auto"/>
          </w:tcPr>
          <w:p w14:paraId="02386323" w14:textId="77777777" w:rsidR="00262173" w:rsidRPr="00711DDA" w:rsidRDefault="00262173" w:rsidP="008D55AF">
            <w:pPr>
              <w:jc w:val="right"/>
              <w:rPr>
                <w:b/>
              </w:rPr>
            </w:pPr>
            <w:r w:rsidRPr="00711DDA">
              <w:t>85.56</w:t>
            </w:r>
            <w:r>
              <w:t xml:space="preserve"> </w:t>
            </w:r>
            <w:r w:rsidRPr="00711DDA">
              <w:t>(17.43)</w:t>
            </w:r>
          </w:p>
        </w:tc>
        <w:tc>
          <w:tcPr>
            <w:tcW w:w="1705" w:type="dxa"/>
            <w:shd w:val="clear" w:color="auto" w:fill="auto"/>
          </w:tcPr>
          <w:p w14:paraId="483FD63C" w14:textId="77777777" w:rsidR="00262173" w:rsidRPr="00711DDA" w:rsidRDefault="00262173" w:rsidP="008D55AF">
            <w:pPr>
              <w:jc w:val="right"/>
              <w:rPr>
                <w:bCs/>
              </w:rPr>
            </w:pPr>
            <w:r w:rsidRPr="00711DDA">
              <w:rPr>
                <w:bCs/>
              </w:rPr>
              <w:t>83.13 (21.70)</w:t>
            </w:r>
          </w:p>
        </w:tc>
        <w:tc>
          <w:tcPr>
            <w:tcW w:w="2031" w:type="dxa"/>
            <w:shd w:val="clear" w:color="auto" w:fill="auto"/>
          </w:tcPr>
          <w:p w14:paraId="540A8F32" w14:textId="77777777" w:rsidR="00262173" w:rsidRPr="00711DDA" w:rsidRDefault="00262173" w:rsidP="008D55AF">
            <w:pPr>
              <w:jc w:val="right"/>
              <w:rPr>
                <w:bCs/>
              </w:rPr>
            </w:pPr>
            <w:r w:rsidRPr="00711DDA">
              <w:rPr>
                <w:bCs/>
              </w:rPr>
              <w:t>86.25 (16.42)</w:t>
            </w:r>
          </w:p>
        </w:tc>
        <w:tc>
          <w:tcPr>
            <w:tcW w:w="2232" w:type="dxa"/>
            <w:shd w:val="clear" w:color="auto" w:fill="auto"/>
          </w:tcPr>
          <w:p w14:paraId="34244203" w14:textId="77777777" w:rsidR="00262173" w:rsidRPr="00711DDA" w:rsidRDefault="00262173" w:rsidP="008D55AF">
            <w:pPr>
              <w:jc w:val="right"/>
              <w:rPr>
                <w:bCs/>
              </w:rPr>
            </w:pPr>
            <w:r w:rsidRPr="00711DDA">
              <w:rPr>
                <w:bCs/>
              </w:rPr>
              <w:t>-3.13(-17.50, 11.25)</w:t>
            </w:r>
          </w:p>
        </w:tc>
      </w:tr>
      <w:tr w:rsidR="00262173" w:rsidRPr="00711DDA" w14:paraId="54D76C15" w14:textId="77777777" w:rsidTr="008D55AF">
        <w:tc>
          <w:tcPr>
            <w:tcW w:w="2458" w:type="dxa"/>
          </w:tcPr>
          <w:p w14:paraId="5B708AC7" w14:textId="77777777" w:rsidR="00262173" w:rsidRPr="00711DDA" w:rsidRDefault="00262173" w:rsidP="008D55AF">
            <w:r w:rsidRPr="00711DDA">
              <w:t xml:space="preserve">  Social</w:t>
            </w:r>
          </w:p>
        </w:tc>
        <w:tc>
          <w:tcPr>
            <w:tcW w:w="1648" w:type="dxa"/>
            <w:shd w:val="clear" w:color="auto" w:fill="auto"/>
          </w:tcPr>
          <w:p w14:paraId="0788E25E" w14:textId="77777777" w:rsidR="00262173" w:rsidRPr="00711DDA" w:rsidRDefault="00262173" w:rsidP="008D55AF">
            <w:pPr>
              <w:jc w:val="right"/>
              <w:rPr>
                <w:b/>
              </w:rPr>
            </w:pPr>
            <w:r w:rsidRPr="00711DDA">
              <w:t>96.53 (8.27)</w:t>
            </w:r>
          </w:p>
        </w:tc>
        <w:tc>
          <w:tcPr>
            <w:tcW w:w="1705" w:type="dxa"/>
            <w:shd w:val="clear" w:color="auto" w:fill="auto"/>
          </w:tcPr>
          <w:p w14:paraId="2960DD1B" w14:textId="77777777" w:rsidR="00262173" w:rsidRPr="00711DDA" w:rsidRDefault="00262173" w:rsidP="008D55AF">
            <w:pPr>
              <w:jc w:val="right"/>
              <w:rPr>
                <w:bCs/>
              </w:rPr>
            </w:pPr>
            <w:r w:rsidRPr="00711DDA">
              <w:rPr>
                <w:bCs/>
              </w:rPr>
              <w:t>96.88 (8.84)</w:t>
            </w:r>
          </w:p>
        </w:tc>
        <w:tc>
          <w:tcPr>
            <w:tcW w:w="2031" w:type="dxa"/>
            <w:shd w:val="clear" w:color="auto" w:fill="auto"/>
          </w:tcPr>
          <w:p w14:paraId="040F2E0D" w14:textId="77777777" w:rsidR="00262173" w:rsidRPr="00711DDA" w:rsidRDefault="00262173" w:rsidP="008D55AF">
            <w:pPr>
              <w:jc w:val="right"/>
              <w:rPr>
                <w:bCs/>
              </w:rPr>
            </w:pPr>
            <w:r w:rsidRPr="00711DDA">
              <w:rPr>
                <w:bCs/>
              </w:rPr>
              <w:t>96.43 (8.26)</w:t>
            </w:r>
          </w:p>
        </w:tc>
        <w:tc>
          <w:tcPr>
            <w:tcW w:w="2232" w:type="dxa"/>
            <w:shd w:val="clear" w:color="auto" w:fill="auto"/>
          </w:tcPr>
          <w:p w14:paraId="55666903" w14:textId="77777777" w:rsidR="00262173" w:rsidRPr="00711DDA" w:rsidRDefault="00262173" w:rsidP="008D55AF">
            <w:pPr>
              <w:jc w:val="right"/>
              <w:rPr>
                <w:bCs/>
              </w:rPr>
            </w:pPr>
            <w:r w:rsidRPr="00711DDA">
              <w:rPr>
                <w:bCs/>
              </w:rPr>
              <w:t>0.45(-6.38, 7.28)</w:t>
            </w:r>
          </w:p>
        </w:tc>
      </w:tr>
      <w:tr w:rsidR="00262173" w:rsidRPr="00711DDA" w14:paraId="59C1FC70" w14:textId="77777777" w:rsidTr="008D55AF">
        <w:tc>
          <w:tcPr>
            <w:tcW w:w="2458" w:type="dxa"/>
          </w:tcPr>
          <w:p w14:paraId="675A5338" w14:textId="77777777" w:rsidR="00262173" w:rsidRPr="00711DDA" w:rsidRDefault="00262173" w:rsidP="008D55AF">
            <w:r w:rsidRPr="00711DDA">
              <w:t xml:space="preserve">  School </w:t>
            </w:r>
          </w:p>
        </w:tc>
        <w:tc>
          <w:tcPr>
            <w:tcW w:w="1648" w:type="dxa"/>
            <w:shd w:val="clear" w:color="auto" w:fill="auto"/>
          </w:tcPr>
          <w:p w14:paraId="0F377346" w14:textId="77777777" w:rsidR="00262173" w:rsidRPr="00711DDA" w:rsidRDefault="00262173" w:rsidP="008D55AF">
            <w:pPr>
              <w:jc w:val="right"/>
              <w:rPr>
                <w:b/>
              </w:rPr>
            </w:pPr>
            <w:r w:rsidRPr="00711DDA">
              <w:t>82.78 (17.42)</w:t>
            </w:r>
          </w:p>
        </w:tc>
        <w:tc>
          <w:tcPr>
            <w:tcW w:w="1705" w:type="dxa"/>
            <w:shd w:val="clear" w:color="auto" w:fill="auto"/>
          </w:tcPr>
          <w:p w14:paraId="5D4DF56E" w14:textId="77777777" w:rsidR="00262173" w:rsidRPr="00711DDA" w:rsidRDefault="00262173" w:rsidP="008D55AF">
            <w:pPr>
              <w:jc w:val="right"/>
              <w:rPr>
                <w:bCs/>
              </w:rPr>
            </w:pPr>
            <w:r w:rsidRPr="00711DDA">
              <w:rPr>
                <w:bCs/>
              </w:rPr>
              <w:t>83.16 (20.34)</w:t>
            </w:r>
          </w:p>
        </w:tc>
        <w:tc>
          <w:tcPr>
            <w:tcW w:w="2031" w:type="dxa"/>
            <w:shd w:val="clear" w:color="auto" w:fill="auto"/>
          </w:tcPr>
          <w:p w14:paraId="12CD7539" w14:textId="77777777" w:rsidR="00262173" w:rsidRPr="00711DDA" w:rsidRDefault="00262173" w:rsidP="008D55AF">
            <w:pPr>
              <w:jc w:val="right"/>
              <w:rPr>
                <w:bCs/>
              </w:rPr>
            </w:pPr>
            <w:r w:rsidRPr="00711DDA">
              <w:rPr>
                <w:bCs/>
              </w:rPr>
              <w:t>82.68 (16.91)</w:t>
            </w:r>
          </w:p>
        </w:tc>
        <w:tc>
          <w:tcPr>
            <w:tcW w:w="2232" w:type="dxa"/>
            <w:shd w:val="clear" w:color="auto" w:fill="auto"/>
          </w:tcPr>
          <w:p w14:paraId="6F16D3A3" w14:textId="77777777" w:rsidR="00262173" w:rsidRPr="00711DDA" w:rsidRDefault="00262173" w:rsidP="008D55AF">
            <w:pPr>
              <w:jc w:val="right"/>
              <w:rPr>
                <w:bCs/>
              </w:rPr>
            </w:pPr>
            <w:r w:rsidRPr="00711DDA">
              <w:rPr>
                <w:bCs/>
              </w:rPr>
              <w:t>0.45(-13.95,14.85)</w:t>
            </w:r>
          </w:p>
        </w:tc>
      </w:tr>
      <w:tr w:rsidR="00262173" w:rsidRPr="00711DDA" w14:paraId="0FA9BD33" w14:textId="77777777" w:rsidTr="008D55AF">
        <w:tc>
          <w:tcPr>
            <w:tcW w:w="2458" w:type="dxa"/>
          </w:tcPr>
          <w:p w14:paraId="01FE4802" w14:textId="77777777" w:rsidR="00262173" w:rsidRPr="00711DDA" w:rsidRDefault="00262173" w:rsidP="008D55AF">
            <w:r w:rsidRPr="00711DDA">
              <w:t xml:space="preserve">  Psychosocial Health </w:t>
            </w:r>
          </w:p>
          <w:p w14:paraId="131D16BF" w14:textId="77777777" w:rsidR="00262173" w:rsidRPr="00711DDA" w:rsidRDefault="00262173" w:rsidP="008D55AF">
            <w:r w:rsidRPr="00711DDA">
              <w:t xml:space="preserve">  Summary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5DFE62B2" w14:textId="77777777" w:rsidR="00262173" w:rsidRPr="00711DDA" w:rsidRDefault="00262173" w:rsidP="008D55AF">
            <w:pPr>
              <w:jc w:val="right"/>
              <w:rPr>
                <w:b/>
              </w:rPr>
            </w:pPr>
            <w:r w:rsidRPr="00711DDA">
              <w:t>88.29 (11.40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31D382F" w14:textId="77777777" w:rsidR="00262173" w:rsidRPr="00711DDA" w:rsidRDefault="00262173" w:rsidP="008D55AF">
            <w:pPr>
              <w:jc w:val="right"/>
              <w:rPr>
                <w:bCs/>
              </w:rPr>
            </w:pPr>
            <w:r w:rsidRPr="00711DDA">
              <w:rPr>
                <w:bCs/>
              </w:rPr>
              <w:t>87.71 (12.08)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13011DAC" w14:textId="77777777" w:rsidR="00262173" w:rsidRPr="00711DDA" w:rsidRDefault="00262173" w:rsidP="008D55AF">
            <w:pPr>
              <w:jc w:val="right"/>
              <w:rPr>
                <w:bCs/>
              </w:rPr>
            </w:pPr>
            <w:r w:rsidRPr="00711DDA">
              <w:rPr>
                <w:bCs/>
              </w:rPr>
              <w:t>88.45 (11.42)</w:t>
            </w:r>
          </w:p>
        </w:tc>
        <w:tc>
          <w:tcPr>
            <w:tcW w:w="2232" w:type="dxa"/>
            <w:shd w:val="clear" w:color="auto" w:fill="auto"/>
            <w:vAlign w:val="center"/>
          </w:tcPr>
          <w:p w14:paraId="2CDC049D" w14:textId="77777777" w:rsidR="00262173" w:rsidRPr="00711DDA" w:rsidRDefault="00262173" w:rsidP="008D55AF">
            <w:pPr>
              <w:jc w:val="right"/>
              <w:rPr>
                <w:bCs/>
              </w:rPr>
            </w:pPr>
            <w:r w:rsidRPr="00711DDA">
              <w:rPr>
                <w:bCs/>
              </w:rPr>
              <w:t>-0.74(-10.16, 8.67)</w:t>
            </w:r>
          </w:p>
        </w:tc>
      </w:tr>
    </w:tbl>
    <w:p w14:paraId="7DCC0FE9" w14:textId="77777777" w:rsidR="00262173" w:rsidRPr="0099395E" w:rsidRDefault="00262173" w:rsidP="00262173">
      <w:pPr>
        <w:jc w:val="both"/>
        <w:rPr>
          <w:lang w:val="en-US"/>
        </w:rPr>
      </w:pPr>
      <w:r w:rsidRPr="00DA488F">
        <w:rPr>
          <w:i/>
          <w:iCs/>
          <w:lang w:val="en-US"/>
        </w:rPr>
        <w:t>*</w:t>
      </w:r>
      <w:r>
        <w:rPr>
          <w:i/>
          <w:iCs/>
          <w:lang w:val="en-US"/>
        </w:rPr>
        <w:t>Participants with baseline FAI</w:t>
      </w:r>
      <w:r w:rsidRPr="00DA488F">
        <w:rPr>
          <w:i/>
          <w:iCs/>
          <w:lang w:val="en-US"/>
        </w:rPr>
        <w:t xml:space="preserve"> – </w:t>
      </w:r>
      <w:r>
        <w:rPr>
          <w:i/>
          <w:iCs/>
          <w:lang w:val="en-US"/>
        </w:rPr>
        <w:t>Participants without baseline FAI</w:t>
      </w:r>
    </w:p>
    <w:p w14:paraId="188B5B4D" w14:textId="77777777" w:rsidR="00574599" w:rsidRPr="00262173" w:rsidRDefault="007619C6">
      <w:pPr>
        <w:rPr>
          <w:lang w:val="en-US"/>
        </w:rPr>
      </w:pPr>
    </w:p>
    <w:sectPr w:rsidR="00574599" w:rsidRPr="00262173" w:rsidSect="00C0721E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icole Simunovic">
    <w15:presenceInfo w15:providerId="Windows Live" w15:userId="95ba24f50010a26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173"/>
    <w:rsid w:val="0000709C"/>
    <w:rsid w:val="00007E60"/>
    <w:rsid w:val="00023CF1"/>
    <w:rsid w:val="00040619"/>
    <w:rsid w:val="000458FA"/>
    <w:rsid w:val="00053640"/>
    <w:rsid w:val="00062079"/>
    <w:rsid w:val="00077A0F"/>
    <w:rsid w:val="00084C24"/>
    <w:rsid w:val="00093264"/>
    <w:rsid w:val="000A0361"/>
    <w:rsid w:val="000B1EAC"/>
    <w:rsid w:val="000B45A8"/>
    <w:rsid w:val="000C3D47"/>
    <w:rsid w:val="000C77BB"/>
    <w:rsid w:val="000D1877"/>
    <w:rsid w:val="000E255B"/>
    <w:rsid w:val="000E2A1E"/>
    <w:rsid w:val="00103FAF"/>
    <w:rsid w:val="001068A0"/>
    <w:rsid w:val="0012443F"/>
    <w:rsid w:val="00124F84"/>
    <w:rsid w:val="001253B5"/>
    <w:rsid w:val="00125769"/>
    <w:rsid w:val="00140A1C"/>
    <w:rsid w:val="0014133A"/>
    <w:rsid w:val="0015087B"/>
    <w:rsid w:val="001625EC"/>
    <w:rsid w:val="00164235"/>
    <w:rsid w:val="00181662"/>
    <w:rsid w:val="00192DB1"/>
    <w:rsid w:val="001D62A3"/>
    <w:rsid w:val="001F5CD4"/>
    <w:rsid w:val="001F7972"/>
    <w:rsid w:val="002011A5"/>
    <w:rsid w:val="00234E18"/>
    <w:rsid w:val="002403BC"/>
    <w:rsid w:val="002604C3"/>
    <w:rsid w:val="00262173"/>
    <w:rsid w:val="00285E15"/>
    <w:rsid w:val="00297AC9"/>
    <w:rsid w:val="002A2544"/>
    <w:rsid w:val="002B24DA"/>
    <w:rsid w:val="002D0EA5"/>
    <w:rsid w:val="002F1D5B"/>
    <w:rsid w:val="002F2D38"/>
    <w:rsid w:val="002F4BF0"/>
    <w:rsid w:val="003012B8"/>
    <w:rsid w:val="003148EA"/>
    <w:rsid w:val="00323434"/>
    <w:rsid w:val="00326DF6"/>
    <w:rsid w:val="00347922"/>
    <w:rsid w:val="00365802"/>
    <w:rsid w:val="00372DF0"/>
    <w:rsid w:val="00395E5C"/>
    <w:rsid w:val="003A0982"/>
    <w:rsid w:val="003A453C"/>
    <w:rsid w:val="003B4210"/>
    <w:rsid w:val="003D1064"/>
    <w:rsid w:val="003E1782"/>
    <w:rsid w:val="00441ED0"/>
    <w:rsid w:val="004B3187"/>
    <w:rsid w:val="004B75D3"/>
    <w:rsid w:val="004C0512"/>
    <w:rsid w:val="004C39C3"/>
    <w:rsid w:val="004D23F0"/>
    <w:rsid w:val="004E0712"/>
    <w:rsid w:val="004E1CB8"/>
    <w:rsid w:val="004E2F01"/>
    <w:rsid w:val="004E608A"/>
    <w:rsid w:val="004F32DE"/>
    <w:rsid w:val="00500DC3"/>
    <w:rsid w:val="005039AF"/>
    <w:rsid w:val="00510FDD"/>
    <w:rsid w:val="00521FED"/>
    <w:rsid w:val="00524E58"/>
    <w:rsid w:val="00552B0F"/>
    <w:rsid w:val="005873B3"/>
    <w:rsid w:val="00587B88"/>
    <w:rsid w:val="005901B0"/>
    <w:rsid w:val="005B3F42"/>
    <w:rsid w:val="005C6870"/>
    <w:rsid w:val="005E1DF0"/>
    <w:rsid w:val="005F1491"/>
    <w:rsid w:val="00602F51"/>
    <w:rsid w:val="006162A2"/>
    <w:rsid w:val="0062052D"/>
    <w:rsid w:val="00621BA7"/>
    <w:rsid w:val="006273CC"/>
    <w:rsid w:val="00635020"/>
    <w:rsid w:val="00646726"/>
    <w:rsid w:val="00653C45"/>
    <w:rsid w:val="00654F9C"/>
    <w:rsid w:val="00671DC0"/>
    <w:rsid w:val="006934B2"/>
    <w:rsid w:val="006A3C9C"/>
    <w:rsid w:val="006B496C"/>
    <w:rsid w:val="006C0A34"/>
    <w:rsid w:val="006C62B1"/>
    <w:rsid w:val="00711FB2"/>
    <w:rsid w:val="00734587"/>
    <w:rsid w:val="007619C6"/>
    <w:rsid w:val="007653E3"/>
    <w:rsid w:val="00777197"/>
    <w:rsid w:val="007915DD"/>
    <w:rsid w:val="007B0308"/>
    <w:rsid w:val="007C0517"/>
    <w:rsid w:val="007C4334"/>
    <w:rsid w:val="007C4D5C"/>
    <w:rsid w:val="007C64E3"/>
    <w:rsid w:val="007C6D64"/>
    <w:rsid w:val="007D1E87"/>
    <w:rsid w:val="007E48DF"/>
    <w:rsid w:val="007E5EC8"/>
    <w:rsid w:val="008330F6"/>
    <w:rsid w:val="00862393"/>
    <w:rsid w:val="0086249C"/>
    <w:rsid w:val="0089348D"/>
    <w:rsid w:val="008941AF"/>
    <w:rsid w:val="008945C6"/>
    <w:rsid w:val="008A1703"/>
    <w:rsid w:val="008A261D"/>
    <w:rsid w:val="008C672D"/>
    <w:rsid w:val="008D2DFF"/>
    <w:rsid w:val="008F5BB7"/>
    <w:rsid w:val="0090183C"/>
    <w:rsid w:val="0090187C"/>
    <w:rsid w:val="009073A2"/>
    <w:rsid w:val="0093724F"/>
    <w:rsid w:val="00955BB8"/>
    <w:rsid w:val="0097254D"/>
    <w:rsid w:val="00983183"/>
    <w:rsid w:val="009B2506"/>
    <w:rsid w:val="009C556D"/>
    <w:rsid w:val="009E0276"/>
    <w:rsid w:val="009E11DD"/>
    <w:rsid w:val="00A1213E"/>
    <w:rsid w:val="00A517C1"/>
    <w:rsid w:val="00A577CE"/>
    <w:rsid w:val="00A75F78"/>
    <w:rsid w:val="00A874E6"/>
    <w:rsid w:val="00A957D5"/>
    <w:rsid w:val="00AC2C1A"/>
    <w:rsid w:val="00AC4398"/>
    <w:rsid w:val="00AC5635"/>
    <w:rsid w:val="00AE0049"/>
    <w:rsid w:val="00B0212F"/>
    <w:rsid w:val="00B1453B"/>
    <w:rsid w:val="00B15D81"/>
    <w:rsid w:val="00B37511"/>
    <w:rsid w:val="00B433DA"/>
    <w:rsid w:val="00B535C0"/>
    <w:rsid w:val="00B71713"/>
    <w:rsid w:val="00B95782"/>
    <w:rsid w:val="00B96F18"/>
    <w:rsid w:val="00BA76FA"/>
    <w:rsid w:val="00BB0051"/>
    <w:rsid w:val="00BB1E65"/>
    <w:rsid w:val="00BD74F0"/>
    <w:rsid w:val="00BF26C5"/>
    <w:rsid w:val="00BF52CE"/>
    <w:rsid w:val="00C0562E"/>
    <w:rsid w:val="00C376BA"/>
    <w:rsid w:val="00C466A7"/>
    <w:rsid w:val="00C46D43"/>
    <w:rsid w:val="00C5511C"/>
    <w:rsid w:val="00C81634"/>
    <w:rsid w:val="00C93E15"/>
    <w:rsid w:val="00CB55DE"/>
    <w:rsid w:val="00CD6B0F"/>
    <w:rsid w:val="00CE3AE2"/>
    <w:rsid w:val="00CF17B5"/>
    <w:rsid w:val="00D1387E"/>
    <w:rsid w:val="00D15F13"/>
    <w:rsid w:val="00D16BBA"/>
    <w:rsid w:val="00D31813"/>
    <w:rsid w:val="00D616E1"/>
    <w:rsid w:val="00DA12F0"/>
    <w:rsid w:val="00DA2BA0"/>
    <w:rsid w:val="00DB02A0"/>
    <w:rsid w:val="00DB79D7"/>
    <w:rsid w:val="00DD330F"/>
    <w:rsid w:val="00DD34A5"/>
    <w:rsid w:val="00DD47D0"/>
    <w:rsid w:val="00DD7E8C"/>
    <w:rsid w:val="00DE05F4"/>
    <w:rsid w:val="00DE1436"/>
    <w:rsid w:val="00E04A7E"/>
    <w:rsid w:val="00E26891"/>
    <w:rsid w:val="00E35DAE"/>
    <w:rsid w:val="00E43258"/>
    <w:rsid w:val="00E539D9"/>
    <w:rsid w:val="00E5433E"/>
    <w:rsid w:val="00E845BA"/>
    <w:rsid w:val="00EA1ACE"/>
    <w:rsid w:val="00EB4978"/>
    <w:rsid w:val="00EC2CA4"/>
    <w:rsid w:val="00ED59E6"/>
    <w:rsid w:val="00EE08F6"/>
    <w:rsid w:val="00EE4D77"/>
    <w:rsid w:val="00EF76B8"/>
    <w:rsid w:val="00F146E4"/>
    <w:rsid w:val="00F263E9"/>
    <w:rsid w:val="00F37393"/>
    <w:rsid w:val="00F5100E"/>
    <w:rsid w:val="00F53EF0"/>
    <w:rsid w:val="00F61B2C"/>
    <w:rsid w:val="00F65720"/>
    <w:rsid w:val="00F67ED4"/>
    <w:rsid w:val="00F7306E"/>
    <w:rsid w:val="00F82711"/>
    <w:rsid w:val="00FB1C03"/>
    <w:rsid w:val="00FE0ECE"/>
    <w:rsid w:val="00FE32EF"/>
    <w:rsid w:val="00FE5639"/>
    <w:rsid w:val="00FE6CB2"/>
    <w:rsid w:val="00FF6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143D7"/>
  <w15:chartTrackingRefBased/>
  <w15:docId w15:val="{EE7A093A-0715-EE44-897C-E9477203D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173"/>
    <w:rPr>
      <w:rFonts w:ascii="Times New Roman" w:eastAsia="Times New Roman" w:hAnsi="Times New Roman" w:cs="Times New Roman"/>
      <w:lang w:val="en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619C6"/>
    <w:rPr>
      <w:rFonts w:ascii="Times New Roman" w:eastAsia="Times New Roman" w:hAnsi="Times New Roman" w:cs="Times New Roman"/>
      <w:lang w:val="en-CA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1</Words>
  <Characters>3315</Characters>
  <Application>Microsoft Office Word</Application>
  <DocSecurity>0</DocSecurity>
  <Lines>27</Lines>
  <Paragraphs>7</Paragraphs>
  <ScaleCrop>false</ScaleCrop>
  <Company/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-Olivier Jean</dc:creator>
  <cp:keywords/>
  <dc:description/>
  <cp:lastModifiedBy>Nicole Simunovic</cp:lastModifiedBy>
  <cp:revision>4</cp:revision>
  <dcterms:created xsi:type="dcterms:W3CDTF">2022-02-22T15:45:00Z</dcterms:created>
  <dcterms:modified xsi:type="dcterms:W3CDTF">2022-07-29T14:55:00Z</dcterms:modified>
</cp:coreProperties>
</file>